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D23C7" w:rsidRPr="00217BA2" w:rsidRDefault="00BD23C7" w:rsidP="00BD23C7">
      <w:pPr>
        <w:rPr>
          <w:lang w:val="en-US"/>
        </w:rPr>
      </w:pPr>
      <w:bookmarkStart w:id="0" w:name="_GoBack"/>
      <w:bookmarkEnd w:id="0"/>
      <w:r>
        <w:rPr>
          <w:lang w:val="en-US"/>
        </w:rPr>
        <w:t>Star cancellation: All stars omission (n)</w:t>
      </w:r>
    </w:p>
    <w:tbl>
      <w:tblPr>
        <w:tblW w:w="16500" w:type="dxa"/>
        <w:tblInd w:w="-561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240"/>
        <w:gridCol w:w="1020"/>
        <w:gridCol w:w="1020"/>
        <w:gridCol w:w="1020"/>
        <w:gridCol w:w="1020"/>
        <w:gridCol w:w="1020"/>
        <w:gridCol w:w="1020"/>
        <w:gridCol w:w="1020"/>
        <w:gridCol w:w="1020"/>
        <w:gridCol w:w="1020"/>
        <w:gridCol w:w="1020"/>
        <w:gridCol w:w="1020"/>
        <w:gridCol w:w="1020"/>
        <w:gridCol w:w="1020"/>
      </w:tblGrid>
      <w:tr w:rsidR="00BD23C7" w:rsidRPr="00BD23C7" w:rsidTr="00BD23C7">
        <w:trPr>
          <w:trHeight w:val="259"/>
        </w:trPr>
        <w:tc>
          <w:tcPr>
            <w:tcW w:w="324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  <w:tl2br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23C7" w:rsidRPr="00BD23C7" w:rsidRDefault="00BD23C7" w:rsidP="00BD23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r-BE"/>
              </w:rPr>
              <w:t xml:space="preserve">                                  </w:t>
            </w:r>
            <w:r w:rsidRPr="00F53D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r-BE"/>
              </w:rPr>
              <w:t>Raw-score(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r-BE"/>
              </w:rPr>
              <w:t>n)/age   Percentile</w:t>
            </w:r>
          </w:p>
        </w:tc>
        <w:tc>
          <w:tcPr>
            <w:tcW w:w="102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D23C7" w:rsidRPr="00BD23C7" w:rsidRDefault="00BD23C7" w:rsidP="00BD23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BE"/>
              </w:rPr>
            </w:pPr>
            <w:r w:rsidRPr="00BD23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BE"/>
              </w:rPr>
              <w:t xml:space="preserve">5 </w:t>
            </w:r>
            <w:proofErr w:type="spellStart"/>
            <w:r w:rsidRPr="00BD23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BE"/>
              </w:rPr>
              <w:t>yrs</w:t>
            </w:r>
            <w:proofErr w:type="spellEnd"/>
          </w:p>
        </w:tc>
        <w:tc>
          <w:tcPr>
            <w:tcW w:w="102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D23C7" w:rsidRPr="00BD23C7" w:rsidRDefault="00BD23C7" w:rsidP="00BD23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BE"/>
              </w:rPr>
            </w:pPr>
            <w:r w:rsidRPr="00BD23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BE"/>
              </w:rPr>
              <w:t xml:space="preserve">6 </w:t>
            </w:r>
            <w:proofErr w:type="spellStart"/>
            <w:r w:rsidRPr="00BD23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BE"/>
              </w:rPr>
              <w:t>yrs</w:t>
            </w:r>
            <w:proofErr w:type="spellEnd"/>
          </w:p>
        </w:tc>
        <w:tc>
          <w:tcPr>
            <w:tcW w:w="102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D23C7" w:rsidRPr="00BD23C7" w:rsidRDefault="00BD23C7" w:rsidP="00BD23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BE"/>
              </w:rPr>
            </w:pPr>
            <w:r w:rsidRPr="00BD23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BE"/>
              </w:rPr>
              <w:t xml:space="preserve">7 </w:t>
            </w:r>
            <w:proofErr w:type="spellStart"/>
            <w:r w:rsidRPr="00BD23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BE"/>
              </w:rPr>
              <w:t>yrs</w:t>
            </w:r>
            <w:proofErr w:type="spellEnd"/>
          </w:p>
        </w:tc>
        <w:tc>
          <w:tcPr>
            <w:tcW w:w="102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D23C7" w:rsidRPr="00BD23C7" w:rsidRDefault="00BD23C7" w:rsidP="00BD23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BE"/>
              </w:rPr>
            </w:pPr>
            <w:r w:rsidRPr="00BD23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BE"/>
              </w:rPr>
              <w:t xml:space="preserve">8 </w:t>
            </w:r>
            <w:proofErr w:type="spellStart"/>
            <w:r w:rsidRPr="00BD23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BE"/>
              </w:rPr>
              <w:t>yrs</w:t>
            </w:r>
            <w:proofErr w:type="spellEnd"/>
          </w:p>
        </w:tc>
        <w:tc>
          <w:tcPr>
            <w:tcW w:w="102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D23C7" w:rsidRPr="00BD23C7" w:rsidRDefault="00BD23C7" w:rsidP="00BD23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BE"/>
              </w:rPr>
            </w:pPr>
            <w:r w:rsidRPr="00BD23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BE"/>
              </w:rPr>
              <w:t xml:space="preserve">9 </w:t>
            </w:r>
            <w:proofErr w:type="spellStart"/>
            <w:r w:rsidRPr="00BD23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BE"/>
              </w:rPr>
              <w:t>yrs</w:t>
            </w:r>
            <w:proofErr w:type="spellEnd"/>
          </w:p>
        </w:tc>
        <w:tc>
          <w:tcPr>
            <w:tcW w:w="102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D23C7" w:rsidRPr="00BD23C7" w:rsidRDefault="00BD23C7" w:rsidP="00BD23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BE"/>
              </w:rPr>
            </w:pPr>
            <w:r w:rsidRPr="00BD23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BE"/>
              </w:rPr>
              <w:t xml:space="preserve">10 </w:t>
            </w:r>
            <w:proofErr w:type="spellStart"/>
            <w:r w:rsidRPr="00BD23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BE"/>
              </w:rPr>
              <w:t>yrs</w:t>
            </w:r>
            <w:proofErr w:type="spellEnd"/>
          </w:p>
        </w:tc>
        <w:tc>
          <w:tcPr>
            <w:tcW w:w="102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D23C7" w:rsidRPr="00BD23C7" w:rsidRDefault="00BD23C7" w:rsidP="00BD23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BE"/>
              </w:rPr>
            </w:pPr>
            <w:r w:rsidRPr="00BD23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BE"/>
              </w:rPr>
              <w:t xml:space="preserve">11 </w:t>
            </w:r>
            <w:proofErr w:type="spellStart"/>
            <w:r w:rsidRPr="00BD23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BE"/>
              </w:rPr>
              <w:t>yrs</w:t>
            </w:r>
            <w:proofErr w:type="spellEnd"/>
          </w:p>
        </w:tc>
        <w:tc>
          <w:tcPr>
            <w:tcW w:w="102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D23C7" w:rsidRPr="00BD23C7" w:rsidRDefault="00BD23C7" w:rsidP="00BD23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BE"/>
              </w:rPr>
            </w:pPr>
            <w:r w:rsidRPr="00BD23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BE"/>
              </w:rPr>
              <w:t xml:space="preserve">12 </w:t>
            </w:r>
            <w:proofErr w:type="spellStart"/>
            <w:r w:rsidRPr="00BD23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BE"/>
              </w:rPr>
              <w:t>yrs</w:t>
            </w:r>
            <w:proofErr w:type="spellEnd"/>
          </w:p>
        </w:tc>
        <w:tc>
          <w:tcPr>
            <w:tcW w:w="102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D23C7" w:rsidRPr="00BD23C7" w:rsidRDefault="00BD23C7" w:rsidP="00BD23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BE"/>
              </w:rPr>
            </w:pPr>
            <w:r w:rsidRPr="00BD23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BE"/>
              </w:rPr>
              <w:t xml:space="preserve">13 </w:t>
            </w:r>
            <w:proofErr w:type="spellStart"/>
            <w:r w:rsidRPr="00BD23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BE"/>
              </w:rPr>
              <w:t>yrs</w:t>
            </w:r>
            <w:proofErr w:type="spellEnd"/>
          </w:p>
        </w:tc>
        <w:tc>
          <w:tcPr>
            <w:tcW w:w="102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D23C7" w:rsidRPr="00BD23C7" w:rsidRDefault="00BD23C7" w:rsidP="00BD23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BE"/>
              </w:rPr>
            </w:pPr>
            <w:r w:rsidRPr="00BD23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BE"/>
              </w:rPr>
              <w:t xml:space="preserve">14 </w:t>
            </w:r>
            <w:proofErr w:type="spellStart"/>
            <w:r w:rsidRPr="00BD23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BE"/>
              </w:rPr>
              <w:t>yrs</w:t>
            </w:r>
            <w:proofErr w:type="spellEnd"/>
          </w:p>
        </w:tc>
        <w:tc>
          <w:tcPr>
            <w:tcW w:w="102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D23C7" w:rsidRPr="00BD23C7" w:rsidRDefault="00BD23C7" w:rsidP="00BD23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BE"/>
              </w:rPr>
            </w:pPr>
            <w:r w:rsidRPr="00BD23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BE"/>
              </w:rPr>
              <w:t xml:space="preserve">15 </w:t>
            </w:r>
            <w:proofErr w:type="spellStart"/>
            <w:r w:rsidRPr="00BD23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BE"/>
              </w:rPr>
              <w:t>yrs</w:t>
            </w:r>
            <w:proofErr w:type="spellEnd"/>
          </w:p>
        </w:tc>
        <w:tc>
          <w:tcPr>
            <w:tcW w:w="102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D23C7" w:rsidRPr="00BD23C7" w:rsidRDefault="00BD23C7" w:rsidP="00BD23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BE"/>
              </w:rPr>
            </w:pPr>
            <w:r w:rsidRPr="00BD23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BE"/>
              </w:rPr>
              <w:t xml:space="preserve">16 </w:t>
            </w:r>
            <w:proofErr w:type="spellStart"/>
            <w:r w:rsidRPr="00BD23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BE"/>
              </w:rPr>
              <w:t>yrs</w:t>
            </w:r>
            <w:proofErr w:type="spellEnd"/>
          </w:p>
        </w:tc>
        <w:tc>
          <w:tcPr>
            <w:tcW w:w="102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3C7" w:rsidRPr="00BD23C7" w:rsidRDefault="00BD23C7" w:rsidP="00BD23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BE"/>
              </w:rPr>
            </w:pPr>
            <w:r w:rsidRPr="00BD23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BE"/>
              </w:rPr>
              <w:t xml:space="preserve">17 </w:t>
            </w:r>
            <w:proofErr w:type="spellStart"/>
            <w:r w:rsidRPr="00BD23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BE"/>
              </w:rPr>
              <w:t>yrs</w:t>
            </w:r>
            <w:proofErr w:type="spellEnd"/>
          </w:p>
        </w:tc>
      </w:tr>
      <w:tr w:rsidR="00BD23C7" w:rsidRPr="00BD23C7" w:rsidTr="00BD23C7">
        <w:trPr>
          <w:trHeight w:val="450"/>
        </w:trPr>
        <w:tc>
          <w:tcPr>
            <w:tcW w:w="324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BD23C7" w:rsidRPr="00BD23C7" w:rsidRDefault="00BD23C7" w:rsidP="00BD23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BE"/>
              </w:rPr>
            </w:pPr>
          </w:p>
        </w:tc>
        <w:tc>
          <w:tcPr>
            <w:tcW w:w="102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D23C7" w:rsidRPr="00BD23C7" w:rsidRDefault="00BD23C7" w:rsidP="00BD23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BE"/>
              </w:rPr>
            </w:pPr>
          </w:p>
        </w:tc>
        <w:tc>
          <w:tcPr>
            <w:tcW w:w="102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D23C7" w:rsidRPr="00BD23C7" w:rsidRDefault="00BD23C7" w:rsidP="00BD23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BE"/>
              </w:rPr>
            </w:pPr>
          </w:p>
        </w:tc>
        <w:tc>
          <w:tcPr>
            <w:tcW w:w="102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D23C7" w:rsidRPr="00BD23C7" w:rsidRDefault="00BD23C7" w:rsidP="00BD23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BE"/>
              </w:rPr>
            </w:pPr>
          </w:p>
        </w:tc>
        <w:tc>
          <w:tcPr>
            <w:tcW w:w="102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D23C7" w:rsidRPr="00BD23C7" w:rsidRDefault="00BD23C7" w:rsidP="00BD23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BE"/>
              </w:rPr>
            </w:pPr>
          </w:p>
        </w:tc>
        <w:tc>
          <w:tcPr>
            <w:tcW w:w="102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D23C7" w:rsidRPr="00BD23C7" w:rsidRDefault="00BD23C7" w:rsidP="00BD23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BE"/>
              </w:rPr>
            </w:pPr>
          </w:p>
        </w:tc>
        <w:tc>
          <w:tcPr>
            <w:tcW w:w="102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D23C7" w:rsidRPr="00BD23C7" w:rsidRDefault="00BD23C7" w:rsidP="00BD23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BE"/>
              </w:rPr>
            </w:pPr>
          </w:p>
        </w:tc>
        <w:tc>
          <w:tcPr>
            <w:tcW w:w="102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D23C7" w:rsidRPr="00BD23C7" w:rsidRDefault="00BD23C7" w:rsidP="00BD23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BE"/>
              </w:rPr>
            </w:pPr>
          </w:p>
        </w:tc>
        <w:tc>
          <w:tcPr>
            <w:tcW w:w="102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D23C7" w:rsidRPr="00BD23C7" w:rsidRDefault="00BD23C7" w:rsidP="00BD23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BE"/>
              </w:rPr>
            </w:pPr>
          </w:p>
        </w:tc>
        <w:tc>
          <w:tcPr>
            <w:tcW w:w="102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D23C7" w:rsidRPr="00BD23C7" w:rsidRDefault="00BD23C7" w:rsidP="00BD23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BE"/>
              </w:rPr>
            </w:pPr>
          </w:p>
        </w:tc>
        <w:tc>
          <w:tcPr>
            <w:tcW w:w="102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D23C7" w:rsidRPr="00BD23C7" w:rsidRDefault="00BD23C7" w:rsidP="00BD23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BE"/>
              </w:rPr>
            </w:pPr>
          </w:p>
        </w:tc>
        <w:tc>
          <w:tcPr>
            <w:tcW w:w="102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D23C7" w:rsidRPr="00BD23C7" w:rsidRDefault="00BD23C7" w:rsidP="00BD23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BE"/>
              </w:rPr>
            </w:pPr>
          </w:p>
        </w:tc>
        <w:tc>
          <w:tcPr>
            <w:tcW w:w="102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D23C7" w:rsidRPr="00BD23C7" w:rsidRDefault="00BD23C7" w:rsidP="00BD23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BE"/>
              </w:rPr>
            </w:pPr>
          </w:p>
        </w:tc>
        <w:tc>
          <w:tcPr>
            <w:tcW w:w="102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D23C7" w:rsidRPr="00BD23C7" w:rsidRDefault="00BD23C7" w:rsidP="00BD23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BE"/>
              </w:rPr>
            </w:pPr>
          </w:p>
        </w:tc>
      </w:tr>
      <w:tr w:rsidR="00BD23C7" w:rsidRPr="00BD23C7" w:rsidTr="00BD23C7">
        <w:trPr>
          <w:trHeight w:val="300"/>
        </w:trPr>
        <w:tc>
          <w:tcPr>
            <w:tcW w:w="3240" w:type="dxa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D23C7" w:rsidRPr="00BD23C7" w:rsidRDefault="00BD23C7" w:rsidP="00BD23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BE"/>
              </w:rPr>
            </w:pPr>
            <w:proofErr w:type="spellStart"/>
            <w:r w:rsidRPr="00BD23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BE"/>
              </w:rPr>
              <w:t>Perc</w:t>
            </w:r>
            <w:proofErr w:type="spellEnd"/>
            <w:r w:rsidRPr="00BD23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BE"/>
              </w:rPr>
              <w:t xml:space="preserve"> &lt; 2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3C7" w:rsidRPr="00BD23C7" w:rsidRDefault="00BD23C7" w:rsidP="00BD23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BE"/>
              </w:rPr>
            </w:pPr>
            <w:r w:rsidRPr="00BD23C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BE"/>
              </w:rPr>
              <w:t>0,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3C7" w:rsidRPr="00BD23C7" w:rsidRDefault="00BD23C7" w:rsidP="00BD23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BE"/>
              </w:rPr>
            </w:pPr>
            <w:r w:rsidRPr="00BD23C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BE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3C7" w:rsidRPr="00BD23C7" w:rsidRDefault="00BD23C7" w:rsidP="00BD23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BE"/>
              </w:rPr>
            </w:pPr>
            <w:r w:rsidRPr="00BD23C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BE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3C7" w:rsidRPr="00BD23C7" w:rsidRDefault="00BD23C7" w:rsidP="00BD23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BE"/>
              </w:rPr>
            </w:pPr>
            <w:r w:rsidRPr="00BD23C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BE"/>
              </w:rPr>
              <w:t>0,2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3C7" w:rsidRPr="00BD23C7" w:rsidRDefault="00BD23C7" w:rsidP="00BD23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BE"/>
              </w:rPr>
            </w:pPr>
            <w:r w:rsidRPr="00BD23C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BE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3C7" w:rsidRPr="00BD23C7" w:rsidRDefault="00BD23C7" w:rsidP="00BD23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BE"/>
              </w:rPr>
            </w:pPr>
            <w:r w:rsidRPr="00BD23C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BE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3C7" w:rsidRPr="00BD23C7" w:rsidRDefault="00BD23C7" w:rsidP="00BD23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BE"/>
              </w:rPr>
            </w:pPr>
            <w:r w:rsidRPr="00BD23C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BE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3C7" w:rsidRPr="00BD23C7" w:rsidRDefault="00BD23C7" w:rsidP="00BD23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BE"/>
              </w:rPr>
            </w:pPr>
            <w:r w:rsidRPr="00BD23C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BE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3C7" w:rsidRPr="00BD23C7" w:rsidRDefault="00BD23C7" w:rsidP="00BD23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BE"/>
              </w:rPr>
            </w:pPr>
            <w:r w:rsidRPr="00BD23C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BE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3C7" w:rsidRPr="00BD23C7" w:rsidRDefault="00BD23C7" w:rsidP="00BD23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BE"/>
              </w:rPr>
            </w:pPr>
            <w:r w:rsidRPr="00BD23C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BE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3C7" w:rsidRPr="00BD23C7" w:rsidRDefault="00BD23C7" w:rsidP="00BD23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BE"/>
              </w:rPr>
            </w:pPr>
            <w:r w:rsidRPr="00BD23C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BE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3C7" w:rsidRPr="00BD23C7" w:rsidRDefault="00BD23C7" w:rsidP="00BD23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BE"/>
              </w:rPr>
            </w:pPr>
            <w:r w:rsidRPr="00BD23C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BE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3C7" w:rsidRPr="00BD23C7" w:rsidRDefault="00BD23C7" w:rsidP="00BD23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BE"/>
              </w:rPr>
            </w:pPr>
            <w:r w:rsidRPr="00BD23C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BE"/>
              </w:rPr>
              <w:t>0</w:t>
            </w:r>
          </w:p>
        </w:tc>
      </w:tr>
      <w:tr w:rsidR="00BD23C7" w:rsidRPr="00BD23C7" w:rsidTr="00BD23C7">
        <w:trPr>
          <w:trHeight w:val="300"/>
        </w:trPr>
        <w:tc>
          <w:tcPr>
            <w:tcW w:w="3240" w:type="dxa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D23C7" w:rsidRPr="00BD23C7" w:rsidRDefault="00BD23C7" w:rsidP="00BD23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BE"/>
              </w:rPr>
            </w:pPr>
            <w:proofErr w:type="spellStart"/>
            <w:r w:rsidRPr="00BD23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BE"/>
              </w:rPr>
              <w:t>Perc</w:t>
            </w:r>
            <w:proofErr w:type="spellEnd"/>
            <w:r w:rsidRPr="00BD23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BE"/>
              </w:rPr>
              <w:t xml:space="preserve"> 25-5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3C7" w:rsidRPr="00BD23C7" w:rsidRDefault="00BD23C7" w:rsidP="00BD23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BE"/>
              </w:rPr>
            </w:pPr>
            <w:r w:rsidRPr="00BD23C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BE"/>
              </w:rPr>
              <w:t>0,5 - 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3C7" w:rsidRPr="00BD23C7" w:rsidRDefault="00BD23C7" w:rsidP="00BD23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BE"/>
              </w:rPr>
            </w:pPr>
            <w:r w:rsidRPr="00BD23C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BE"/>
              </w:rPr>
              <w:t>0 - 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3C7" w:rsidRPr="00BD23C7" w:rsidRDefault="00BD23C7" w:rsidP="00BD23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BE"/>
              </w:rPr>
            </w:pPr>
            <w:r w:rsidRPr="00BD23C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BE"/>
              </w:rPr>
              <w:t>0 - 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3C7" w:rsidRPr="00BD23C7" w:rsidRDefault="00BD23C7" w:rsidP="00BD23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BE"/>
              </w:rPr>
            </w:pPr>
            <w:r w:rsidRPr="00BD23C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BE"/>
              </w:rPr>
              <w:t>0,25 - 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3C7" w:rsidRPr="00BD23C7" w:rsidRDefault="00BD23C7" w:rsidP="00BD23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BE"/>
              </w:rPr>
            </w:pPr>
            <w:r w:rsidRPr="00BD23C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BE"/>
              </w:rPr>
              <w:t>0 - 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3C7" w:rsidRPr="00BD23C7" w:rsidRDefault="00BD23C7" w:rsidP="00BD23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BE"/>
              </w:rPr>
            </w:pPr>
            <w:r w:rsidRPr="00BD23C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BE"/>
              </w:rPr>
              <w:t>0 - 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3C7" w:rsidRPr="00BD23C7" w:rsidRDefault="00BD23C7" w:rsidP="00BD23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BE"/>
              </w:rPr>
            </w:pPr>
            <w:r w:rsidRPr="00BD23C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BE"/>
              </w:rPr>
              <w:t>0 - 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3C7" w:rsidRPr="00BD23C7" w:rsidRDefault="00BD23C7" w:rsidP="00BD23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BE"/>
              </w:rPr>
            </w:pPr>
            <w:r w:rsidRPr="00BD23C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BE"/>
              </w:rPr>
              <w:t>0 - 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3C7" w:rsidRPr="00BD23C7" w:rsidRDefault="00BD23C7" w:rsidP="00BD23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BE"/>
              </w:rPr>
            </w:pPr>
            <w:r w:rsidRPr="00BD23C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BE"/>
              </w:rPr>
              <w:t>0 - 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3C7" w:rsidRPr="00BD23C7" w:rsidRDefault="00BD23C7" w:rsidP="00BD23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BE"/>
              </w:rPr>
            </w:pPr>
            <w:r w:rsidRPr="00BD23C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BE"/>
              </w:rPr>
              <w:t>0 - 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3C7" w:rsidRPr="00BD23C7" w:rsidRDefault="00BD23C7" w:rsidP="00BD23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BE"/>
              </w:rPr>
            </w:pPr>
            <w:r w:rsidRPr="00BD23C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BE"/>
              </w:rPr>
              <w:t>0 - 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3C7" w:rsidRPr="00BD23C7" w:rsidRDefault="00BD23C7" w:rsidP="00BD23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BE"/>
              </w:rPr>
            </w:pPr>
            <w:r w:rsidRPr="00BD23C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BE"/>
              </w:rPr>
              <w:t>0 - 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3C7" w:rsidRPr="00BD23C7" w:rsidRDefault="00BD23C7" w:rsidP="00BD23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BE"/>
              </w:rPr>
            </w:pPr>
            <w:r w:rsidRPr="00BD23C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BE"/>
              </w:rPr>
              <w:t>0 - 0</w:t>
            </w:r>
          </w:p>
        </w:tc>
      </w:tr>
      <w:tr w:rsidR="00BD23C7" w:rsidRPr="00BD23C7" w:rsidTr="00BD23C7">
        <w:trPr>
          <w:trHeight w:val="300"/>
        </w:trPr>
        <w:tc>
          <w:tcPr>
            <w:tcW w:w="3240" w:type="dxa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D23C7" w:rsidRPr="00BD23C7" w:rsidRDefault="00BD23C7" w:rsidP="00BD23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BE"/>
              </w:rPr>
            </w:pPr>
            <w:proofErr w:type="spellStart"/>
            <w:r w:rsidRPr="00BD23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BE"/>
              </w:rPr>
              <w:t>Perc</w:t>
            </w:r>
            <w:proofErr w:type="spellEnd"/>
            <w:r w:rsidRPr="00BD23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BE"/>
              </w:rPr>
              <w:t xml:space="preserve"> 50-7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3C7" w:rsidRPr="00BD23C7" w:rsidRDefault="00BD23C7" w:rsidP="00BD23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BE"/>
              </w:rPr>
            </w:pPr>
            <w:r w:rsidRPr="00BD23C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BE"/>
              </w:rPr>
              <w:t>3 - 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3C7" w:rsidRPr="00BD23C7" w:rsidRDefault="00BD23C7" w:rsidP="00BD23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BE"/>
              </w:rPr>
            </w:pPr>
            <w:r w:rsidRPr="00BD23C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BE"/>
              </w:rPr>
              <w:t>1 - 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3C7" w:rsidRPr="00BD23C7" w:rsidRDefault="00BD23C7" w:rsidP="00BD23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BE"/>
              </w:rPr>
            </w:pPr>
            <w:r w:rsidRPr="00BD23C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BE"/>
              </w:rPr>
              <w:t>1 - 2,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3C7" w:rsidRPr="00BD23C7" w:rsidRDefault="00BD23C7" w:rsidP="00BD23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BE"/>
              </w:rPr>
            </w:pPr>
            <w:r w:rsidRPr="00BD23C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BE"/>
              </w:rPr>
              <w:t>2 - 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3C7" w:rsidRPr="00BD23C7" w:rsidRDefault="00BD23C7" w:rsidP="00BD23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BE"/>
              </w:rPr>
            </w:pPr>
            <w:r w:rsidRPr="00BD23C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BE"/>
              </w:rPr>
              <w:t>1 - 2,2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3C7" w:rsidRPr="00BD23C7" w:rsidRDefault="00BD23C7" w:rsidP="00BD23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BE"/>
              </w:rPr>
            </w:pPr>
            <w:r w:rsidRPr="00BD23C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BE"/>
              </w:rPr>
              <w:t>1 - 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3C7" w:rsidRPr="00BD23C7" w:rsidRDefault="00BD23C7" w:rsidP="00BD23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BE"/>
              </w:rPr>
            </w:pPr>
            <w:r w:rsidRPr="00BD23C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BE"/>
              </w:rPr>
              <w:t>0 - 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3C7" w:rsidRPr="00BD23C7" w:rsidRDefault="00BD23C7" w:rsidP="00BD23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BE"/>
              </w:rPr>
            </w:pPr>
            <w:r w:rsidRPr="00BD23C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BE"/>
              </w:rPr>
              <w:t>0 - 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3C7" w:rsidRPr="00BD23C7" w:rsidRDefault="00BD23C7" w:rsidP="00BD23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BE"/>
              </w:rPr>
            </w:pPr>
            <w:r w:rsidRPr="00BD23C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BE"/>
              </w:rPr>
              <w:t>0 - 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3C7" w:rsidRPr="00BD23C7" w:rsidRDefault="00BD23C7" w:rsidP="00BD23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BE"/>
              </w:rPr>
            </w:pPr>
            <w:r w:rsidRPr="00BD23C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BE"/>
              </w:rPr>
              <w:t>0 - 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3C7" w:rsidRPr="00BD23C7" w:rsidRDefault="00BD23C7" w:rsidP="00BD23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BE"/>
              </w:rPr>
            </w:pPr>
            <w:r w:rsidRPr="00BD23C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BE"/>
              </w:rPr>
              <w:t>0 - 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3C7" w:rsidRPr="00BD23C7" w:rsidRDefault="00BD23C7" w:rsidP="00BD23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BE"/>
              </w:rPr>
            </w:pPr>
            <w:r w:rsidRPr="00BD23C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BE"/>
              </w:rPr>
              <w:t>0 - 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3C7" w:rsidRPr="00BD23C7" w:rsidRDefault="00BD23C7" w:rsidP="00BD23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BE"/>
              </w:rPr>
            </w:pPr>
            <w:r w:rsidRPr="00BD23C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BE"/>
              </w:rPr>
              <w:t>0 - 0</w:t>
            </w:r>
          </w:p>
        </w:tc>
      </w:tr>
      <w:tr w:rsidR="00BD23C7" w:rsidRPr="00BD23C7" w:rsidTr="00BD23C7">
        <w:trPr>
          <w:trHeight w:val="300"/>
        </w:trPr>
        <w:tc>
          <w:tcPr>
            <w:tcW w:w="3240" w:type="dxa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D23C7" w:rsidRPr="00BD23C7" w:rsidRDefault="00BD23C7" w:rsidP="00BD23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BE"/>
              </w:rPr>
            </w:pPr>
            <w:proofErr w:type="spellStart"/>
            <w:r w:rsidRPr="00BD23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BE"/>
              </w:rPr>
              <w:t>Perc</w:t>
            </w:r>
            <w:proofErr w:type="spellEnd"/>
            <w:r w:rsidRPr="00BD23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BE"/>
              </w:rPr>
              <w:t xml:space="preserve"> 75-9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3C7" w:rsidRPr="00BD23C7" w:rsidRDefault="00BD23C7" w:rsidP="00BD23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BE"/>
              </w:rPr>
            </w:pPr>
            <w:r w:rsidRPr="00BD23C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BE"/>
              </w:rPr>
              <w:t>5 - 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3C7" w:rsidRPr="00BD23C7" w:rsidRDefault="00BD23C7" w:rsidP="00BD23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BE"/>
              </w:rPr>
            </w:pPr>
            <w:r w:rsidRPr="00BD23C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BE"/>
              </w:rPr>
              <w:t>4 - 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3C7" w:rsidRPr="00BD23C7" w:rsidRDefault="00BD23C7" w:rsidP="00BD23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BE"/>
              </w:rPr>
            </w:pPr>
            <w:r w:rsidRPr="00BD23C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BE"/>
              </w:rPr>
              <w:t>2,5 - 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3C7" w:rsidRPr="00BD23C7" w:rsidRDefault="00BD23C7" w:rsidP="00BD23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BE"/>
              </w:rPr>
            </w:pPr>
            <w:r w:rsidRPr="00BD23C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BE"/>
              </w:rPr>
              <w:t>4 - 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3C7" w:rsidRPr="00BD23C7" w:rsidRDefault="00BD23C7" w:rsidP="00BD23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BE"/>
              </w:rPr>
            </w:pPr>
            <w:r w:rsidRPr="00BD23C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BE"/>
              </w:rPr>
              <w:t>2,25 - 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3C7" w:rsidRPr="00BD23C7" w:rsidRDefault="00BD23C7" w:rsidP="00BD23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BE"/>
              </w:rPr>
            </w:pPr>
            <w:r w:rsidRPr="00BD23C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BE"/>
              </w:rPr>
              <w:t>2 - 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3C7" w:rsidRPr="00BD23C7" w:rsidRDefault="00BD23C7" w:rsidP="00BD23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BE"/>
              </w:rPr>
            </w:pPr>
            <w:r w:rsidRPr="00BD23C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BE"/>
              </w:rPr>
              <w:t>0 - 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3C7" w:rsidRPr="00BD23C7" w:rsidRDefault="00BD23C7" w:rsidP="00BD23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BE"/>
              </w:rPr>
            </w:pPr>
            <w:r w:rsidRPr="00BD23C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BE"/>
              </w:rPr>
              <w:t>1 - 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3C7" w:rsidRPr="00BD23C7" w:rsidRDefault="00BD23C7" w:rsidP="00BD23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BE"/>
              </w:rPr>
            </w:pPr>
            <w:r w:rsidRPr="00BD23C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BE"/>
              </w:rPr>
              <w:t>1 - 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3C7" w:rsidRPr="00BD23C7" w:rsidRDefault="00BD23C7" w:rsidP="00BD23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BE"/>
              </w:rPr>
            </w:pPr>
            <w:r w:rsidRPr="00BD23C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BE"/>
              </w:rPr>
              <w:t>0 - 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3C7" w:rsidRPr="00BD23C7" w:rsidRDefault="00BD23C7" w:rsidP="00BD23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BE"/>
              </w:rPr>
            </w:pPr>
            <w:r w:rsidRPr="00BD23C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BE"/>
              </w:rPr>
              <w:t>0 - 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3C7" w:rsidRPr="00BD23C7" w:rsidRDefault="00BD23C7" w:rsidP="00BD23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BE"/>
              </w:rPr>
            </w:pPr>
            <w:r w:rsidRPr="00BD23C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BE"/>
              </w:rPr>
              <w:t>0 - 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3C7" w:rsidRPr="00BD23C7" w:rsidRDefault="00BD23C7" w:rsidP="00BD23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BE"/>
              </w:rPr>
            </w:pPr>
            <w:r w:rsidRPr="00BD23C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BE"/>
              </w:rPr>
              <w:t>0 - 4</w:t>
            </w:r>
          </w:p>
        </w:tc>
      </w:tr>
      <w:tr w:rsidR="00BD23C7" w:rsidRPr="00BD23C7" w:rsidTr="00BD23C7">
        <w:trPr>
          <w:trHeight w:val="300"/>
        </w:trPr>
        <w:tc>
          <w:tcPr>
            <w:tcW w:w="3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D23C7" w:rsidRPr="00BD23C7" w:rsidRDefault="00BD23C7" w:rsidP="00BD23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BE"/>
              </w:rPr>
            </w:pPr>
            <w:proofErr w:type="spellStart"/>
            <w:r w:rsidRPr="00BD23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BE"/>
              </w:rPr>
              <w:t>Perc</w:t>
            </w:r>
            <w:proofErr w:type="spellEnd"/>
            <w:r w:rsidRPr="00BD23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BE"/>
              </w:rPr>
              <w:t xml:space="preserve"> &gt;9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23C7" w:rsidRPr="00BD23C7" w:rsidRDefault="00BD23C7" w:rsidP="00BD23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BE"/>
              </w:rPr>
            </w:pPr>
            <w:r w:rsidRPr="00BD23C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BE"/>
              </w:rPr>
              <w:t>&gt; 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23C7" w:rsidRPr="00BD23C7" w:rsidRDefault="00BD23C7" w:rsidP="00BD23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BE"/>
              </w:rPr>
            </w:pPr>
            <w:r w:rsidRPr="00BD23C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BE"/>
              </w:rPr>
              <w:t>&gt; 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23C7" w:rsidRPr="00BD23C7" w:rsidRDefault="00BD23C7" w:rsidP="00BD23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BE"/>
              </w:rPr>
            </w:pPr>
            <w:r w:rsidRPr="00BD23C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BE"/>
              </w:rPr>
              <w:t>&gt; 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23C7" w:rsidRPr="00BD23C7" w:rsidRDefault="00BD23C7" w:rsidP="00BD23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BE"/>
              </w:rPr>
            </w:pPr>
            <w:r w:rsidRPr="00BD23C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BE"/>
              </w:rPr>
              <w:t>&gt; 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23C7" w:rsidRPr="00BD23C7" w:rsidRDefault="00BD23C7" w:rsidP="00BD23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BE"/>
              </w:rPr>
            </w:pPr>
            <w:r w:rsidRPr="00BD23C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BE"/>
              </w:rPr>
              <w:t>&gt; 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23C7" w:rsidRPr="00BD23C7" w:rsidRDefault="00BD23C7" w:rsidP="00BD23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BE"/>
              </w:rPr>
            </w:pPr>
            <w:r w:rsidRPr="00BD23C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BE"/>
              </w:rPr>
              <w:t>&gt; 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23C7" w:rsidRPr="00BD23C7" w:rsidRDefault="00BD23C7" w:rsidP="00BD23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BE"/>
              </w:rPr>
            </w:pPr>
            <w:r w:rsidRPr="00BD23C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BE"/>
              </w:rPr>
              <w:t>&gt; 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23C7" w:rsidRPr="00BD23C7" w:rsidRDefault="00BD23C7" w:rsidP="00BD23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BE"/>
              </w:rPr>
            </w:pPr>
            <w:r w:rsidRPr="00BD23C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BE"/>
              </w:rPr>
              <w:t>&gt; 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23C7" w:rsidRPr="00BD23C7" w:rsidRDefault="00BD23C7" w:rsidP="00BD23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BE"/>
              </w:rPr>
            </w:pPr>
            <w:r w:rsidRPr="00BD23C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BE"/>
              </w:rPr>
              <w:t>&gt; 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23C7" w:rsidRPr="00BD23C7" w:rsidRDefault="00BD23C7" w:rsidP="00BD23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BE"/>
              </w:rPr>
            </w:pPr>
            <w:r w:rsidRPr="00BD23C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BE"/>
              </w:rPr>
              <w:t>&gt; 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23C7" w:rsidRPr="00BD23C7" w:rsidRDefault="00BD23C7" w:rsidP="00BD23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BE"/>
              </w:rPr>
            </w:pPr>
            <w:r w:rsidRPr="00BD23C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BE"/>
              </w:rPr>
              <w:t>&gt; 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23C7" w:rsidRPr="00BD23C7" w:rsidRDefault="00BD23C7" w:rsidP="00BD23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BE"/>
              </w:rPr>
            </w:pPr>
            <w:r w:rsidRPr="00BD23C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BE"/>
              </w:rPr>
              <w:t>&gt; 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3C7" w:rsidRPr="00BD23C7" w:rsidRDefault="00BD23C7" w:rsidP="00BD23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BE"/>
              </w:rPr>
            </w:pPr>
            <w:r w:rsidRPr="00BD23C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BE"/>
              </w:rPr>
              <w:t>&gt; 4</w:t>
            </w:r>
          </w:p>
        </w:tc>
      </w:tr>
    </w:tbl>
    <w:p w:rsidR="00BD23C7" w:rsidRDefault="00BD23C7" w:rsidP="00BD23C7">
      <w:pPr>
        <w:rPr>
          <w:lang w:val="en-US"/>
        </w:rPr>
      </w:pPr>
    </w:p>
    <w:p w:rsidR="00BD23C7" w:rsidRDefault="00BD23C7" w:rsidP="00BD23C7">
      <w:pPr>
        <w:rPr>
          <w:lang w:val="en-US"/>
        </w:rPr>
      </w:pPr>
      <w:r>
        <w:rPr>
          <w:lang w:val="en-US"/>
        </w:rPr>
        <w:t>Ogden figure copy: score (Range: 0-4)</w:t>
      </w:r>
    </w:p>
    <w:tbl>
      <w:tblPr>
        <w:tblW w:w="16500" w:type="dxa"/>
        <w:tblInd w:w="-561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240"/>
        <w:gridCol w:w="1020"/>
        <w:gridCol w:w="1020"/>
        <w:gridCol w:w="1020"/>
        <w:gridCol w:w="1020"/>
        <w:gridCol w:w="1020"/>
        <w:gridCol w:w="1020"/>
        <w:gridCol w:w="1020"/>
        <w:gridCol w:w="1020"/>
        <w:gridCol w:w="1020"/>
        <w:gridCol w:w="1020"/>
        <w:gridCol w:w="1020"/>
        <w:gridCol w:w="1020"/>
        <w:gridCol w:w="1020"/>
      </w:tblGrid>
      <w:tr w:rsidR="00BD23C7" w:rsidRPr="00BD23C7" w:rsidTr="00BD23C7">
        <w:trPr>
          <w:trHeight w:val="259"/>
        </w:trPr>
        <w:tc>
          <w:tcPr>
            <w:tcW w:w="324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  <w:tl2br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23C7" w:rsidRPr="00BD23C7" w:rsidRDefault="00BD23C7" w:rsidP="00BD23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r-BE"/>
              </w:rPr>
              <w:t xml:space="preserve">                                  Raw-score/age   Percentile</w:t>
            </w:r>
          </w:p>
        </w:tc>
        <w:tc>
          <w:tcPr>
            <w:tcW w:w="102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D23C7" w:rsidRPr="00BD23C7" w:rsidRDefault="00BD23C7" w:rsidP="00BD23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BE"/>
              </w:rPr>
            </w:pPr>
            <w:r w:rsidRPr="00BD23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BE"/>
              </w:rPr>
              <w:t xml:space="preserve">5 </w:t>
            </w:r>
            <w:proofErr w:type="spellStart"/>
            <w:r w:rsidRPr="00BD23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BE"/>
              </w:rPr>
              <w:t>yrs</w:t>
            </w:r>
            <w:proofErr w:type="spellEnd"/>
          </w:p>
        </w:tc>
        <w:tc>
          <w:tcPr>
            <w:tcW w:w="102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D23C7" w:rsidRPr="00BD23C7" w:rsidRDefault="00BD23C7" w:rsidP="00BD23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BE"/>
              </w:rPr>
            </w:pPr>
            <w:r w:rsidRPr="00BD23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BE"/>
              </w:rPr>
              <w:t xml:space="preserve">6 </w:t>
            </w:r>
            <w:proofErr w:type="spellStart"/>
            <w:r w:rsidRPr="00BD23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BE"/>
              </w:rPr>
              <w:t>yrs</w:t>
            </w:r>
            <w:proofErr w:type="spellEnd"/>
          </w:p>
        </w:tc>
        <w:tc>
          <w:tcPr>
            <w:tcW w:w="102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D23C7" w:rsidRPr="00BD23C7" w:rsidRDefault="00BD23C7" w:rsidP="00BD23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BE"/>
              </w:rPr>
            </w:pPr>
            <w:r w:rsidRPr="00BD23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BE"/>
              </w:rPr>
              <w:t xml:space="preserve">7 </w:t>
            </w:r>
            <w:proofErr w:type="spellStart"/>
            <w:r w:rsidRPr="00BD23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BE"/>
              </w:rPr>
              <w:t>yrs</w:t>
            </w:r>
            <w:proofErr w:type="spellEnd"/>
          </w:p>
        </w:tc>
        <w:tc>
          <w:tcPr>
            <w:tcW w:w="102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D23C7" w:rsidRPr="00BD23C7" w:rsidRDefault="00BD23C7" w:rsidP="00BD23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BE"/>
              </w:rPr>
            </w:pPr>
            <w:r w:rsidRPr="00BD23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BE"/>
              </w:rPr>
              <w:t xml:space="preserve">8 </w:t>
            </w:r>
            <w:proofErr w:type="spellStart"/>
            <w:r w:rsidRPr="00BD23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BE"/>
              </w:rPr>
              <w:t>yrs</w:t>
            </w:r>
            <w:proofErr w:type="spellEnd"/>
          </w:p>
        </w:tc>
        <w:tc>
          <w:tcPr>
            <w:tcW w:w="102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D23C7" w:rsidRPr="00BD23C7" w:rsidRDefault="00BD23C7" w:rsidP="00BD23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BE"/>
              </w:rPr>
            </w:pPr>
            <w:r w:rsidRPr="00BD23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BE"/>
              </w:rPr>
              <w:t xml:space="preserve">9 </w:t>
            </w:r>
            <w:proofErr w:type="spellStart"/>
            <w:r w:rsidRPr="00BD23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BE"/>
              </w:rPr>
              <w:t>yrs</w:t>
            </w:r>
            <w:proofErr w:type="spellEnd"/>
          </w:p>
        </w:tc>
        <w:tc>
          <w:tcPr>
            <w:tcW w:w="102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D23C7" w:rsidRPr="00BD23C7" w:rsidRDefault="00BD23C7" w:rsidP="00BD23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BE"/>
              </w:rPr>
            </w:pPr>
            <w:r w:rsidRPr="00BD23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BE"/>
              </w:rPr>
              <w:t xml:space="preserve">10 </w:t>
            </w:r>
            <w:proofErr w:type="spellStart"/>
            <w:r w:rsidRPr="00BD23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BE"/>
              </w:rPr>
              <w:t>yrs</w:t>
            </w:r>
            <w:proofErr w:type="spellEnd"/>
          </w:p>
        </w:tc>
        <w:tc>
          <w:tcPr>
            <w:tcW w:w="102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D23C7" w:rsidRPr="00BD23C7" w:rsidRDefault="00BD23C7" w:rsidP="00BD23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BE"/>
              </w:rPr>
            </w:pPr>
            <w:r w:rsidRPr="00BD23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BE"/>
              </w:rPr>
              <w:t xml:space="preserve">11 </w:t>
            </w:r>
            <w:proofErr w:type="spellStart"/>
            <w:r w:rsidRPr="00BD23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BE"/>
              </w:rPr>
              <w:t>yrs</w:t>
            </w:r>
            <w:proofErr w:type="spellEnd"/>
          </w:p>
        </w:tc>
        <w:tc>
          <w:tcPr>
            <w:tcW w:w="102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D23C7" w:rsidRPr="00BD23C7" w:rsidRDefault="00BD23C7" w:rsidP="00BD23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BE"/>
              </w:rPr>
            </w:pPr>
            <w:r w:rsidRPr="00BD23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BE"/>
              </w:rPr>
              <w:t xml:space="preserve">12 </w:t>
            </w:r>
            <w:proofErr w:type="spellStart"/>
            <w:r w:rsidRPr="00BD23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BE"/>
              </w:rPr>
              <w:t>yrs</w:t>
            </w:r>
            <w:proofErr w:type="spellEnd"/>
          </w:p>
        </w:tc>
        <w:tc>
          <w:tcPr>
            <w:tcW w:w="102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D23C7" w:rsidRPr="00BD23C7" w:rsidRDefault="00BD23C7" w:rsidP="00BD23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BE"/>
              </w:rPr>
            </w:pPr>
            <w:r w:rsidRPr="00BD23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BE"/>
              </w:rPr>
              <w:t xml:space="preserve">13 </w:t>
            </w:r>
            <w:proofErr w:type="spellStart"/>
            <w:r w:rsidRPr="00BD23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BE"/>
              </w:rPr>
              <w:t>yrs</w:t>
            </w:r>
            <w:proofErr w:type="spellEnd"/>
          </w:p>
        </w:tc>
        <w:tc>
          <w:tcPr>
            <w:tcW w:w="102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D23C7" w:rsidRPr="00BD23C7" w:rsidRDefault="00BD23C7" w:rsidP="00BD23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BE"/>
              </w:rPr>
            </w:pPr>
            <w:r w:rsidRPr="00BD23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BE"/>
              </w:rPr>
              <w:t xml:space="preserve">14 </w:t>
            </w:r>
            <w:proofErr w:type="spellStart"/>
            <w:r w:rsidRPr="00BD23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BE"/>
              </w:rPr>
              <w:t>yrs</w:t>
            </w:r>
            <w:proofErr w:type="spellEnd"/>
          </w:p>
        </w:tc>
        <w:tc>
          <w:tcPr>
            <w:tcW w:w="102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D23C7" w:rsidRPr="00BD23C7" w:rsidRDefault="00BD23C7" w:rsidP="00BD23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BE"/>
              </w:rPr>
            </w:pPr>
            <w:r w:rsidRPr="00BD23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BE"/>
              </w:rPr>
              <w:t xml:space="preserve">15 </w:t>
            </w:r>
            <w:proofErr w:type="spellStart"/>
            <w:r w:rsidRPr="00BD23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BE"/>
              </w:rPr>
              <w:t>yrs</w:t>
            </w:r>
            <w:proofErr w:type="spellEnd"/>
          </w:p>
        </w:tc>
        <w:tc>
          <w:tcPr>
            <w:tcW w:w="102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D23C7" w:rsidRPr="00BD23C7" w:rsidRDefault="00BD23C7" w:rsidP="00BD23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BE"/>
              </w:rPr>
            </w:pPr>
            <w:r w:rsidRPr="00BD23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BE"/>
              </w:rPr>
              <w:t xml:space="preserve">16 </w:t>
            </w:r>
            <w:proofErr w:type="spellStart"/>
            <w:r w:rsidRPr="00BD23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BE"/>
              </w:rPr>
              <w:t>yrs</w:t>
            </w:r>
            <w:proofErr w:type="spellEnd"/>
          </w:p>
        </w:tc>
        <w:tc>
          <w:tcPr>
            <w:tcW w:w="102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3C7" w:rsidRPr="00BD23C7" w:rsidRDefault="00BD23C7" w:rsidP="00BD23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BE"/>
              </w:rPr>
            </w:pPr>
            <w:r w:rsidRPr="00BD23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BE"/>
              </w:rPr>
              <w:t xml:space="preserve">17 </w:t>
            </w:r>
            <w:proofErr w:type="spellStart"/>
            <w:r w:rsidRPr="00BD23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BE"/>
              </w:rPr>
              <w:t>yrs</w:t>
            </w:r>
            <w:proofErr w:type="spellEnd"/>
          </w:p>
        </w:tc>
      </w:tr>
      <w:tr w:rsidR="00BD23C7" w:rsidRPr="00BD23C7" w:rsidTr="00BD23C7">
        <w:trPr>
          <w:trHeight w:val="450"/>
        </w:trPr>
        <w:tc>
          <w:tcPr>
            <w:tcW w:w="324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BD23C7" w:rsidRPr="00BD23C7" w:rsidRDefault="00BD23C7" w:rsidP="00BD23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BE"/>
              </w:rPr>
            </w:pPr>
          </w:p>
        </w:tc>
        <w:tc>
          <w:tcPr>
            <w:tcW w:w="102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D23C7" w:rsidRPr="00BD23C7" w:rsidRDefault="00BD23C7" w:rsidP="00BD23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BE"/>
              </w:rPr>
            </w:pPr>
          </w:p>
        </w:tc>
        <w:tc>
          <w:tcPr>
            <w:tcW w:w="102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D23C7" w:rsidRPr="00BD23C7" w:rsidRDefault="00BD23C7" w:rsidP="00BD23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BE"/>
              </w:rPr>
            </w:pPr>
          </w:p>
        </w:tc>
        <w:tc>
          <w:tcPr>
            <w:tcW w:w="102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D23C7" w:rsidRPr="00BD23C7" w:rsidRDefault="00BD23C7" w:rsidP="00BD23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BE"/>
              </w:rPr>
            </w:pPr>
          </w:p>
        </w:tc>
        <w:tc>
          <w:tcPr>
            <w:tcW w:w="102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D23C7" w:rsidRPr="00BD23C7" w:rsidRDefault="00BD23C7" w:rsidP="00BD23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BE"/>
              </w:rPr>
            </w:pPr>
          </w:p>
        </w:tc>
        <w:tc>
          <w:tcPr>
            <w:tcW w:w="102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D23C7" w:rsidRPr="00BD23C7" w:rsidRDefault="00BD23C7" w:rsidP="00BD23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BE"/>
              </w:rPr>
            </w:pPr>
          </w:p>
        </w:tc>
        <w:tc>
          <w:tcPr>
            <w:tcW w:w="102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D23C7" w:rsidRPr="00BD23C7" w:rsidRDefault="00BD23C7" w:rsidP="00BD23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BE"/>
              </w:rPr>
            </w:pPr>
          </w:p>
        </w:tc>
        <w:tc>
          <w:tcPr>
            <w:tcW w:w="102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D23C7" w:rsidRPr="00BD23C7" w:rsidRDefault="00BD23C7" w:rsidP="00BD23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BE"/>
              </w:rPr>
            </w:pPr>
          </w:p>
        </w:tc>
        <w:tc>
          <w:tcPr>
            <w:tcW w:w="102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D23C7" w:rsidRPr="00BD23C7" w:rsidRDefault="00BD23C7" w:rsidP="00BD23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BE"/>
              </w:rPr>
            </w:pPr>
          </w:p>
        </w:tc>
        <w:tc>
          <w:tcPr>
            <w:tcW w:w="102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D23C7" w:rsidRPr="00BD23C7" w:rsidRDefault="00BD23C7" w:rsidP="00BD23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BE"/>
              </w:rPr>
            </w:pPr>
          </w:p>
        </w:tc>
        <w:tc>
          <w:tcPr>
            <w:tcW w:w="102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D23C7" w:rsidRPr="00BD23C7" w:rsidRDefault="00BD23C7" w:rsidP="00BD23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BE"/>
              </w:rPr>
            </w:pPr>
          </w:p>
        </w:tc>
        <w:tc>
          <w:tcPr>
            <w:tcW w:w="102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D23C7" w:rsidRPr="00BD23C7" w:rsidRDefault="00BD23C7" w:rsidP="00BD23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BE"/>
              </w:rPr>
            </w:pPr>
          </w:p>
        </w:tc>
        <w:tc>
          <w:tcPr>
            <w:tcW w:w="102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D23C7" w:rsidRPr="00BD23C7" w:rsidRDefault="00BD23C7" w:rsidP="00BD23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BE"/>
              </w:rPr>
            </w:pPr>
          </w:p>
        </w:tc>
        <w:tc>
          <w:tcPr>
            <w:tcW w:w="102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D23C7" w:rsidRPr="00BD23C7" w:rsidRDefault="00BD23C7" w:rsidP="00BD23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BE"/>
              </w:rPr>
            </w:pPr>
          </w:p>
        </w:tc>
      </w:tr>
      <w:tr w:rsidR="00BD23C7" w:rsidRPr="00BD23C7" w:rsidTr="00BD23C7">
        <w:trPr>
          <w:trHeight w:val="300"/>
        </w:trPr>
        <w:tc>
          <w:tcPr>
            <w:tcW w:w="3240" w:type="dxa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D23C7" w:rsidRPr="00BD23C7" w:rsidRDefault="00BD23C7" w:rsidP="00BD23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BE"/>
              </w:rPr>
            </w:pPr>
            <w:proofErr w:type="spellStart"/>
            <w:r w:rsidRPr="00BD23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BE"/>
              </w:rPr>
              <w:t>Perc</w:t>
            </w:r>
            <w:proofErr w:type="spellEnd"/>
            <w:r w:rsidRPr="00BD23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BE"/>
              </w:rPr>
              <w:t xml:space="preserve"> &lt; 2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3C7" w:rsidRPr="00BD23C7" w:rsidRDefault="00BD23C7" w:rsidP="00BD23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BE"/>
              </w:rPr>
            </w:pPr>
            <w:r w:rsidRPr="00BD23C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BE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3C7" w:rsidRPr="00BD23C7" w:rsidRDefault="00BD23C7" w:rsidP="00BD23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BE"/>
              </w:rPr>
            </w:pPr>
            <w:r w:rsidRPr="00BD23C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BE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3C7" w:rsidRPr="00BD23C7" w:rsidRDefault="00BD23C7" w:rsidP="00BD23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BE"/>
              </w:rPr>
            </w:pPr>
            <w:r w:rsidRPr="00BD23C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BE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3C7" w:rsidRPr="00BD23C7" w:rsidRDefault="00BD23C7" w:rsidP="00BD23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BE"/>
              </w:rPr>
            </w:pPr>
            <w:r w:rsidRPr="00BD23C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BE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3C7" w:rsidRPr="00BD23C7" w:rsidRDefault="00BD23C7" w:rsidP="00BD23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BE"/>
              </w:rPr>
            </w:pPr>
            <w:r w:rsidRPr="00BD23C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BE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3C7" w:rsidRPr="00BD23C7" w:rsidRDefault="00BD23C7" w:rsidP="00BD23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BE"/>
              </w:rPr>
            </w:pPr>
            <w:r w:rsidRPr="00BD23C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BE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3C7" w:rsidRPr="00BD23C7" w:rsidRDefault="00BD23C7" w:rsidP="00BD23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BE"/>
              </w:rPr>
            </w:pPr>
            <w:r w:rsidRPr="00BD23C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BE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3C7" w:rsidRPr="00BD23C7" w:rsidRDefault="00BD23C7" w:rsidP="00BD23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BE"/>
              </w:rPr>
            </w:pPr>
            <w:r w:rsidRPr="00BD23C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BE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3C7" w:rsidRPr="00BD23C7" w:rsidRDefault="00BD23C7" w:rsidP="00BD23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BE"/>
              </w:rPr>
            </w:pPr>
            <w:r w:rsidRPr="00BD23C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BE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3C7" w:rsidRPr="00BD23C7" w:rsidRDefault="00BD23C7" w:rsidP="00BD23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BE"/>
              </w:rPr>
            </w:pPr>
            <w:r w:rsidRPr="00BD23C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BE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3C7" w:rsidRPr="00BD23C7" w:rsidRDefault="00BD23C7" w:rsidP="00BD23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BE"/>
              </w:rPr>
            </w:pPr>
            <w:r w:rsidRPr="00BD23C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BE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3C7" w:rsidRPr="00BD23C7" w:rsidRDefault="00BD23C7" w:rsidP="00BD23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BE"/>
              </w:rPr>
            </w:pPr>
            <w:r w:rsidRPr="00BD23C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BE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3C7" w:rsidRPr="00BD23C7" w:rsidRDefault="00BD23C7" w:rsidP="00BD23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BE"/>
              </w:rPr>
            </w:pPr>
            <w:r w:rsidRPr="00BD23C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BE"/>
              </w:rPr>
              <w:t>0</w:t>
            </w:r>
          </w:p>
        </w:tc>
      </w:tr>
      <w:tr w:rsidR="00BD23C7" w:rsidRPr="00BD23C7" w:rsidTr="00BD23C7">
        <w:trPr>
          <w:trHeight w:val="300"/>
        </w:trPr>
        <w:tc>
          <w:tcPr>
            <w:tcW w:w="3240" w:type="dxa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D23C7" w:rsidRPr="00BD23C7" w:rsidRDefault="00BD23C7" w:rsidP="00BD23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BE"/>
              </w:rPr>
            </w:pPr>
            <w:proofErr w:type="spellStart"/>
            <w:r w:rsidRPr="00BD23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BE"/>
              </w:rPr>
              <w:t>Perc</w:t>
            </w:r>
            <w:proofErr w:type="spellEnd"/>
            <w:r w:rsidRPr="00BD23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BE"/>
              </w:rPr>
              <w:t xml:space="preserve"> 25-5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3C7" w:rsidRPr="00BD23C7" w:rsidRDefault="00BD23C7" w:rsidP="00BD23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BE"/>
              </w:rPr>
            </w:pPr>
            <w:r w:rsidRPr="00BD23C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BE"/>
              </w:rPr>
              <w:t>0 - 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3C7" w:rsidRPr="00BD23C7" w:rsidRDefault="00BD23C7" w:rsidP="00BD23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BE"/>
              </w:rPr>
            </w:pPr>
            <w:r w:rsidRPr="00BD23C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BE"/>
              </w:rPr>
              <w:t>0 - 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3C7" w:rsidRPr="00BD23C7" w:rsidRDefault="00BD23C7" w:rsidP="00BD23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BE"/>
              </w:rPr>
            </w:pPr>
            <w:r w:rsidRPr="00BD23C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BE"/>
              </w:rPr>
              <w:t>0 - 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3C7" w:rsidRPr="00BD23C7" w:rsidRDefault="00BD23C7" w:rsidP="00BD23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BE"/>
              </w:rPr>
            </w:pPr>
            <w:r w:rsidRPr="00BD23C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BE"/>
              </w:rPr>
              <w:t>0 - 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3C7" w:rsidRPr="00BD23C7" w:rsidRDefault="00BD23C7" w:rsidP="00BD23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BE"/>
              </w:rPr>
            </w:pPr>
            <w:r w:rsidRPr="00BD23C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BE"/>
              </w:rPr>
              <w:t>0 - 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3C7" w:rsidRPr="00BD23C7" w:rsidRDefault="00BD23C7" w:rsidP="00BD23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BE"/>
              </w:rPr>
            </w:pPr>
            <w:r w:rsidRPr="00BD23C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BE"/>
              </w:rPr>
              <w:t>0 - 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3C7" w:rsidRPr="00BD23C7" w:rsidRDefault="00BD23C7" w:rsidP="00BD23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BE"/>
              </w:rPr>
            </w:pPr>
            <w:r w:rsidRPr="00BD23C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BE"/>
              </w:rPr>
              <w:t>0 - 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3C7" w:rsidRPr="00BD23C7" w:rsidRDefault="00BD23C7" w:rsidP="00BD23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BE"/>
              </w:rPr>
            </w:pPr>
            <w:r w:rsidRPr="00BD23C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BE"/>
              </w:rPr>
              <w:t>0 - 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3C7" w:rsidRPr="00BD23C7" w:rsidRDefault="00BD23C7" w:rsidP="00BD23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BE"/>
              </w:rPr>
            </w:pPr>
            <w:r w:rsidRPr="00BD23C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BE"/>
              </w:rPr>
              <w:t>0 - 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3C7" w:rsidRPr="00BD23C7" w:rsidRDefault="00BD23C7" w:rsidP="00BD23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BE"/>
              </w:rPr>
            </w:pPr>
            <w:r w:rsidRPr="00BD23C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BE"/>
              </w:rPr>
              <w:t>0 - 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3C7" w:rsidRPr="00BD23C7" w:rsidRDefault="00BD23C7" w:rsidP="00BD23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BE"/>
              </w:rPr>
            </w:pPr>
            <w:r w:rsidRPr="00BD23C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BE"/>
              </w:rPr>
              <w:t>0 - 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3C7" w:rsidRPr="00BD23C7" w:rsidRDefault="00BD23C7" w:rsidP="00BD23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BE"/>
              </w:rPr>
            </w:pPr>
            <w:r w:rsidRPr="00BD23C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BE"/>
              </w:rPr>
              <w:t>0 - 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3C7" w:rsidRPr="00BD23C7" w:rsidRDefault="00BD23C7" w:rsidP="00BD23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BE"/>
              </w:rPr>
            </w:pPr>
            <w:r w:rsidRPr="00BD23C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BE"/>
              </w:rPr>
              <w:t>0 - 0</w:t>
            </w:r>
          </w:p>
        </w:tc>
      </w:tr>
      <w:tr w:rsidR="00BD23C7" w:rsidRPr="00BD23C7" w:rsidTr="00BD23C7">
        <w:trPr>
          <w:trHeight w:val="300"/>
        </w:trPr>
        <w:tc>
          <w:tcPr>
            <w:tcW w:w="3240" w:type="dxa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D23C7" w:rsidRPr="00BD23C7" w:rsidRDefault="00BD23C7" w:rsidP="00BD23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BE"/>
              </w:rPr>
            </w:pPr>
            <w:proofErr w:type="spellStart"/>
            <w:r w:rsidRPr="00BD23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BE"/>
              </w:rPr>
              <w:t>Perc</w:t>
            </w:r>
            <w:proofErr w:type="spellEnd"/>
            <w:r w:rsidRPr="00BD23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BE"/>
              </w:rPr>
              <w:t xml:space="preserve"> 50-7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3C7" w:rsidRPr="00BD23C7" w:rsidRDefault="00BD23C7" w:rsidP="00BD23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BE"/>
              </w:rPr>
            </w:pPr>
            <w:r w:rsidRPr="00BD23C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BE"/>
              </w:rPr>
              <w:t>1 - 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3C7" w:rsidRPr="00BD23C7" w:rsidRDefault="00BD23C7" w:rsidP="00BD23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BE"/>
              </w:rPr>
            </w:pPr>
            <w:r w:rsidRPr="00BD23C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BE"/>
              </w:rPr>
              <w:t>0 - 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3C7" w:rsidRPr="00BD23C7" w:rsidRDefault="00BD23C7" w:rsidP="00BD23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BE"/>
              </w:rPr>
            </w:pPr>
            <w:r w:rsidRPr="00BD23C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BE"/>
              </w:rPr>
              <w:t>0 - 0,2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3C7" w:rsidRPr="00BD23C7" w:rsidRDefault="00BD23C7" w:rsidP="00BD23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BE"/>
              </w:rPr>
            </w:pPr>
            <w:r w:rsidRPr="00BD23C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BE"/>
              </w:rPr>
              <w:t>0 - 0,7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3C7" w:rsidRPr="00BD23C7" w:rsidRDefault="00BD23C7" w:rsidP="00BD23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BE"/>
              </w:rPr>
            </w:pPr>
            <w:r w:rsidRPr="00BD23C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BE"/>
              </w:rPr>
              <w:t>0 - 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3C7" w:rsidRPr="00BD23C7" w:rsidRDefault="00BD23C7" w:rsidP="00BD23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BE"/>
              </w:rPr>
            </w:pPr>
            <w:r w:rsidRPr="00BD23C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BE"/>
              </w:rPr>
              <w:t>0 - 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3C7" w:rsidRPr="00BD23C7" w:rsidRDefault="00BD23C7" w:rsidP="00BD23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BE"/>
              </w:rPr>
            </w:pPr>
            <w:r w:rsidRPr="00BD23C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BE"/>
              </w:rPr>
              <w:t>0 - 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3C7" w:rsidRPr="00BD23C7" w:rsidRDefault="00BD23C7" w:rsidP="00BD23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BE"/>
              </w:rPr>
            </w:pPr>
            <w:r w:rsidRPr="00BD23C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BE"/>
              </w:rPr>
              <w:t>0 - 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3C7" w:rsidRPr="00BD23C7" w:rsidRDefault="00BD23C7" w:rsidP="00BD23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BE"/>
              </w:rPr>
            </w:pPr>
            <w:r w:rsidRPr="00BD23C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BE"/>
              </w:rPr>
              <w:t>0 - 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3C7" w:rsidRPr="00BD23C7" w:rsidRDefault="00BD23C7" w:rsidP="00BD23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BE"/>
              </w:rPr>
            </w:pPr>
            <w:r w:rsidRPr="00BD23C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BE"/>
              </w:rPr>
              <w:t>0 - 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3C7" w:rsidRPr="00BD23C7" w:rsidRDefault="00BD23C7" w:rsidP="00BD23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BE"/>
              </w:rPr>
            </w:pPr>
            <w:r w:rsidRPr="00BD23C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BE"/>
              </w:rPr>
              <w:t>0 - 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3C7" w:rsidRPr="00BD23C7" w:rsidRDefault="00BD23C7" w:rsidP="00BD23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BE"/>
              </w:rPr>
            </w:pPr>
            <w:r w:rsidRPr="00BD23C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BE"/>
              </w:rPr>
              <w:t>0 - 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3C7" w:rsidRPr="00BD23C7" w:rsidRDefault="00BD23C7" w:rsidP="00BD23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BE"/>
              </w:rPr>
            </w:pPr>
            <w:r w:rsidRPr="00BD23C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BE"/>
              </w:rPr>
              <w:t>0 - 0</w:t>
            </w:r>
          </w:p>
        </w:tc>
      </w:tr>
      <w:tr w:rsidR="00BD23C7" w:rsidRPr="00BD23C7" w:rsidTr="00BD23C7">
        <w:trPr>
          <w:trHeight w:val="300"/>
        </w:trPr>
        <w:tc>
          <w:tcPr>
            <w:tcW w:w="3240" w:type="dxa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D23C7" w:rsidRPr="00BD23C7" w:rsidRDefault="00BD23C7" w:rsidP="00BD23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BE"/>
              </w:rPr>
            </w:pPr>
            <w:proofErr w:type="spellStart"/>
            <w:r w:rsidRPr="00BD23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BE"/>
              </w:rPr>
              <w:t>Perc</w:t>
            </w:r>
            <w:proofErr w:type="spellEnd"/>
            <w:r w:rsidRPr="00BD23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BE"/>
              </w:rPr>
              <w:t xml:space="preserve"> 75-9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3C7" w:rsidRPr="00BD23C7" w:rsidRDefault="00BD23C7" w:rsidP="00BD23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BE"/>
              </w:rPr>
            </w:pPr>
            <w:r w:rsidRPr="00BD23C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BE"/>
              </w:rPr>
              <w:t>2 - 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3C7" w:rsidRPr="00BD23C7" w:rsidRDefault="00BD23C7" w:rsidP="00BD23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BE"/>
              </w:rPr>
            </w:pPr>
            <w:r w:rsidRPr="00BD23C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BE"/>
              </w:rPr>
              <w:t>0 - 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3C7" w:rsidRPr="00BD23C7" w:rsidRDefault="00BD23C7" w:rsidP="00BD23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BE"/>
              </w:rPr>
            </w:pPr>
            <w:r w:rsidRPr="00BD23C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BE"/>
              </w:rPr>
              <w:t>0,25 - 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3C7" w:rsidRPr="00BD23C7" w:rsidRDefault="00BD23C7" w:rsidP="00BD23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BE"/>
              </w:rPr>
            </w:pPr>
            <w:r w:rsidRPr="00BD23C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BE"/>
              </w:rPr>
              <w:t>0,75 - 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3C7" w:rsidRPr="00BD23C7" w:rsidRDefault="00BD23C7" w:rsidP="00BD23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BE"/>
              </w:rPr>
            </w:pPr>
            <w:r w:rsidRPr="00BD23C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BE"/>
              </w:rPr>
              <w:t>0 - 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3C7" w:rsidRPr="00BD23C7" w:rsidRDefault="00BD23C7" w:rsidP="00BD23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BE"/>
              </w:rPr>
            </w:pPr>
            <w:r w:rsidRPr="00BD23C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BE"/>
              </w:rPr>
              <w:t>0 - 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3C7" w:rsidRPr="00BD23C7" w:rsidRDefault="00BD23C7" w:rsidP="00BD23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BE"/>
              </w:rPr>
            </w:pPr>
            <w:r w:rsidRPr="00BD23C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BE"/>
              </w:rPr>
              <w:t>0 - 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3C7" w:rsidRPr="00BD23C7" w:rsidRDefault="00BD23C7" w:rsidP="00BD23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BE"/>
              </w:rPr>
            </w:pPr>
            <w:r w:rsidRPr="00BD23C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BE"/>
              </w:rPr>
              <w:t>0 - 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3C7" w:rsidRPr="00BD23C7" w:rsidRDefault="00BD23C7" w:rsidP="00BD23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BE"/>
              </w:rPr>
            </w:pPr>
            <w:r w:rsidRPr="00BD23C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BE"/>
              </w:rPr>
              <w:t>0 - 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3C7" w:rsidRPr="00BD23C7" w:rsidRDefault="00BD23C7" w:rsidP="00BD23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BE"/>
              </w:rPr>
            </w:pPr>
            <w:r w:rsidRPr="00BD23C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BE"/>
              </w:rPr>
              <w:t>0 - 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3C7" w:rsidRPr="00BD23C7" w:rsidRDefault="00BD23C7" w:rsidP="00BD23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BE"/>
              </w:rPr>
            </w:pPr>
            <w:r w:rsidRPr="00BD23C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BE"/>
              </w:rPr>
              <w:t>0 - 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3C7" w:rsidRPr="00BD23C7" w:rsidRDefault="00BD23C7" w:rsidP="00BD23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BE"/>
              </w:rPr>
            </w:pPr>
            <w:r w:rsidRPr="00BD23C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BE"/>
              </w:rPr>
              <w:t>0 - 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3C7" w:rsidRPr="00BD23C7" w:rsidRDefault="00BD23C7" w:rsidP="00BD23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BE"/>
              </w:rPr>
            </w:pPr>
            <w:r w:rsidRPr="00BD23C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BE"/>
              </w:rPr>
              <w:t>0 - 0</w:t>
            </w:r>
          </w:p>
        </w:tc>
      </w:tr>
      <w:tr w:rsidR="00BD23C7" w:rsidRPr="00BD23C7" w:rsidTr="00BD23C7">
        <w:trPr>
          <w:trHeight w:val="315"/>
        </w:trPr>
        <w:tc>
          <w:tcPr>
            <w:tcW w:w="3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D23C7" w:rsidRPr="00BD23C7" w:rsidRDefault="00BD23C7" w:rsidP="00BD23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BE"/>
              </w:rPr>
            </w:pPr>
            <w:proofErr w:type="spellStart"/>
            <w:r w:rsidRPr="00BD23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BE"/>
              </w:rPr>
              <w:t>Perc</w:t>
            </w:r>
            <w:proofErr w:type="spellEnd"/>
            <w:r w:rsidRPr="00BD23C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BE"/>
              </w:rPr>
              <w:t xml:space="preserve"> &gt;9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23C7" w:rsidRPr="00BD23C7" w:rsidRDefault="00BD23C7" w:rsidP="00BD23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BE"/>
              </w:rPr>
            </w:pPr>
            <w:r w:rsidRPr="00BD23C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BE"/>
              </w:rPr>
              <w:t>&gt; 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23C7" w:rsidRPr="00BD23C7" w:rsidRDefault="00BD23C7" w:rsidP="00BD23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BE"/>
              </w:rPr>
            </w:pPr>
            <w:r w:rsidRPr="00BD23C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BE"/>
              </w:rPr>
              <w:t>&gt; 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23C7" w:rsidRPr="00BD23C7" w:rsidRDefault="00BD23C7" w:rsidP="00BD23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BE"/>
              </w:rPr>
            </w:pPr>
            <w:r w:rsidRPr="00BD23C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BE"/>
              </w:rPr>
              <w:t>&gt; 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23C7" w:rsidRPr="00BD23C7" w:rsidRDefault="00BD23C7" w:rsidP="00BD23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BE"/>
              </w:rPr>
            </w:pPr>
            <w:r w:rsidRPr="00BD23C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BE"/>
              </w:rPr>
              <w:t>&gt; 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23C7" w:rsidRPr="00BD23C7" w:rsidRDefault="00BD23C7" w:rsidP="00BD23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BE"/>
              </w:rPr>
            </w:pPr>
            <w:r w:rsidRPr="00BD23C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BE"/>
              </w:rPr>
              <w:t>&gt; 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23C7" w:rsidRPr="00BD23C7" w:rsidRDefault="00BD23C7" w:rsidP="00BD23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BE"/>
              </w:rPr>
            </w:pPr>
            <w:r w:rsidRPr="00BD23C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BE"/>
              </w:rPr>
              <w:t>&gt; 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23C7" w:rsidRPr="00BD23C7" w:rsidRDefault="00BD23C7" w:rsidP="00BD23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BE"/>
              </w:rPr>
            </w:pPr>
            <w:r w:rsidRPr="00BD23C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BE"/>
              </w:rPr>
              <w:t>&gt; 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23C7" w:rsidRPr="00BD23C7" w:rsidRDefault="00BD23C7" w:rsidP="00BD23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BE"/>
              </w:rPr>
            </w:pPr>
            <w:r w:rsidRPr="00BD23C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BE"/>
              </w:rPr>
              <w:t>&gt; 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23C7" w:rsidRPr="00BD23C7" w:rsidRDefault="00BD23C7" w:rsidP="00BD23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BE"/>
              </w:rPr>
            </w:pPr>
            <w:r w:rsidRPr="00BD23C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BE"/>
              </w:rPr>
              <w:t>&gt; 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23C7" w:rsidRPr="00BD23C7" w:rsidRDefault="00BD23C7" w:rsidP="00BD23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BE"/>
              </w:rPr>
            </w:pPr>
            <w:r w:rsidRPr="00BD23C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BE"/>
              </w:rPr>
              <w:t>&gt; 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23C7" w:rsidRPr="00BD23C7" w:rsidRDefault="00BD23C7" w:rsidP="00BD23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BE"/>
              </w:rPr>
            </w:pPr>
            <w:r w:rsidRPr="00BD23C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BE"/>
              </w:rPr>
              <w:t>&gt; 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23C7" w:rsidRPr="00BD23C7" w:rsidRDefault="00BD23C7" w:rsidP="00BD23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BE"/>
              </w:rPr>
            </w:pPr>
            <w:r w:rsidRPr="00BD23C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BE"/>
              </w:rPr>
              <w:t>&gt; 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3C7" w:rsidRPr="00BD23C7" w:rsidRDefault="00BD23C7" w:rsidP="00BD23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BE"/>
              </w:rPr>
            </w:pPr>
            <w:r w:rsidRPr="00BD23C7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BE"/>
              </w:rPr>
              <w:t>&gt; 0</w:t>
            </w:r>
          </w:p>
        </w:tc>
      </w:tr>
    </w:tbl>
    <w:p w:rsidR="00BD23C7" w:rsidRDefault="00BD23C7" w:rsidP="00F53D06">
      <w:pPr>
        <w:rPr>
          <w:lang w:val="en-US"/>
        </w:rPr>
      </w:pPr>
    </w:p>
    <w:tbl>
      <w:tblPr>
        <w:tblpPr w:leftFromText="141" w:rightFromText="141" w:vertAnchor="text" w:horzAnchor="page" w:tblpX="166" w:tblpY="368"/>
        <w:tblW w:w="144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40"/>
        <w:gridCol w:w="1020"/>
        <w:gridCol w:w="1020"/>
        <w:gridCol w:w="1020"/>
        <w:gridCol w:w="1020"/>
        <w:gridCol w:w="1020"/>
        <w:gridCol w:w="1020"/>
        <w:gridCol w:w="1020"/>
        <w:gridCol w:w="1020"/>
        <w:gridCol w:w="1020"/>
        <w:gridCol w:w="1020"/>
        <w:gridCol w:w="1020"/>
      </w:tblGrid>
      <w:tr w:rsidR="00BD23C7" w:rsidRPr="00F53D06" w:rsidTr="00BD23C7">
        <w:trPr>
          <w:trHeight w:val="408"/>
        </w:trPr>
        <w:tc>
          <w:tcPr>
            <w:tcW w:w="324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  <w:tl2br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23C7" w:rsidRPr="00F53D06" w:rsidRDefault="00BD23C7" w:rsidP="00BD23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r-BE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r-BE"/>
              </w:rPr>
              <w:t xml:space="preserve">                                  </w:t>
            </w:r>
            <w:r w:rsidRPr="00F53D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r-BE"/>
              </w:rPr>
              <w:t>Raw-score(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r-BE"/>
              </w:rPr>
              <w:t>n)/age   Percentile</w:t>
            </w:r>
          </w:p>
        </w:tc>
        <w:tc>
          <w:tcPr>
            <w:tcW w:w="102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D23C7" w:rsidRPr="00F53D06" w:rsidRDefault="00BD23C7" w:rsidP="00BD23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BE"/>
              </w:rPr>
            </w:pPr>
            <w:r w:rsidRPr="00F53D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BE"/>
              </w:rPr>
              <w:t xml:space="preserve">7 </w:t>
            </w:r>
            <w:proofErr w:type="spellStart"/>
            <w:r w:rsidRPr="00F53D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BE"/>
              </w:rPr>
              <w:t>yrs</w:t>
            </w:r>
            <w:proofErr w:type="spellEnd"/>
          </w:p>
        </w:tc>
        <w:tc>
          <w:tcPr>
            <w:tcW w:w="102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D23C7" w:rsidRPr="00F53D06" w:rsidRDefault="00BD23C7" w:rsidP="00BD23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BE"/>
              </w:rPr>
            </w:pPr>
            <w:r w:rsidRPr="00F53D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BE"/>
              </w:rPr>
              <w:t xml:space="preserve">8 </w:t>
            </w:r>
            <w:proofErr w:type="spellStart"/>
            <w:r w:rsidRPr="00F53D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BE"/>
              </w:rPr>
              <w:t>yrs</w:t>
            </w:r>
            <w:proofErr w:type="spellEnd"/>
          </w:p>
        </w:tc>
        <w:tc>
          <w:tcPr>
            <w:tcW w:w="102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D23C7" w:rsidRPr="00F53D06" w:rsidRDefault="00BD23C7" w:rsidP="00BD23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BE"/>
              </w:rPr>
            </w:pPr>
            <w:r w:rsidRPr="00F53D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BE"/>
              </w:rPr>
              <w:t xml:space="preserve">9 </w:t>
            </w:r>
            <w:proofErr w:type="spellStart"/>
            <w:r w:rsidRPr="00F53D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BE"/>
              </w:rPr>
              <w:t>yrs</w:t>
            </w:r>
            <w:proofErr w:type="spellEnd"/>
          </w:p>
        </w:tc>
        <w:tc>
          <w:tcPr>
            <w:tcW w:w="102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D23C7" w:rsidRPr="00F53D06" w:rsidRDefault="00BD23C7" w:rsidP="00BD23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BE"/>
              </w:rPr>
            </w:pPr>
            <w:r w:rsidRPr="00F53D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BE"/>
              </w:rPr>
              <w:t xml:space="preserve">10 </w:t>
            </w:r>
            <w:proofErr w:type="spellStart"/>
            <w:r w:rsidRPr="00F53D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BE"/>
              </w:rPr>
              <w:t>yrs</w:t>
            </w:r>
            <w:proofErr w:type="spellEnd"/>
          </w:p>
        </w:tc>
        <w:tc>
          <w:tcPr>
            <w:tcW w:w="102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D23C7" w:rsidRPr="00F53D06" w:rsidRDefault="00BD23C7" w:rsidP="00BD23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BE"/>
              </w:rPr>
            </w:pPr>
            <w:r w:rsidRPr="00F53D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BE"/>
              </w:rPr>
              <w:t xml:space="preserve">11 </w:t>
            </w:r>
            <w:proofErr w:type="spellStart"/>
            <w:r w:rsidRPr="00F53D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BE"/>
              </w:rPr>
              <w:t>yrs</w:t>
            </w:r>
            <w:proofErr w:type="spellEnd"/>
          </w:p>
        </w:tc>
        <w:tc>
          <w:tcPr>
            <w:tcW w:w="102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D23C7" w:rsidRPr="00F53D06" w:rsidRDefault="00BD23C7" w:rsidP="00BD23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BE"/>
              </w:rPr>
            </w:pPr>
            <w:r w:rsidRPr="00F53D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BE"/>
              </w:rPr>
              <w:t xml:space="preserve">12 </w:t>
            </w:r>
            <w:proofErr w:type="spellStart"/>
            <w:r w:rsidRPr="00F53D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BE"/>
              </w:rPr>
              <w:t>yrs</w:t>
            </w:r>
            <w:proofErr w:type="spellEnd"/>
          </w:p>
        </w:tc>
        <w:tc>
          <w:tcPr>
            <w:tcW w:w="102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D23C7" w:rsidRPr="00F53D06" w:rsidRDefault="00BD23C7" w:rsidP="00BD23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BE"/>
              </w:rPr>
            </w:pPr>
            <w:r w:rsidRPr="00F53D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BE"/>
              </w:rPr>
              <w:t xml:space="preserve">13 </w:t>
            </w:r>
            <w:proofErr w:type="spellStart"/>
            <w:r w:rsidRPr="00F53D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BE"/>
              </w:rPr>
              <w:t>yrs</w:t>
            </w:r>
            <w:proofErr w:type="spellEnd"/>
          </w:p>
        </w:tc>
        <w:tc>
          <w:tcPr>
            <w:tcW w:w="102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D23C7" w:rsidRPr="00F53D06" w:rsidRDefault="00BD23C7" w:rsidP="00BD23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BE"/>
              </w:rPr>
            </w:pPr>
            <w:r w:rsidRPr="00F53D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BE"/>
              </w:rPr>
              <w:t xml:space="preserve">14 </w:t>
            </w:r>
            <w:proofErr w:type="spellStart"/>
            <w:r w:rsidRPr="00F53D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BE"/>
              </w:rPr>
              <w:t>yrs</w:t>
            </w:r>
            <w:proofErr w:type="spellEnd"/>
          </w:p>
        </w:tc>
        <w:tc>
          <w:tcPr>
            <w:tcW w:w="102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D23C7" w:rsidRPr="00F53D06" w:rsidRDefault="00BD23C7" w:rsidP="00BD23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BE"/>
              </w:rPr>
            </w:pPr>
            <w:r w:rsidRPr="00F53D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BE"/>
              </w:rPr>
              <w:t xml:space="preserve">15 </w:t>
            </w:r>
            <w:proofErr w:type="spellStart"/>
            <w:r w:rsidRPr="00F53D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BE"/>
              </w:rPr>
              <w:t>yrs</w:t>
            </w:r>
            <w:proofErr w:type="spellEnd"/>
          </w:p>
        </w:tc>
        <w:tc>
          <w:tcPr>
            <w:tcW w:w="102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D23C7" w:rsidRPr="00F53D06" w:rsidRDefault="00BD23C7" w:rsidP="00BD23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BE"/>
              </w:rPr>
            </w:pPr>
            <w:r w:rsidRPr="00F53D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BE"/>
              </w:rPr>
              <w:t xml:space="preserve">16 </w:t>
            </w:r>
            <w:proofErr w:type="spellStart"/>
            <w:r w:rsidRPr="00F53D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BE"/>
              </w:rPr>
              <w:t>yrs</w:t>
            </w:r>
            <w:proofErr w:type="spellEnd"/>
          </w:p>
        </w:tc>
        <w:tc>
          <w:tcPr>
            <w:tcW w:w="102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3C7" w:rsidRPr="00F53D06" w:rsidRDefault="00BD23C7" w:rsidP="00BD23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BE"/>
              </w:rPr>
            </w:pPr>
            <w:r w:rsidRPr="00F53D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BE"/>
              </w:rPr>
              <w:t xml:space="preserve">17 </w:t>
            </w:r>
            <w:proofErr w:type="spellStart"/>
            <w:r w:rsidRPr="00F53D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BE"/>
              </w:rPr>
              <w:t>yrs</w:t>
            </w:r>
            <w:proofErr w:type="spellEnd"/>
          </w:p>
        </w:tc>
      </w:tr>
      <w:tr w:rsidR="00BD23C7" w:rsidRPr="00F53D06" w:rsidTr="00BD23C7">
        <w:trPr>
          <w:trHeight w:val="450"/>
        </w:trPr>
        <w:tc>
          <w:tcPr>
            <w:tcW w:w="324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BD23C7" w:rsidRPr="00F53D06" w:rsidRDefault="00BD23C7" w:rsidP="00BD23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BE"/>
              </w:rPr>
            </w:pPr>
          </w:p>
        </w:tc>
        <w:tc>
          <w:tcPr>
            <w:tcW w:w="102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D23C7" w:rsidRPr="00F53D06" w:rsidRDefault="00BD23C7" w:rsidP="00BD23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BE"/>
              </w:rPr>
            </w:pPr>
          </w:p>
        </w:tc>
        <w:tc>
          <w:tcPr>
            <w:tcW w:w="102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D23C7" w:rsidRPr="00F53D06" w:rsidRDefault="00BD23C7" w:rsidP="00BD23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BE"/>
              </w:rPr>
            </w:pPr>
          </w:p>
        </w:tc>
        <w:tc>
          <w:tcPr>
            <w:tcW w:w="102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D23C7" w:rsidRPr="00F53D06" w:rsidRDefault="00BD23C7" w:rsidP="00BD23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BE"/>
              </w:rPr>
            </w:pPr>
          </w:p>
        </w:tc>
        <w:tc>
          <w:tcPr>
            <w:tcW w:w="102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D23C7" w:rsidRPr="00F53D06" w:rsidRDefault="00BD23C7" w:rsidP="00BD23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BE"/>
              </w:rPr>
            </w:pPr>
          </w:p>
        </w:tc>
        <w:tc>
          <w:tcPr>
            <w:tcW w:w="102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D23C7" w:rsidRPr="00F53D06" w:rsidRDefault="00BD23C7" w:rsidP="00BD23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BE"/>
              </w:rPr>
            </w:pPr>
          </w:p>
        </w:tc>
        <w:tc>
          <w:tcPr>
            <w:tcW w:w="102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D23C7" w:rsidRPr="00F53D06" w:rsidRDefault="00BD23C7" w:rsidP="00BD23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BE"/>
              </w:rPr>
            </w:pPr>
          </w:p>
        </w:tc>
        <w:tc>
          <w:tcPr>
            <w:tcW w:w="102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D23C7" w:rsidRPr="00F53D06" w:rsidRDefault="00BD23C7" w:rsidP="00BD23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BE"/>
              </w:rPr>
            </w:pPr>
          </w:p>
        </w:tc>
        <w:tc>
          <w:tcPr>
            <w:tcW w:w="102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D23C7" w:rsidRPr="00F53D06" w:rsidRDefault="00BD23C7" w:rsidP="00BD23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BE"/>
              </w:rPr>
            </w:pPr>
          </w:p>
        </w:tc>
        <w:tc>
          <w:tcPr>
            <w:tcW w:w="102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D23C7" w:rsidRPr="00F53D06" w:rsidRDefault="00BD23C7" w:rsidP="00BD23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BE"/>
              </w:rPr>
            </w:pPr>
          </w:p>
        </w:tc>
        <w:tc>
          <w:tcPr>
            <w:tcW w:w="102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D23C7" w:rsidRPr="00F53D06" w:rsidRDefault="00BD23C7" w:rsidP="00BD23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BE"/>
              </w:rPr>
            </w:pPr>
          </w:p>
        </w:tc>
        <w:tc>
          <w:tcPr>
            <w:tcW w:w="102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D23C7" w:rsidRPr="00F53D06" w:rsidRDefault="00BD23C7" w:rsidP="00BD23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BE"/>
              </w:rPr>
            </w:pPr>
          </w:p>
        </w:tc>
      </w:tr>
      <w:tr w:rsidR="00BD23C7" w:rsidRPr="00F53D06" w:rsidTr="00BD23C7">
        <w:trPr>
          <w:trHeight w:val="300"/>
        </w:trPr>
        <w:tc>
          <w:tcPr>
            <w:tcW w:w="3240" w:type="dxa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D23C7" w:rsidRPr="00F53D06" w:rsidRDefault="00BD23C7" w:rsidP="00BD23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BE"/>
              </w:rPr>
            </w:pPr>
            <w:proofErr w:type="spellStart"/>
            <w:r w:rsidRPr="00F53D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BE"/>
              </w:rPr>
              <w:t>Perc</w:t>
            </w:r>
            <w:proofErr w:type="spellEnd"/>
            <w:r w:rsidRPr="00F53D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BE"/>
              </w:rPr>
              <w:t xml:space="preserve"> &lt; 2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3C7" w:rsidRPr="00F53D06" w:rsidRDefault="00BD23C7" w:rsidP="00BD23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BE"/>
              </w:rPr>
            </w:pPr>
            <w:r w:rsidRPr="00F53D0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BE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3C7" w:rsidRPr="00F53D06" w:rsidRDefault="00BD23C7" w:rsidP="00BD23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BE"/>
              </w:rPr>
            </w:pPr>
            <w:r w:rsidRPr="00F53D0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BE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3C7" w:rsidRPr="00F53D06" w:rsidRDefault="00BD23C7" w:rsidP="00BD23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BE"/>
              </w:rPr>
            </w:pPr>
            <w:r w:rsidRPr="00F53D0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BE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3C7" w:rsidRPr="00F53D06" w:rsidRDefault="00BD23C7" w:rsidP="00BD23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BE"/>
              </w:rPr>
            </w:pPr>
            <w:r w:rsidRPr="00F53D0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BE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3C7" w:rsidRPr="00F53D06" w:rsidRDefault="00BD23C7" w:rsidP="00BD23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BE"/>
              </w:rPr>
            </w:pPr>
            <w:r w:rsidRPr="00F53D0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BE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3C7" w:rsidRPr="00F53D06" w:rsidRDefault="00BD23C7" w:rsidP="00BD23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BE"/>
              </w:rPr>
            </w:pPr>
            <w:r w:rsidRPr="00F53D0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BE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3C7" w:rsidRPr="00F53D06" w:rsidRDefault="00BD23C7" w:rsidP="00BD23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BE"/>
              </w:rPr>
            </w:pPr>
            <w:r w:rsidRPr="00F53D0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BE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3C7" w:rsidRPr="00F53D06" w:rsidRDefault="00BD23C7" w:rsidP="00BD23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BE"/>
              </w:rPr>
            </w:pPr>
            <w:r w:rsidRPr="00F53D0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BE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3C7" w:rsidRPr="00F53D06" w:rsidRDefault="00BD23C7" w:rsidP="00BD23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BE"/>
              </w:rPr>
            </w:pPr>
            <w:r w:rsidRPr="00F53D0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BE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3C7" w:rsidRPr="00F53D06" w:rsidRDefault="00BD23C7" w:rsidP="00BD23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BE"/>
              </w:rPr>
            </w:pPr>
            <w:r w:rsidRPr="00F53D0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BE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3C7" w:rsidRPr="00F53D06" w:rsidRDefault="00BD23C7" w:rsidP="00BD23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BE"/>
              </w:rPr>
            </w:pPr>
            <w:r w:rsidRPr="00F53D0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BE"/>
              </w:rPr>
              <w:t>0</w:t>
            </w:r>
          </w:p>
        </w:tc>
      </w:tr>
      <w:tr w:rsidR="00BD23C7" w:rsidRPr="00F53D06" w:rsidTr="00BD23C7">
        <w:trPr>
          <w:trHeight w:val="300"/>
        </w:trPr>
        <w:tc>
          <w:tcPr>
            <w:tcW w:w="3240" w:type="dxa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D23C7" w:rsidRPr="00F53D06" w:rsidRDefault="00BD23C7" w:rsidP="00BD23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BE"/>
              </w:rPr>
            </w:pPr>
            <w:proofErr w:type="spellStart"/>
            <w:r w:rsidRPr="00F53D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BE"/>
              </w:rPr>
              <w:t>Perc</w:t>
            </w:r>
            <w:proofErr w:type="spellEnd"/>
            <w:r w:rsidRPr="00F53D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BE"/>
              </w:rPr>
              <w:t xml:space="preserve"> 25-5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3C7" w:rsidRPr="00F53D06" w:rsidRDefault="00BD23C7" w:rsidP="00BD23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BE"/>
              </w:rPr>
            </w:pPr>
            <w:r w:rsidRPr="00F53D0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BE"/>
              </w:rPr>
              <w:t xml:space="preserve">0 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BE"/>
              </w:rPr>
              <w:t>–</w:t>
            </w:r>
            <w:r w:rsidRPr="00F53D0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BE"/>
              </w:rPr>
              <w:t xml:space="preserve"> 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3C7" w:rsidRPr="00F53D06" w:rsidRDefault="00BD23C7" w:rsidP="00BD23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BE"/>
              </w:rPr>
            </w:pPr>
            <w:r w:rsidRPr="00F53D0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BE"/>
              </w:rPr>
              <w:t>0 - 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3C7" w:rsidRPr="00F53D06" w:rsidRDefault="00BD23C7" w:rsidP="00BD23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BE"/>
              </w:rPr>
            </w:pPr>
            <w:r w:rsidRPr="00F53D0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BE"/>
              </w:rPr>
              <w:t>0 - 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3C7" w:rsidRPr="00F53D06" w:rsidRDefault="00BD23C7" w:rsidP="00BD23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BE"/>
              </w:rPr>
            </w:pPr>
            <w:r w:rsidRPr="00F53D0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BE"/>
              </w:rPr>
              <w:t>0 - 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3C7" w:rsidRPr="00F53D06" w:rsidRDefault="00BD23C7" w:rsidP="00BD23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BE"/>
              </w:rPr>
            </w:pPr>
            <w:r w:rsidRPr="00F53D0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BE"/>
              </w:rPr>
              <w:t>0 - 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3C7" w:rsidRPr="00F53D06" w:rsidRDefault="00BD23C7" w:rsidP="00BD23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BE"/>
              </w:rPr>
            </w:pPr>
            <w:r w:rsidRPr="00F53D0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BE"/>
              </w:rPr>
              <w:t>0 - 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3C7" w:rsidRPr="00F53D06" w:rsidRDefault="00BD23C7" w:rsidP="00BD23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BE"/>
              </w:rPr>
            </w:pPr>
            <w:r w:rsidRPr="00F53D0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BE"/>
              </w:rPr>
              <w:t>0 - 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3C7" w:rsidRPr="00F53D06" w:rsidRDefault="00BD23C7" w:rsidP="00BD23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BE"/>
              </w:rPr>
            </w:pPr>
            <w:r w:rsidRPr="00F53D0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BE"/>
              </w:rPr>
              <w:t>0 - 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3C7" w:rsidRPr="00F53D06" w:rsidRDefault="00BD23C7" w:rsidP="00BD23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BE"/>
              </w:rPr>
            </w:pPr>
            <w:r w:rsidRPr="00F53D0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BE"/>
              </w:rPr>
              <w:t>0 - 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3C7" w:rsidRPr="00F53D06" w:rsidRDefault="00BD23C7" w:rsidP="00BD23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BE"/>
              </w:rPr>
            </w:pPr>
            <w:r w:rsidRPr="00F53D0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BE"/>
              </w:rPr>
              <w:t>0 - 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3C7" w:rsidRPr="00F53D06" w:rsidRDefault="00BD23C7" w:rsidP="00BD23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BE"/>
              </w:rPr>
            </w:pPr>
            <w:r w:rsidRPr="00F53D0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BE"/>
              </w:rPr>
              <w:t>0 - 0</w:t>
            </w:r>
          </w:p>
        </w:tc>
      </w:tr>
      <w:tr w:rsidR="00BD23C7" w:rsidRPr="00F53D06" w:rsidTr="00BD23C7">
        <w:trPr>
          <w:trHeight w:val="300"/>
        </w:trPr>
        <w:tc>
          <w:tcPr>
            <w:tcW w:w="3240" w:type="dxa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D23C7" w:rsidRPr="00F53D06" w:rsidRDefault="00BD23C7" w:rsidP="00BD23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BE"/>
              </w:rPr>
            </w:pPr>
            <w:proofErr w:type="spellStart"/>
            <w:r w:rsidRPr="00F53D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BE"/>
              </w:rPr>
              <w:t>Perc</w:t>
            </w:r>
            <w:proofErr w:type="spellEnd"/>
            <w:r w:rsidRPr="00F53D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BE"/>
              </w:rPr>
              <w:t xml:space="preserve"> 50-7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3C7" w:rsidRPr="00F53D06" w:rsidRDefault="00BD23C7" w:rsidP="00BD23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BE"/>
              </w:rPr>
            </w:pPr>
            <w:r w:rsidRPr="00F53D0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BE"/>
              </w:rPr>
              <w:t xml:space="preserve">0 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BE"/>
              </w:rPr>
              <w:t>–</w:t>
            </w:r>
            <w:r w:rsidRPr="00F53D0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BE"/>
              </w:rPr>
              <w:t xml:space="preserve"> 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3C7" w:rsidRPr="00F53D06" w:rsidRDefault="00BD23C7" w:rsidP="00BD23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BE"/>
              </w:rPr>
            </w:pPr>
            <w:r w:rsidRPr="00F53D0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BE"/>
              </w:rPr>
              <w:t>0 - 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3C7" w:rsidRPr="00F53D06" w:rsidRDefault="00BD23C7" w:rsidP="00BD23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BE"/>
              </w:rPr>
            </w:pPr>
            <w:r w:rsidRPr="00F53D0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BE"/>
              </w:rPr>
              <w:t>0 - 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3C7" w:rsidRPr="00F53D06" w:rsidRDefault="00BD23C7" w:rsidP="00BD23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BE"/>
              </w:rPr>
            </w:pPr>
            <w:r w:rsidRPr="00F53D0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BE"/>
              </w:rPr>
              <w:t>0 - 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3C7" w:rsidRPr="00F53D06" w:rsidRDefault="00BD23C7" w:rsidP="00BD23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BE"/>
              </w:rPr>
            </w:pPr>
            <w:r w:rsidRPr="00F53D0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BE"/>
              </w:rPr>
              <w:t>0 - 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3C7" w:rsidRPr="00F53D06" w:rsidRDefault="00BD23C7" w:rsidP="00BD23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BE"/>
              </w:rPr>
            </w:pPr>
            <w:r w:rsidRPr="00F53D0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BE"/>
              </w:rPr>
              <w:t>0 - 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3C7" w:rsidRPr="00F53D06" w:rsidRDefault="00BD23C7" w:rsidP="00BD23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BE"/>
              </w:rPr>
            </w:pPr>
            <w:r w:rsidRPr="00F53D0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BE"/>
              </w:rPr>
              <w:t>0 - 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3C7" w:rsidRPr="00F53D06" w:rsidRDefault="00BD23C7" w:rsidP="00BD23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BE"/>
              </w:rPr>
            </w:pPr>
            <w:r w:rsidRPr="00F53D0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BE"/>
              </w:rPr>
              <w:t>0 - 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3C7" w:rsidRPr="00F53D06" w:rsidRDefault="00BD23C7" w:rsidP="00BD23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BE"/>
              </w:rPr>
            </w:pPr>
            <w:r w:rsidRPr="00F53D0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BE"/>
              </w:rPr>
              <w:t>0 - 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3C7" w:rsidRPr="00F53D06" w:rsidRDefault="00BD23C7" w:rsidP="00BD23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BE"/>
              </w:rPr>
            </w:pPr>
            <w:r w:rsidRPr="00F53D0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BE"/>
              </w:rPr>
              <w:t>0 - 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3C7" w:rsidRPr="00F53D06" w:rsidRDefault="00BD23C7" w:rsidP="00BD23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BE"/>
              </w:rPr>
            </w:pPr>
            <w:r w:rsidRPr="00F53D0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BE"/>
              </w:rPr>
              <w:t>0 - 0</w:t>
            </w:r>
          </w:p>
        </w:tc>
      </w:tr>
      <w:tr w:rsidR="00BD23C7" w:rsidRPr="00F53D06" w:rsidTr="00BD23C7">
        <w:trPr>
          <w:trHeight w:val="300"/>
        </w:trPr>
        <w:tc>
          <w:tcPr>
            <w:tcW w:w="3240" w:type="dxa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D23C7" w:rsidRPr="00F53D06" w:rsidRDefault="00BD23C7" w:rsidP="00BD23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BE"/>
              </w:rPr>
            </w:pPr>
            <w:proofErr w:type="spellStart"/>
            <w:r w:rsidRPr="00F53D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BE"/>
              </w:rPr>
              <w:t>Perc</w:t>
            </w:r>
            <w:proofErr w:type="spellEnd"/>
            <w:r w:rsidRPr="00F53D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BE"/>
              </w:rPr>
              <w:t xml:space="preserve"> 75-9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3C7" w:rsidRPr="00F53D06" w:rsidRDefault="00BD23C7" w:rsidP="00BD23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BE"/>
              </w:rPr>
            </w:pPr>
            <w:r w:rsidRPr="00F53D0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BE"/>
              </w:rPr>
              <w:t xml:space="preserve">0 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BE"/>
              </w:rPr>
              <w:t>–</w:t>
            </w:r>
            <w:r w:rsidRPr="00F53D0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BE"/>
              </w:rPr>
              <w:t xml:space="preserve"> 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3C7" w:rsidRPr="00F53D06" w:rsidRDefault="00BD23C7" w:rsidP="00BD23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BE"/>
              </w:rPr>
            </w:pPr>
            <w:r w:rsidRPr="00F53D0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BE"/>
              </w:rPr>
              <w:t>0 - 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3C7" w:rsidRPr="00F53D06" w:rsidRDefault="00BD23C7" w:rsidP="00BD23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BE"/>
              </w:rPr>
            </w:pPr>
            <w:r w:rsidRPr="00F53D0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BE"/>
              </w:rPr>
              <w:t>0 - 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3C7" w:rsidRPr="00F53D06" w:rsidRDefault="00BD23C7" w:rsidP="00BD23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BE"/>
              </w:rPr>
            </w:pPr>
            <w:r w:rsidRPr="00F53D0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BE"/>
              </w:rPr>
              <w:t>1 - 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3C7" w:rsidRPr="00F53D06" w:rsidRDefault="00BD23C7" w:rsidP="00BD23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BE"/>
              </w:rPr>
            </w:pPr>
            <w:r w:rsidRPr="00F53D0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BE"/>
              </w:rPr>
              <w:t>1 - 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3C7" w:rsidRPr="00F53D06" w:rsidRDefault="00BD23C7" w:rsidP="00BD23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BE"/>
              </w:rPr>
            </w:pPr>
            <w:r w:rsidRPr="00F53D0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BE"/>
              </w:rPr>
              <w:t>1 - 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3C7" w:rsidRPr="00F53D06" w:rsidRDefault="00BD23C7" w:rsidP="00BD23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BE"/>
              </w:rPr>
            </w:pPr>
            <w:r w:rsidRPr="00F53D0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BE"/>
              </w:rPr>
              <w:t>0 - 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3C7" w:rsidRPr="00F53D06" w:rsidRDefault="00BD23C7" w:rsidP="00BD23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BE"/>
              </w:rPr>
            </w:pPr>
            <w:r w:rsidRPr="00F53D0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BE"/>
              </w:rPr>
              <w:t>1 - 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3C7" w:rsidRPr="00F53D06" w:rsidRDefault="00BD23C7" w:rsidP="00BD23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BE"/>
              </w:rPr>
            </w:pPr>
            <w:r w:rsidRPr="00F53D0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BE"/>
              </w:rPr>
              <w:t>0 - 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D23C7" w:rsidRPr="00F53D06" w:rsidRDefault="00BD23C7" w:rsidP="00BD23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BE"/>
              </w:rPr>
            </w:pPr>
            <w:r w:rsidRPr="00F53D0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BE"/>
              </w:rPr>
              <w:t>1 - 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3C7" w:rsidRPr="00F53D06" w:rsidRDefault="00BD23C7" w:rsidP="00BD23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BE"/>
              </w:rPr>
            </w:pPr>
            <w:r w:rsidRPr="00F53D0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BE"/>
              </w:rPr>
              <w:t>0 - 1</w:t>
            </w:r>
          </w:p>
        </w:tc>
      </w:tr>
      <w:tr w:rsidR="00BD23C7" w:rsidRPr="00F53D06" w:rsidTr="00BD23C7">
        <w:trPr>
          <w:trHeight w:val="315"/>
        </w:trPr>
        <w:tc>
          <w:tcPr>
            <w:tcW w:w="3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D23C7" w:rsidRPr="00F53D06" w:rsidRDefault="00BD23C7" w:rsidP="00BD23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BE"/>
              </w:rPr>
            </w:pPr>
            <w:proofErr w:type="spellStart"/>
            <w:r w:rsidRPr="00F53D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BE"/>
              </w:rPr>
              <w:t>Perc</w:t>
            </w:r>
            <w:proofErr w:type="spellEnd"/>
            <w:r w:rsidRPr="00F53D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BE"/>
              </w:rPr>
              <w:t xml:space="preserve"> &gt;9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23C7" w:rsidRPr="00F53D06" w:rsidRDefault="00BD23C7" w:rsidP="00BD23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BE"/>
              </w:rPr>
            </w:pPr>
            <w:r w:rsidRPr="00F53D0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BE"/>
              </w:rPr>
              <w:t>&gt; 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23C7" w:rsidRPr="00F53D06" w:rsidRDefault="00BD23C7" w:rsidP="00BD23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BE"/>
              </w:rPr>
            </w:pPr>
            <w:r w:rsidRPr="00F53D0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BE"/>
              </w:rPr>
              <w:t>&gt; 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23C7" w:rsidRPr="00F53D06" w:rsidRDefault="00BD23C7" w:rsidP="00BD23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BE"/>
              </w:rPr>
            </w:pPr>
            <w:r w:rsidRPr="00F53D0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BE"/>
              </w:rPr>
              <w:t>&gt; 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23C7" w:rsidRPr="00F53D06" w:rsidRDefault="00BD23C7" w:rsidP="00BD23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BE"/>
              </w:rPr>
            </w:pPr>
            <w:r w:rsidRPr="00F53D0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BE"/>
              </w:rPr>
              <w:t>&gt; 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23C7" w:rsidRPr="00F53D06" w:rsidRDefault="00BD23C7" w:rsidP="00BD23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BE"/>
              </w:rPr>
            </w:pPr>
            <w:r w:rsidRPr="00F53D0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BE"/>
              </w:rPr>
              <w:t>&gt; 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23C7" w:rsidRPr="00F53D06" w:rsidRDefault="00BD23C7" w:rsidP="00BD23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BE"/>
              </w:rPr>
            </w:pPr>
            <w:r w:rsidRPr="00F53D0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BE"/>
              </w:rPr>
              <w:t>&gt; 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23C7" w:rsidRPr="00F53D06" w:rsidRDefault="00BD23C7" w:rsidP="00BD23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BE"/>
              </w:rPr>
            </w:pPr>
            <w:r w:rsidRPr="00F53D0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BE"/>
              </w:rPr>
              <w:t>&gt; 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23C7" w:rsidRPr="00F53D06" w:rsidRDefault="00BD23C7" w:rsidP="00BD23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BE"/>
              </w:rPr>
            </w:pPr>
            <w:r w:rsidRPr="00F53D0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BE"/>
              </w:rPr>
              <w:t>&gt; 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23C7" w:rsidRPr="00F53D06" w:rsidRDefault="00BD23C7" w:rsidP="00BD23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BE"/>
              </w:rPr>
            </w:pPr>
            <w:r w:rsidRPr="00F53D0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BE"/>
              </w:rPr>
              <w:t>&gt; 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D23C7" w:rsidRPr="00F53D06" w:rsidRDefault="00BD23C7" w:rsidP="00BD23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BE"/>
              </w:rPr>
            </w:pPr>
            <w:r w:rsidRPr="00F53D0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BE"/>
              </w:rPr>
              <w:t>&gt; 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3C7" w:rsidRPr="00F53D06" w:rsidRDefault="00BD23C7" w:rsidP="00BD23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BE"/>
              </w:rPr>
            </w:pPr>
            <w:r w:rsidRPr="00F53D0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fr-BE"/>
              </w:rPr>
              <w:t>&gt; 1</w:t>
            </w:r>
          </w:p>
        </w:tc>
      </w:tr>
    </w:tbl>
    <w:p w:rsidR="00BD23C7" w:rsidRDefault="00BD23C7" w:rsidP="00BD23C7">
      <w:pPr>
        <w:rPr>
          <w:lang w:val="en-US"/>
        </w:rPr>
      </w:pPr>
      <w:r>
        <w:rPr>
          <w:lang w:val="en-US"/>
        </w:rPr>
        <w:t>Reading omission: Word omission (n)</w:t>
      </w:r>
    </w:p>
    <w:p w:rsidR="00BD23C7" w:rsidRDefault="00BD23C7" w:rsidP="00F53D06">
      <w:pPr>
        <w:rPr>
          <w:lang w:val="en-US"/>
        </w:rPr>
      </w:pPr>
    </w:p>
    <w:tbl>
      <w:tblPr>
        <w:tblpPr w:leftFromText="141" w:rightFromText="141" w:vertAnchor="text" w:horzAnchor="margin" w:tblpXSpec="center" w:tblpY="6647"/>
        <w:tblW w:w="16500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240"/>
        <w:gridCol w:w="1020"/>
        <w:gridCol w:w="1020"/>
        <w:gridCol w:w="1020"/>
        <w:gridCol w:w="1020"/>
        <w:gridCol w:w="1020"/>
        <w:gridCol w:w="1020"/>
        <w:gridCol w:w="1020"/>
        <w:gridCol w:w="1020"/>
        <w:gridCol w:w="1020"/>
        <w:gridCol w:w="1020"/>
        <w:gridCol w:w="1020"/>
        <w:gridCol w:w="1020"/>
        <w:gridCol w:w="1020"/>
      </w:tblGrid>
      <w:tr w:rsidR="00DA3169" w:rsidRPr="00DA3169" w:rsidTr="00DA3169">
        <w:trPr>
          <w:trHeight w:val="259"/>
        </w:trPr>
        <w:tc>
          <w:tcPr>
            <w:tcW w:w="324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  <w:tl2br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A3169" w:rsidRPr="00DA3169" w:rsidRDefault="00DA3169" w:rsidP="00F53D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r-BE"/>
              </w:rPr>
            </w:pPr>
            <w:r w:rsidRPr="00DA316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r-BE"/>
              </w:rPr>
              <w:lastRenderedPageBreak/>
              <w:t xml:space="preserve">                        </w:t>
            </w:r>
            <w:r w:rsidR="00F53D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r-BE"/>
              </w:rPr>
              <w:t xml:space="preserve">          </w:t>
            </w:r>
            <w:r w:rsidRPr="00DA316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r-BE"/>
              </w:rPr>
              <w:t xml:space="preserve"> Raw-score(</w:t>
            </w:r>
            <w:r w:rsidR="00F53D06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r-BE"/>
              </w:rPr>
              <w:t>%</w:t>
            </w:r>
            <w:r w:rsidRPr="00DA316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r-BE"/>
              </w:rPr>
              <w:t>)/age                   Z-score</w:t>
            </w:r>
          </w:p>
        </w:tc>
        <w:tc>
          <w:tcPr>
            <w:tcW w:w="102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A3169" w:rsidRPr="00DA3169" w:rsidRDefault="00DA3169" w:rsidP="00DA31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BE"/>
              </w:rPr>
            </w:pPr>
            <w:r w:rsidRPr="00DA316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BE"/>
              </w:rPr>
              <w:t xml:space="preserve">5 </w:t>
            </w:r>
            <w:proofErr w:type="spellStart"/>
            <w:r w:rsidRPr="00DA316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BE"/>
              </w:rPr>
              <w:t>yrs</w:t>
            </w:r>
            <w:proofErr w:type="spellEnd"/>
          </w:p>
        </w:tc>
        <w:tc>
          <w:tcPr>
            <w:tcW w:w="102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A3169" w:rsidRPr="00DA3169" w:rsidRDefault="00DA3169" w:rsidP="00DA31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BE"/>
              </w:rPr>
            </w:pPr>
            <w:r w:rsidRPr="00DA316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BE"/>
              </w:rPr>
              <w:t xml:space="preserve">6 </w:t>
            </w:r>
            <w:proofErr w:type="spellStart"/>
            <w:r w:rsidRPr="00DA316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BE"/>
              </w:rPr>
              <w:t>yrs</w:t>
            </w:r>
            <w:proofErr w:type="spellEnd"/>
          </w:p>
        </w:tc>
        <w:tc>
          <w:tcPr>
            <w:tcW w:w="102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A3169" w:rsidRPr="00DA3169" w:rsidRDefault="00DA3169" w:rsidP="00DA31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BE"/>
              </w:rPr>
            </w:pPr>
            <w:r w:rsidRPr="00DA316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BE"/>
              </w:rPr>
              <w:t xml:space="preserve">7 </w:t>
            </w:r>
            <w:proofErr w:type="spellStart"/>
            <w:r w:rsidRPr="00DA316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BE"/>
              </w:rPr>
              <w:t>yrs</w:t>
            </w:r>
            <w:proofErr w:type="spellEnd"/>
          </w:p>
        </w:tc>
        <w:tc>
          <w:tcPr>
            <w:tcW w:w="102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A3169" w:rsidRPr="00DA3169" w:rsidRDefault="00DA3169" w:rsidP="00DA31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BE"/>
              </w:rPr>
            </w:pPr>
            <w:r w:rsidRPr="00DA316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BE"/>
              </w:rPr>
              <w:t xml:space="preserve">8 </w:t>
            </w:r>
            <w:proofErr w:type="spellStart"/>
            <w:r w:rsidRPr="00DA316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BE"/>
              </w:rPr>
              <w:t>yrs</w:t>
            </w:r>
            <w:proofErr w:type="spellEnd"/>
          </w:p>
        </w:tc>
        <w:tc>
          <w:tcPr>
            <w:tcW w:w="102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A3169" w:rsidRPr="00DA3169" w:rsidRDefault="00DA3169" w:rsidP="00DA31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BE"/>
              </w:rPr>
            </w:pPr>
            <w:r w:rsidRPr="00DA316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BE"/>
              </w:rPr>
              <w:t xml:space="preserve">9 </w:t>
            </w:r>
            <w:proofErr w:type="spellStart"/>
            <w:r w:rsidRPr="00DA316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BE"/>
              </w:rPr>
              <w:t>yrs</w:t>
            </w:r>
            <w:proofErr w:type="spellEnd"/>
          </w:p>
        </w:tc>
        <w:tc>
          <w:tcPr>
            <w:tcW w:w="102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A3169" w:rsidRPr="00DA3169" w:rsidRDefault="00DA3169" w:rsidP="00DA31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BE"/>
              </w:rPr>
            </w:pPr>
            <w:r w:rsidRPr="00DA316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BE"/>
              </w:rPr>
              <w:t xml:space="preserve">10 </w:t>
            </w:r>
            <w:proofErr w:type="spellStart"/>
            <w:r w:rsidRPr="00DA316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BE"/>
              </w:rPr>
              <w:t>yrs</w:t>
            </w:r>
            <w:proofErr w:type="spellEnd"/>
          </w:p>
        </w:tc>
        <w:tc>
          <w:tcPr>
            <w:tcW w:w="102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A3169" w:rsidRPr="00DA3169" w:rsidRDefault="00DA3169" w:rsidP="00DA31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BE"/>
              </w:rPr>
            </w:pPr>
            <w:r w:rsidRPr="00DA316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BE"/>
              </w:rPr>
              <w:t xml:space="preserve">11 </w:t>
            </w:r>
            <w:proofErr w:type="spellStart"/>
            <w:r w:rsidRPr="00DA316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BE"/>
              </w:rPr>
              <w:t>yrs</w:t>
            </w:r>
            <w:proofErr w:type="spellEnd"/>
          </w:p>
        </w:tc>
        <w:tc>
          <w:tcPr>
            <w:tcW w:w="102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A3169" w:rsidRPr="00DA3169" w:rsidRDefault="00DA3169" w:rsidP="00DA31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BE"/>
              </w:rPr>
            </w:pPr>
            <w:r w:rsidRPr="00DA316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BE"/>
              </w:rPr>
              <w:t xml:space="preserve">12 </w:t>
            </w:r>
            <w:proofErr w:type="spellStart"/>
            <w:r w:rsidRPr="00DA316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BE"/>
              </w:rPr>
              <w:t>yrs</w:t>
            </w:r>
            <w:proofErr w:type="spellEnd"/>
          </w:p>
        </w:tc>
        <w:tc>
          <w:tcPr>
            <w:tcW w:w="102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A3169" w:rsidRPr="00DA3169" w:rsidRDefault="00DA3169" w:rsidP="00DA31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BE"/>
              </w:rPr>
            </w:pPr>
            <w:r w:rsidRPr="00DA316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BE"/>
              </w:rPr>
              <w:t xml:space="preserve">13 </w:t>
            </w:r>
            <w:proofErr w:type="spellStart"/>
            <w:r w:rsidRPr="00DA316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BE"/>
              </w:rPr>
              <w:t>yrs</w:t>
            </w:r>
            <w:proofErr w:type="spellEnd"/>
          </w:p>
        </w:tc>
        <w:tc>
          <w:tcPr>
            <w:tcW w:w="102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A3169" w:rsidRPr="00DA3169" w:rsidRDefault="00DA3169" w:rsidP="00DA31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BE"/>
              </w:rPr>
            </w:pPr>
            <w:r w:rsidRPr="00DA316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BE"/>
              </w:rPr>
              <w:t xml:space="preserve">14 </w:t>
            </w:r>
            <w:proofErr w:type="spellStart"/>
            <w:r w:rsidRPr="00DA316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BE"/>
              </w:rPr>
              <w:t>yrs</w:t>
            </w:r>
            <w:proofErr w:type="spellEnd"/>
          </w:p>
        </w:tc>
        <w:tc>
          <w:tcPr>
            <w:tcW w:w="102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A3169" w:rsidRPr="00DA3169" w:rsidRDefault="00DA3169" w:rsidP="00DA31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BE"/>
              </w:rPr>
            </w:pPr>
            <w:r w:rsidRPr="00DA316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BE"/>
              </w:rPr>
              <w:t xml:space="preserve">15 </w:t>
            </w:r>
            <w:proofErr w:type="spellStart"/>
            <w:r w:rsidRPr="00DA316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BE"/>
              </w:rPr>
              <w:t>yrs</w:t>
            </w:r>
            <w:proofErr w:type="spellEnd"/>
          </w:p>
        </w:tc>
        <w:tc>
          <w:tcPr>
            <w:tcW w:w="102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A3169" w:rsidRPr="00DA3169" w:rsidRDefault="00DA3169" w:rsidP="00DA31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BE"/>
              </w:rPr>
            </w:pPr>
            <w:r w:rsidRPr="00DA316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BE"/>
              </w:rPr>
              <w:t xml:space="preserve">16 </w:t>
            </w:r>
            <w:proofErr w:type="spellStart"/>
            <w:r w:rsidRPr="00DA316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BE"/>
              </w:rPr>
              <w:t>yrs</w:t>
            </w:r>
            <w:proofErr w:type="spellEnd"/>
          </w:p>
        </w:tc>
        <w:tc>
          <w:tcPr>
            <w:tcW w:w="102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A3169" w:rsidRPr="00DA3169" w:rsidRDefault="00DA3169" w:rsidP="00DA316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BE"/>
              </w:rPr>
            </w:pPr>
            <w:r w:rsidRPr="00DA316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BE"/>
              </w:rPr>
              <w:t xml:space="preserve">17 </w:t>
            </w:r>
            <w:proofErr w:type="spellStart"/>
            <w:r w:rsidRPr="00DA316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BE"/>
              </w:rPr>
              <w:t>yrs</w:t>
            </w:r>
            <w:proofErr w:type="spellEnd"/>
          </w:p>
        </w:tc>
      </w:tr>
      <w:tr w:rsidR="00DA3169" w:rsidRPr="00DA3169" w:rsidTr="00DA3169">
        <w:trPr>
          <w:trHeight w:val="450"/>
        </w:trPr>
        <w:tc>
          <w:tcPr>
            <w:tcW w:w="324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DA3169" w:rsidRPr="00DA3169" w:rsidRDefault="00DA3169" w:rsidP="00DA31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BE"/>
              </w:rPr>
            </w:pPr>
          </w:p>
        </w:tc>
        <w:tc>
          <w:tcPr>
            <w:tcW w:w="102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A3169" w:rsidRPr="00DA3169" w:rsidRDefault="00DA3169" w:rsidP="00DA31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BE"/>
              </w:rPr>
            </w:pPr>
          </w:p>
        </w:tc>
        <w:tc>
          <w:tcPr>
            <w:tcW w:w="102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A3169" w:rsidRPr="00DA3169" w:rsidRDefault="00DA3169" w:rsidP="00DA31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BE"/>
              </w:rPr>
            </w:pPr>
          </w:p>
        </w:tc>
        <w:tc>
          <w:tcPr>
            <w:tcW w:w="102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A3169" w:rsidRPr="00DA3169" w:rsidRDefault="00DA3169" w:rsidP="00DA31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BE"/>
              </w:rPr>
            </w:pPr>
          </w:p>
        </w:tc>
        <w:tc>
          <w:tcPr>
            <w:tcW w:w="102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A3169" w:rsidRPr="00DA3169" w:rsidRDefault="00DA3169" w:rsidP="00DA31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BE"/>
              </w:rPr>
            </w:pPr>
          </w:p>
        </w:tc>
        <w:tc>
          <w:tcPr>
            <w:tcW w:w="102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A3169" w:rsidRPr="00DA3169" w:rsidRDefault="00DA3169" w:rsidP="00DA31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BE"/>
              </w:rPr>
            </w:pPr>
          </w:p>
        </w:tc>
        <w:tc>
          <w:tcPr>
            <w:tcW w:w="102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A3169" w:rsidRPr="00DA3169" w:rsidRDefault="00DA3169" w:rsidP="00DA31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BE"/>
              </w:rPr>
            </w:pPr>
          </w:p>
        </w:tc>
        <w:tc>
          <w:tcPr>
            <w:tcW w:w="102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A3169" w:rsidRPr="00DA3169" w:rsidRDefault="00DA3169" w:rsidP="00DA31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BE"/>
              </w:rPr>
            </w:pPr>
          </w:p>
        </w:tc>
        <w:tc>
          <w:tcPr>
            <w:tcW w:w="102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A3169" w:rsidRPr="00DA3169" w:rsidRDefault="00DA3169" w:rsidP="00DA31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BE"/>
              </w:rPr>
            </w:pPr>
          </w:p>
        </w:tc>
        <w:tc>
          <w:tcPr>
            <w:tcW w:w="102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A3169" w:rsidRPr="00DA3169" w:rsidRDefault="00DA3169" w:rsidP="00DA31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BE"/>
              </w:rPr>
            </w:pPr>
          </w:p>
        </w:tc>
        <w:tc>
          <w:tcPr>
            <w:tcW w:w="102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A3169" w:rsidRPr="00DA3169" w:rsidRDefault="00DA3169" w:rsidP="00DA31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BE"/>
              </w:rPr>
            </w:pPr>
          </w:p>
        </w:tc>
        <w:tc>
          <w:tcPr>
            <w:tcW w:w="102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A3169" w:rsidRPr="00DA3169" w:rsidRDefault="00DA3169" w:rsidP="00DA31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BE"/>
              </w:rPr>
            </w:pPr>
          </w:p>
        </w:tc>
        <w:tc>
          <w:tcPr>
            <w:tcW w:w="102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A3169" w:rsidRPr="00DA3169" w:rsidRDefault="00DA3169" w:rsidP="00DA31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BE"/>
              </w:rPr>
            </w:pPr>
          </w:p>
        </w:tc>
        <w:tc>
          <w:tcPr>
            <w:tcW w:w="102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A3169" w:rsidRPr="00DA3169" w:rsidRDefault="00DA3169" w:rsidP="00DA316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BE"/>
              </w:rPr>
            </w:pPr>
          </w:p>
        </w:tc>
      </w:tr>
      <w:tr w:rsidR="008206EC" w:rsidRPr="00DA3169" w:rsidTr="008206EC">
        <w:trPr>
          <w:trHeight w:hRule="exact" w:val="301"/>
        </w:trPr>
        <w:tc>
          <w:tcPr>
            <w:tcW w:w="324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8206EC" w:rsidRPr="00DA3169" w:rsidRDefault="008206EC" w:rsidP="008206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BE"/>
              </w:rPr>
            </w:pPr>
            <w:r w:rsidRPr="00DA316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BE"/>
              </w:rPr>
              <w:t>&lt;-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6EC" w:rsidRDefault="008206EC" w:rsidP="008206E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&gt; -7</w:t>
            </w:r>
            <w:r w:rsidR="007865BB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9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6EC" w:rsidRDefault="008206EC" w:rsidP="008206E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&gt; -17</w:t>
            </w:r>
            <w:r w:rsidR="007865BB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6EC" w:rsidRDefault="008206EC" w:rsidP="008206E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&gt; -17</w:t>
            </w:r>
            <w:r w:rsidR="007865BB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4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6EC" w:rsidRDefault="008206EC" w:rsidP="008206E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&gt; -12</w:t>
            </w:r>
            <w:r w:rsidR="007865BB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9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6EC" w:rsidRDefault="008206EC" w:rsidP="008206E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&gt; -8</w:t>
            </w:r>
            <w:r w:rsidR="007865BB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9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6EC" w:rsidRDefault="008206EC" w:rsidP="008206E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&gt; -10</w:t>
            </w:r>
            <w:r w:rsidR="007865BB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5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6EC" w:rsidRDefault="008206EC" w:rsidP="008206E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&gt; -11</w:t>
            </w:r>
            <w:r w:rsidR="007865BB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9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6EC" w:rsidRDefault="008206EC" w:rsidP="008206E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&gt; -8</w:t>
            </w:r>
            <w:r w:rsidR="007865BB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8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6EC" w:rsidRDefault="008206EC" w:rsidP="008206E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&gt; -6</w:t>
            </w:r>
            <w:r w:rsidR="007865BB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8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6EC" w:rsidRDefault="008206EC" w:rsidP="008206E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&gt; -9</w:t>
            </w:r>
            <w:r w:rsidR="007865BB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6EC" w:rsidRDefault="008206EC" w:rsidP="008206E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&gt; -5</w:t>
            </w:r>
            <w:r w:rsidR="007865BB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7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6EC" w:rsidRDefault="008206EC" w:rsidP="008206E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&gt; -7</w:t>
            </w:r>
            <w:r w:rsidR="007865BB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0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06EC" w:rsidRDefault="008206EC" w:rsidP="008206E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&gt; -8</w:t>
            </w:r>
            <w:r w:rsidR="007865BB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62</w:t>
            </w:r>
          </w:p>
        </w:tc>
      </w:tr>
      <w:tr w:rsidR="008206EC" w:rsidRPr="00DA3169" w:rsidTr="008206EC">
        <w:trPr>
          <w:trHeight w:hRule="exact" w:val="301"/>
        </w:trPr>
        <w:tc>
          <w:tcPr>
            <w:tcW w:w="3240" w:type="dxa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8206EC" w:rsidRPr="00DA3169" w:rsidRDefault="008206EC" w:rsidP="008206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BE"/>
              </w:rPr>
            </w:pPr>
            <w:r w:rsidRPr="00DA316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BE"/>
              </w:rPr>
              <w:t>-3;-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6EC" w:rsidRDefault="008206EC" w:rsidP="008206E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-7</w:t>
            </w:r>
            <w:r w:rsidR="007865BB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99 ; -4</w:t>
            </w:r>
            <w:r w:rsidR="007865BB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6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6EC" w:rsidRDefault="008206EC" w:rsidP="008206E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-17</w:t>
            </w:r>
            <w:r w:rsidR="007865BB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3 ; -12</w:t>
            </w:r>
            <w:r w:rsidR="007865BB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2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6EC" w:rsidRDefault="008206EC" w:rsidP="008206E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-17</w:t>
            </w:r>
            <w:r w:rsidR="007865BB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48 ; -11</w:t>
            </w:r>
            <w:r w:rsidR="007865BB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4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6EC" w:rsidRDefault="008206EC" w:rsidP="008206E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-12</w:t>
            </w:r>
            <w:r w:rsidR="007865BB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95 ; -8</w:t>
            </w:r>
            <w:r w:rsidR="007865BB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8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6EC" w:rsidRDefault="008206EC" w:rsidP="008206E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-8</w:t>
            </w:r>
            <w:r w:rsidR="007865BB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93 ; -6</w:t>
            </w:r>
            <w:r w:rsidR="007865BB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6EC" w:rsidRDefault="008206EC" w:rsidP="008206E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-10</w:t>
            </w:r>
            <w:r w:rsidR="007865BB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57 ; -7</w:t>
            </w:r>
            <w:r w:rsidR="007865BB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6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6EC" w:rsidRDefault="008206EC" w:rsidP="008206E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-11</w:t>
            </w:r>
            <w:r w:rsidR="007865BB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94 ; -8</w:t>
            </w:r>
            <w:r w:rsidR="007865BB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6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6EC" w:rsidRDefault="008206EC" w:rsidP="008206E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-8</w:t>
            </w:r>
            <w:r w:rsidR="007865BB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81 ; -5</w:t>
            </w:r>
            <w:r w:rsidR="007865BB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7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6EC" w:rsidRDefault="008206EC" w:rsidP="008206E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-6</w:t>
            </w:r>
            <w:r w:rsidR="007865BB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88 ; -4</w:t>
            </w:r>
            <w:r w:rsidR="007865BB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3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6EC" w:rsidRDefault="008206EC" w:rsidP="008206E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-9</w:t>
            </w:r>
            <w:r w:rsidR="007865BB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16 ; -6</w:t>
            </w:r>
            <w:r w:rsidR="007865BB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3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6EC" w:rsidRDefault="008206EC" w:rsidP="008206E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-5</w:t>
            </w:r>
            <w:r w:rsidR="007865BB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72 ; -3</w:t>
            </w:r>
            <w:r w:rsidR="007865BB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7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6EC" w:rsidRDefault="008206EC" w:rsidP="008206E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-7</w:t>
            </w:r>
            <w:r w:rsidR="007865BB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08 ; -4</w:t>
            </w:r>
            <w:r w:rsidR="007865BB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9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06EC" w:rsidRDefault="008206EC" w:rsidP="008206E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-8</w:t>
            </w:r>
            <w:r w:rsidR="007865BB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62 ; -5</w:t>
            </w:r>
            <w:r w:rsidR="007865BB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67</w:t>
            </w:r>
          </w:p>
        </w:tc>
      </w:tr>
      <w:tr w:rsidR="008206EC" w:rsidRPr="00DA3169" w:rsidTr="008206EC">
        <w:trPr>
          <w:trHeight w:hRule="exact" w:val="301"/>
        </w:trPr>
        <w:tc>
          <w:tcPr>
            <w:tcW w:w="3240" w:type="dxa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8206EC" w:rsidRPr="00DA3169" w:rsidRDefault="008206EC" w:rsidP="008206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BE"/>
              </w:rPr>
            </w:pPr>
            <w:r w:rsidRPr="00DA316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BE"/>
              </w:rPr>
              <w:t>-2;-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6EC" w:rsidRDefault="008206EC" w:rsidP="008206E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-4</w:t>
            </w:r>
            <w:r w:rsidR="007865BB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67 ; -1</w:t>
            </w:r>
            <w:r w:rsidR="007865BB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3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6EC" w:rsidRDefault="008206EC" w:rsidP="008206E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-12</w:t>
            </w:r>
            <w:r w:rsidR="007865BB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29 ; -7</w:t>
            </w:r>
            <w:r w:rsidR="007865BB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6EC" w:rsidRDefault="008206EC" w:rsidP="008206E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-11</w:t>
            </w:r>
            <w:r w:rsidR="007865BB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45 ; -5</w:t>
            </w:r>
            <w:r w:rsidR="007865BB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4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6EC" w:rsidRDefault="008206EC" w:rsidP="008206E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-8</w:t>
            </w:r>
            <w:r w:rsidR="007865BB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89 ; -4</w:t>
            </w:r>
            <w:r w:rsidR="007865BB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8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6EC" w:rsidRDefault="008206EC" w:rsidP="008206E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-6</w:t>
            </w:r>
            <w:r w:rsidR="007865BB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5 ; -4</w:t>
            </w:r>
            <w:r w:rsidR="007865BB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0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6EC" w:rsidRDefault="008206EC" w:rsidP="008206E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-7</w:t>
            </w:r>
            <w:r w:rsidR="007865BB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67 ; -4</w:t>
            </w:r>
            <w:r w:rsidR="007865BB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7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6EC" w:rsidRDefault="008206EC" w:rsidP="008206E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-8</w:t>
            </w:r>
            <w:r w:rsidR="007865BB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67 ; -5</w:t>
            </w:r>
            <w:r w:rsidR="007865BB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6EC" w:rsidRDefault="008206EC" w:rsidP="008206E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-5</w:t>
            </w:r>
            <w:r w:rsidR="007865BB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72 ; -2</w:t>
            </w:r>
            <w:r w:rsidR="007865BB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6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6EC" w:rsidRDefault="008206EC" w:rsidP="008206E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-4</w:t>
            </w:r>
            <w:r w:rsidR="007865BB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36 ; -1</w:t>
            </w:r>
            <w:r w:rsidR="007865BB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8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6EC" w:rsidRDefault="008206EC" w:rsidP="008206E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-6</w:t>
            </w:r>
            <w:r w:rsidR="007865BB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33 ; -3</w:t>
            </w:r>
            <w:r w:rsidR="007865BB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6EC" w:rsidRDefault="008206EC" w:rsidP="008206E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-3</w:t>
            </w:r>
            <w:r w:rsidR="007865BB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71 ; -1</w:t>
            </w:r>
            <w:r w:rsidR="007865BB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6EC" w:rsidRDefault="008206EC" w:rsidP="008206E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-4</w:t>
            </w:r>
            <w:r w:rsidR="007865BB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93 ; -2</w:t>
            </w:r>
            <w:r w:rsidR="007865BB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7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06EC" w:rsidRDefault="008206EC" w:rsidP="008206E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-5</w:t>
            </w:r>
            <w:r w:rsidR="007865BB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67 ; -2</w:t>
            </w:r>
            <w:r w:rsidR="007865BB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72</w:t>
            </w:r>
          </w:p>
        </w:tc>
      </w:tr>
      <w:tr w:rsidR="008206EC" w:rsidRPr="00DA3169" w:rsidTr="008206EC">
        <w:trPr>
          <w:trHeight w:hRule="exact" w:val="301"/>
        </w:trPr>
        <w:tc>
          <w:tcPr>
            <w:tcW w:w="3240" w:type="dxa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8206EC" w:rsidRPr="00DA3169" w:rsidRDefault="008206EC" w:rsidP="008206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BE"/>
              </w:rPr>
            </w:pPr>
            <w:r w:rsidRPr="00DA316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BE"/>
              </w:rPr>
              <w:t>-1;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6EC" w:rsidRDefault="008206EC" w:rsidP="008206E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-1</w:t>
            </w:r>
            <w:r w:rsidR="007865BB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35 ; 1</w:t>
            </w:r>
            <w:r w:rsidR="007865BB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9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6EC" w:rsidRDefault="008206EC" w:rsidP="008206E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-7</w:t>
            </w:r>
            <w:r w:rsidR="007865BB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28 ; -2</w:t>
            </w:r>
            <w:r w:rsidR="007865BB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2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6EC" w:rsidRDefault="008206EC" w:rsidP="008206E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-5</w:t>
            </w:r>
            <w:r w:rsidR="007865BB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42 ; 0</w:t>
            </w:r>
            <w:r w:rsidR="007865BB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6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6EC" w:rsidRDefault="008206EC" w:rsidP="008206E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-4</w:t>
            </w:r>
            <w:r w:rsidR="007865BB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83 ; -0</w:t>
            </w:r>
            <w:r w:rsidR="007865BB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7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6EC" w:rsidRDefault="008206EC" w:rsidP="008206E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-4</w:t>
            </w:r>
            <w:r w:rsidR="007865BB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07 ; -1</w:t>
            </w:r>
            <w:r w:rsidR="007865BB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6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6EC" w:rsidRDefault="008206EC" w:rsidP="008206E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-4</w:t>
            </w:r>
            <w:r w:rsidR="007865BB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77 ; -1</w:t>
            </w:r>
            <w:r w:rsidR="007865BB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8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6EC" w:rsidRDefault="008206EC" w:rsidP="008206E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-5</w:t>
            </w:r>
            <w:r w:rsidR="007865BB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4 ; -2</w:t>
            </w:r>
            <w:r w:rsidR="007865BB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6EC" w:rsidRDefault="008206EC" w:rsidP="008206E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-2</w:t>
            </w:r>
            <w:r w:rsidR="007865BB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63 ; 0</w:t>
            </w:r>
            <w:r w:rsidR="007865BB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4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6EC" w:rsidRDefault="008206EC" w:rsidP="008206E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-1</w:t>
            </w:r>
            <w:r w:rsidR="007865BB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84 ; 0</w:t>
            </w:r>
            <w:r w:rsidR="007865BB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6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6EC" w:rsidRDefault="008206EC" w:rsidP="008206E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-3</w:t>
            </w:r>
            <w:r w:rsidR="007865BB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5 ; -0</w:t>
            </w:r>
            <w:r w:rsidR="007865BB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6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6EC" w:rsidRDefault="008206EC" w:rsidP="008206E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-1</w:t>
            </w:r>
            <w:r w:rsidR="007865BB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7 ; 0</w:t>
            </w:r>
            <w:r w:rsidR="007865BB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6EC" w:rsidRDefault="008206EC" w:rsidP="008206E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-2</w:t>
            </w:r>
            <w:r w:rsidR="007865BB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78 ; -0</w:t>
            </w:r>
            <w:r w:rsidR="007865BB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6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06EC" w:rsidRDefault="008206EC" w:rsidP="008206E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-2</w:t>
            </w:r>
            <w:r w:rsidR="007865BB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72 ; 0</w:t>
            </w:r>
            <w:r w:rsidR="007865BB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23</w:t>
            </w:r>
          </w:p>
        </w:tc>
      </w:tr>
      <w:tr w:rsidR="008206EC" w:rsidRPr="00DA3169" w:rsidTr="008206EC">
        <w:trPr>
          <w:trHeight w:hRule="exact" w:val="301"/>
        </w:trPr>
        <w:tc>
          <w:tcPr>
            <w:tcW w:w="3240" w:type="dxa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8206EC" w:rsidRPr="00DA3169" w:rsidRDefault="008206EC" w:rsidP="008206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BE"/>
              </w:rPr>
            </w:pPr>
            <w:r w:rsidRPr="00DA316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BE"/>
              </w:rPr>
              <w:t>0;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6EC" w:rsidRDefault="008206EC" w:rsidP="008206E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  <w:r w:rsidR="007865BB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97 ; 5</w:t>
            </w:r>
            <w:r w:rsidR="007865BB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2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6EC" w:rsidRDefault="008206EC" w:rsidP="008206E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-2</w:t>
            </w:r>
            <w:r w:rsidR="007865BB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27 ; 2</w:t>
            </w:r>
            <w:r w:rsidR="007865BB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7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6EC" w:rsidRDefault="008206EC" w:rsidP="008206E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  <w:r w:rsidR="007865BB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61 ; 6</w:t>
            </w:r>
            <w:r w:rsidR="007865BB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6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6EC" w:rsidRDefault="008206EC" w:rsidP="008206E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-0</w:t>
            </w:r>
            <w:r w:rsidR="007865BB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77 ; 3</w:t>
            </w:r>
            <w:r w:rsidR="007865BB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2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6EC" w:rsidRDefault="008206EC" w:rsidP="008206E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-1</w:t>
            </w:r>
            <w:r w:rsidR="007865BB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64 ; 0</w:t>
            </w:r>
            <w:r w:rsidR="007865BB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7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6EC" w:rsidRDefault="008206EC" w:rsidP="008206E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-1</w:t>
            </w:r>
            <w:r w:rsidR="007865BB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87 ; 1</w:t>
            </w:r>
            <w:r w:rsidR="007865BB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0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6EC" w:rsidRDefault="008206EC" w:rsidP="008206E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-2</w:t>
            </w:r>
            <w:r w:rsidR="007865BB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13 ; 1</w:t>
            </w:r>
            <w:r w:rsidR="007865BB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6EC" w:rsidRDefault="008206EC" w:rsidP="008206E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  <w:r w:rsidR="007865BB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46 ; 3</w:t>
            </w:r>
            <w:r w:rsidR="007865BB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5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6EC" w:rsidRDefault="008206EC" w:rsidP="008206E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  <w:r w:rsidR="007865BB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68 ; 3</w:t>
            </w:r>
            <w:r w:rsidR="007865BB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6EC" w:rsidRDefault="008206EC" w:rsidP="008206E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-0</w:t>
            </w:r>
            <w:r w:rsidR="007865BB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67 ; 2</w:t>
            </w:r>
            <w:r w:rsidR="007865BB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6EC" w:rsidRDefault="008206EC" w:rsidP="008206E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  <w:r w:rsidR="007865BB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31 ; 2</w:t>
            </w:r>
            <w:r w:rsidR="007865BB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3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6EC" w:rsidRDefault="008206EC" w:rsidP="008206E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-0</w:t>
            </w:r>
            <w:r w:rsidR="007865BB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63 ; 1</w:t>
            </w:r>
            <w:r w:rsidR="007865BB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5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06EC" w:rsidRDefault="008206EC" w:rsidP="008206E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  <w:r w:rsidR="007865BB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23 ; 3</w:t>
            </w:r>
            <w:r w:rsidR="007865BB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18</w:t>
            </w:r>
          </w:p>
        </w:tc>
      </w:tr>
      <w:tr w:rsidR="008206EC" w:rsidRPr="00DA3169" w:rsidTr="008206EC">
        <w:trPr>
          <w:trHeight w:hRule="exact" w:val="301"/>
        </w:trPr>
        <w:tc>
          <w:tcPr>
            <w:tcW w:w="3240" w:type="dxa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8206EC" w:rsidRPr="00DA3169" w:rsidRDefault="008206EC" w:rsidP="008206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BE"/>
              </w:rPr>
            </w:pPr>
            <w:r w:rsidRPr="00DA316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BE"/>
              </w:rPr>
              <w:t>1;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6EC" w:rsidRDefault="008206EC" w:rsidP="008206E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5</w:t>
            </w:r>
            <w:r w:rsidR="007865BB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29 ; 8</w:t>
            </w:r>
            <w:r w:rsidR="007865BB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6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6EC" w:rsidRDefault="008206EC" w:rsidP="008206E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</w:t>
            </w:r>
            <w:r w:rsidR="007865BB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74 ; 7</w:t>
            </w:r>
            <w:r w:rsidR="007865BB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7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6EC" w:rsidRDefault="008206EC" w:rsidP="008206E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6</w:t>
            </w:r>
            <w:r w:rsidR="007865BB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64 ; 12</w:t>
            </w:r>
            <w:r w:rsidR="007865BB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6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6EC" w:rsidRDefault="008206EC" w:rsidP="008206E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3</w:t>
            </w:r>
            <w:r w:rsidR="007865BB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29 ; 7</w:t>
            </w:r>
            <w:r w:rsidR="007865BB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3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6EC" w:rsidRDefault="008206EC" w:rsidP="008206E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  <w:r w:rsidR="007865BB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79 ; 3</w:t>
            </w:r>
            <w:r w:rsidR="007865BB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6EC" w:rsidRDefault="008206EC" w:rsidP="008206E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  <w:r w:rsidR="007865BB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03 ; 3</w:t>
            </w:r>
            <w:r w:rsidR="007865BB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9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6EC" w:rsidRDefault="008206EC" w:rsidP="008206E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  <w:r w:rsidR="007865BB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14 ; 4</w:t>
            </w:r>
            <w:r w:rsidR="007865BB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4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6EC" w:rsidRDefault="008206EC" w:rsidP="008206E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3</w:t>
            </w:r>
            <w:r w:rsidR="007865BB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55 ; 6</w:t>
            </w:r>
            <w:r w:rsidR="007865BB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6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6EC" w:rsidRDefault="008206EC" w:rsidP="008206E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3</w:t>
            </w:r>
            <w:r w:rsidR="007865BB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2 ; 5</w:t>
            </w:r>
            <w:r w:rsidR="007865BB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7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6EC" w:rsidRDefault="008206EC" w:rsidP="008206E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</w:t>
            </w:r>
            <w:r w:rsidR="007865BB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16 ; 4</w:t>
            </w:r>
            <w:r w:rsidR="007865BB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9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6EC" w:rsidRDefault="008206EC" w:rsidP="008206E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</w:t>
            </w:r>
            <w:r w:rsidR="007865BB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32 ; 4</w:t>
            </w:r>
            <w:r w:rsidR="007865BB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3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6EC" w:rsidRDefault="008206EC" w:rsidP="008206E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  <w:r w:rsidR="007865BB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52 ; 3</w:t>
            </w:r>
            <w:r w:rsidR="007865BB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6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06EC" w:rsidRDefault="008206EC" w:rsidP="008206E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3</w:t>
            </w:r>
            <w:r w:rsidR="007865BB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18 ; 6</w:t>
            </w:r>
            <w:r w:rsidR="007865BB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13</w:t>
            </w:r>
          </w:p>
        </w:tc>
      </w:tr>
      <w:tr w:rsidR="008206EC" w:rsidRPr="00DA3169" w:rsidTr="008206EC">
        <w:trPr>
          <w:trHeight w:hRule="exact" w:val="301"/>
        </w:trPr>
        <w:tc>
          <w:tcPr>
            <w:tcW w:w="3240" w:type="dxa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8206EC" w:rsidRPr="00DA3169" w:rsidRDefault="008206EC" w:rsidP="008206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BE"/>
              </w:rPr>
            </w:pPr>
            <w:r w:rsidRPr="00DA316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BE"/>
              </w:rPr>
              <w:t>2;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6EC" w:rsidRDefault="008206EC" w:rsidP="008206E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8</w:t>
            </w:r>
            <w:r w:rsidR="007865BB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61 ; 11</w:t>
            </w:r>
            <w:r w:rsidR="007865BB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9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6EC" w:rsidRDefault="008206EC" w:rsidP="008206E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7</w:t>
            </w:r>
            <w:r w:rsidR="007865BB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75 ; 12</w:t>
            </w:r>
            <w:r w:rsidR="007865BB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7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6EC" w:rsidRDefault="008206EC" w:rsidP="008206E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2</w:t>
            </w:r>
            <w:r w:rsidR="007865BB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67 ; 18</w:t>
            </w:r>
            <w:r w:rsidR="007865BB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6EC" w:rsidRDefault="008206EC" w:rsidP="008206E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7</w:t>
            </w:r>
            <w:r w:rsidR="007865BB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35 ; 11</w:t>
            </w:r>
            <w:r w:rsidR="007865BB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4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6EC" w:rsidRDefault="008206EC" w:rsidP="008206E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3</w:t>
            </w:r>
            <w:r w:rsidR="007865BB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22 ; 5</w:t>
            </w:r>
            <w:r w:rsidR="007865BB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6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6EC" w:rsidRDefault="008206EC" w:rsidP="008206E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3</w:t>
            </w:r>
            <w:r w:rsidR="007865BB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93 ; 6</w:t>
            </w:r>
            <w:r w:rsidR="007865BB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8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6EC" w:rsidRDefault="008206EC" w:rsidP="008206E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4</w:t>
            </w:r>
            <w:r w:rsidR="007865BB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41 ; 7</w:t>
            </w:r>
            <w:r w:rsidR="007865BB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6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6EC" w:rsidRDefault="008206EC" w:rsidP="008206E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6</w:t>
            </w:r>
            <w:r w:rsidR="007865BB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64 ; 9</w:t>
            </w:r>
            <w:r w:rsidR="007865BB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7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6EC" w:rsidRDefault="008206EC" w:rsidP="008206E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5</w:t>
            </w:r>
            <w:r w:rsidR="007865BB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72 ; 8</w:t>
            </w:r>
            <w:r w:rsidR="007865BB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6EC" w:rsidRDefault="008206EC" w:rsidP="008206E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4</w:t>
            </w:r>
            <w:r w:rsidR="007865BB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99 ; 7</w:t>
            </w:r>
            <w:r w:rsidR="007865BB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8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6EC" w:rsidRDefault="008206EC" w:rsidP="008206E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4</w:t>
            </w:r>
            <w:r w:rsidR="007865BB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33 ; 6</w:t>
            </w:r>
            <w:r w:rsidR="007865BB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3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6EC" w:rsidRDefault="008206EC" w:rsidP="008206E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3</w:t>
            </w:r>
            <w:r w:rsidR="007865BB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67 ; 5</w:t>
            </w:r>
            <w:r w:rsidR="007865BB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8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06EC" w:rsidRDefault="008206EC" w:rsidP="008206E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6</w:t>
            </w:r>
            <w:r w:rsidR="007865BB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13 ; 9</w:t>
            </w:r>
            <w:r w:rsidR="007865BB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08</w:t>
            </w:r>
          </w:p>
        </w:tc>
      </w:tr>
      <w:tr w:rsidR="008206EC" w:rsidRPr="00DA3169" w:rsidTr="008206EC">
        <w:trPr>
          <w:trHeight w:hRule="exact" w:val="301"/>
        </w:trPr>
        <w:tc>
          <w:tcPr>
            <w:tcW w:w="3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8206EC" w:rsidRPr="00DA3169" w:rsidRDefault="008206EC" w:rsidP="008206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BE"/>
              </w:rPr>
            </w:pPr>
            <w:r w:rsidRPr="00DA316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BE"/>
              </w:rPr>
              <w:t>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06EC" w:rsidRDefault="008206EC" w:rsidP="008206E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1</w:t>
            </w:r>
            <w:r w:rsidR="007865BB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9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06EC" w:rsidRDefault="008206EC" w:rsidP="008206E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2</w:t>
            </w:r>
            <w:r w:rsidR="007865BB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7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06EC" w:rsidRDefault="008206EC" w:rsidP="008206E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8</w:t>
            </w:r>
            <w:r w:rsidR="007865BB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06EC" w:rsidRDefault="008206EC" w:rsidP="008206E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1</w:t>
            </w:r>
            <w:r w:rsidR="007865BB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4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06EC" w:rsidRDefault="008206EC" w:rsidP="008206E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5</w:t>
            </w:r>
            <w:r w:rsidR="007865BB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6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06EC" w:rsidRDefault="008206EC" w:rsidP="008206E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6</w:t>
            </w:r>
            <w:r w:rsidR="007865BB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8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06EC" w:rsidRDefault="008206EC" w:rsidP="008206E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7</w:t>
            </w:r>
            <w:r w:rsidR="007865BB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6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06EC" w:rsidRDefault="008206EC" w:rsidP="008206E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9</w:t>
            </w:r>
            <w:r w:rsidR="007865BB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7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06EC" w:rsidRDefault="008206EC" w:rsidP="008206E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8</w:t>
            </w:r>
            <w:r w:rsidR="007865BB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06EC" w:rsidRDefault="008206EC" w:rsidP="008206E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7</w:t>
            </w:r>
            <w:r w:rsidR="007865BB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8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06EC" w:rsidRDefault="008206EC" w:rsidP="008206E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6</w:t>
            </w:r>
            <w:r w:rsidR="007865BB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3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06EC" w:rsidRDefault="008206EC" w:rsidP="008206E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5</w:t>
            </w:r>
            <w:r w:rsidR="007865BB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8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06EC" w:rsidRDefault="008206EC" w:rsidP="008206E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9</w:t>
            </w:r>
            <w:r w:rsidR="007865BB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08</w:t>
            </w:r>
          </w:p>
        </w:tc>
      </w:tr>
    </w:tbl>
    <w:p w:rsidR="002D5FDE" w:rsidRDefault="00DA3169">
      <w:r>
        <w:t xml:space="preserve"> </w:t>
      </w:r>
    </w:p>
    <w:p w:rsidR="00BD23C7" w:rsidRDefault="00BD23C7" w:rsidP="00BD23C7">
      <w:pPr>
        <w:rPr>
          <w:lang w:val="en-US"/>
        </w:rPr>
      </w:pPr>
      <w:r>
        <w:rPr>
          <w:lang w:val="en-US"/>
        </w:rPr>
        <w:t>Line bisection test: Average error (%)</w:t>
      </w:r>
    </w:p>
    <w:p w:rsidR="00B1661A" w:rsidRPr="002D5FDE" w:rsidRDefault="00B1661A">
      <w:pPr>
        <w:rPr>
          <w:lang w:val="en-US"/>
        </w:rPr>
      </w:pPr>
    </w:p>
    <w:p w:rsidR="00BD23C7" w:rsidRDefault="00BD23C7">
      <w:pPr>
        <w:rPr>
          <w:lang w:val="en-US"/>
        </w:rPr>
      </w:pPr>
    </w:p>
    <w:p w:rsidR="00BD23C7" w:rsidRDefault="00BD23C7">
      <w:pPr>
        <w:rPr>
          <w:lang w:val="en-US"/>
        </w:rPr>
      </w:pPr>
    </w:p>
    <w:p w:rsidR="00BD23C7" w:rsidRPr="002D5FDE" w:rsidRDefault="00BD23C7">
      <w:pPr>
        <w:rPr>
          <w:lang w:val="en-US"/>
        </w:rPr>
      </w:pPr>
    </w:p>
    <w:tbl>
      <w:tblPr>
        <w:tblpPr w:leftFromText="141" w:rightFromText="141" w:vertAnchor="page" w:horzAnchor="margin" w:tblpXSpec="center" w:tblpY="1606"/>
        <w:tblW w:w="16500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240"/>
        <w:gridCol w:w="1020"/>
        <w:gridCol w:w="1020"/>
        <w:gridCol w:w="1020"/>
        <w:gridCol w:w="1020"/>
        <w:gridCol w:w="1020"/>
        <w:gridCol w:w="1020"/>
        <w:gridCol w:w="1020"/>
        <w:gridCol w:w="1020"/>
        <w:gridCol w:w="1020"/>
        <w:gridCol w:w="1020"/>
        <w:gridCol w:w="1020"/>
        <w:gridCol w:w="1020"/>
        <w:gridCol w:w="1020"/>
      </w:tblGrid>
      <w:tr w:rsidR="00B1661A" w:rsidRPr="0000551D" w:rsidTr="008206EC">
        <w:trPr>
          <w:trHeight w:val="259"/>
        </w:trPr>
        <w:tc>
          <w:tcPr>
            <w:tcW w:w="3240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nil"/>
              <w:tl2br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1661A" w:rsidRPr="0000551D" w:rsidRDefault="00F53D06" w:rsidP="00F53D0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r-BE"/>
              </w:rPr>
            </w:pPr>
            <w:r w:rsidRPr="00DA316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r-BE"/>
              </w:rPr>
              <w:t xml:space="preserve">                        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r-BE"/>
              </w:rPr>
              <w:t xml:space="preserve">          </w:t>
            </w:r>
            <w:r w:rsidRPr="00DA316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r-BE"/>
              </w:rPr>
              <w:t xml:space="preserve"> Raw-score(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r-BE"/>
              </w:rPr>
              <w:t>°</w:t>
            </w:r>
            <w:r w:rsidRPr="00DA316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r-BE"/>
              </w:rPr>
              <w:t>)/age                   Z-score</w:t>
            </w:r>
          </w:p>
        </w:tc>
        <w:tc>
          <w:tcPr>
            <w:tcW w:w="102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661A" w:rsidRPr="0000551D" w:rsidRDefault="00B1661A" w:rsidP="00B166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BE"/>
              </w:rPr>
            </w:pPr>
            <w:r w:rsidRPr="000055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BE"/>
              </w:rPr>
              <w:t xml:space="preserve">5 </w:t>
            </w:r>
            <w:proofErr w:type="spellStart"/>
            <w:r w:rsidRPr="000055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BE"/>
              </w:rPr>
              <w:t>yrs</w:t>
            </w:r>
            <w:proofErr w:type="spellEnd"/>
          </w:p>
        </w:tc>
        <w:tc>
          <w:tcPr>
            <w:tcW w:w="102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661A" w:rsidRPr="0000551D" w:rsidRDefault="00B1661A" w:rsidP="00B166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BE"/>
              </w:rPr>
            </w:pPr>
            <w:r w:rsidRPr="000055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BE"/>
              </w:rPr>
              <w:t xml:space="preserve">6 </w:t>
            </w:r>
            <w:proofErr w:type="spellStart"/>
            <w:r w:rsidRPr="000055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BE"/>
              </w:rPr>
              <w:t>yrs</w:t>
            </w:r>
            <w:proofErr w:type="spellEnd"/>
          </w:p>
        </w:tc>
        <w:tc>
          <w:tcPr>
            <w:tcW w:w="102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661A" w:rsidRPr="0000551D" w:rsidRDefault="00B1661A" w:rsidP="00B166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BE"/>
              </w:rPr>
            </w:pPr>
            <w:r w:rsidRPr="000055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BE"/>
              </w:rPr>
              <w:t xml:space="preserve">7 </w:t>
            </w:r>
            <w:proofErr w:type="spellStart"/>
            <w:r w:rsidRPr="000055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BE"/>
              </w:rPr>
              <w:t>yrs</w:t>
            </w:r>
            <w:proofErr w:type="spellEnd"/>
          </w:p>
        </w:tc>
        <w:tc>
          <w:tcPr>
            <w:tcW w:w="102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661A" w:rsidRPr="0000551D" w:rsidRDefault="00B1661A" w:rsidP="00B166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BE"/>
              </w:rPr>
            </w:pPr>
            <w:r w:rsidRPr="000055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BE"/>
              </w:rPr>
              <w:t xml:space="preserve">8 </w:t>
            </w:r>
            <w:proofErr w:type="spellStart"/>
            <w:r w:rsidRPr="000055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BE"/>
              </w:rPr>
              <w:t>yrs</w:t>
            </w:r>
            <w:proofErr w:type="spellEnd"/>
          </w:p>
        </w:tc>
        <w:tc>
          <w:tcPr>
            <w:tcW w:w="102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661A" w:rsidRPr="0000551D" w:rsidRDefault="00B1661A" w:rsidP="00B166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BE"/>
              </w:rPr>
            </w:pPr>
            <w:r w:rsidRPr="000055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BE"/>
              </w:rPr>
              <w:t xml:space="preserve">9 </w:t>
            </w:r>
            <w:proofErr w:type="spellStart"/>
            <w:r w:rsidRPr="000055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BE"/>
              </w:rPr>
              <w:t>yrs</w:t>
            </w:r>
            <w:proofErr w:type="spellEnd"/>
          </w:p>
        </w:tc>
        <w:tc>
          <w:tcPr>
            <w:tcW w:w="102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661A" w:rsidRPr="0000551D" w:rsidRDefault="00B1661A" w:rsidP="00B166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BE"/>
              </w:rPr>
            </w:pPr>
            <w:r w:rsidRPr="000055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BE"/>
              </w:rPr>
              <w:t xml:space="preserve">10 </w:t>
            </w:r>
            <w:proofErr w:type="spellStart"/>
            <w:r w:rsidRPr="000055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BE"/>
              </w:rPr>
              <w:t>yrs</w:t>
            </w:r>
            <w:proofErr w:type="spellEnd"/>
          </w:p>
        </w:tc>
        <w:tc>
          <w:tcPr>
            <w:tcW w:w="102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661A" w:rsidRPr="0000551D" w:rsidRDefault="00B1661A" w:rsidP="00B166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BE"/>
              </w:rPr>
            </w:pPr>
            <w:r w:rsidRPr="000055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BE"/>
              </w:rPr>
              <w:t xml:space="preserve">11 </w:t>
            </w:r>
            <w:proofErr w:type="spellStart"/>
            <w:r w:rsidRPr="000055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BE"/>
              </w:rPr>
              <w:t>yrs</w:t>
            </w:r>
            <w:proofErr w:type="spellEnd"/>
          </w:p>
        </w:tc>
        <w:tc>
          <w:tcPr>
            <w:tcW w:w="102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661A" w:rsidRPr="0000551D" w:rsidRDefault="00B1661A" w:rsidP="00B166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BE"/>
              </w:rPr>
            </w:pPr>
            <w:r w:rsidRPr="000055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BE"/>
              </w:rPr>
              <w:t xml:space="preserve">12 </w:t>
            </w:r>
            <w:proofErr w:type="spellStart"/>
            <w:r w:rsidRPr="000055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BE"/>
              </w:rPr>
              <w:t>yrs</w:t>
            </w:r>
            <w:proofErr w:type="spellEnd"/>
          </w:p>
        </w:tc>
        <w:tc>
          <w:tcPr>
            <w:tcW w:w="102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661A" w:rsidRPr="0000551D" w:rsidRDefault="00B1661A" w:rsidP="00B166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BE"/>
              </w:rPr>
            </w:pPr>
            <w:r w:rsidRPr="000055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BE"/>
              </w:rPr>
              <w:t xml:space="preserve">13 </w:t>
            </w:r>
            <w:proofErr w:type="spellStart"/>
            <w:r w:rsidRPr="000055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BE"/>
              </w:rPr>
              <w:t>yrs</w:t>
            </w:r>
            <w:proofErr w:type="spellEnd"/>
          </w:p>
        </w:tc>
        <w:tc>
          <w:tcPr>
            <w:tcW w:w="102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661A" w:rsidRPr="0000551D" w:rsidRDefault="00B1661A" w:rsidP="00B166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BE"/>
              </w:rPr>
            </w:pPr>
            <w:r w:rsidRPr="000055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BE"/>
              </w:rPr>
              <w:t xml:space="preserve">14 </w:t>
            </w:r>
            <w:proofErr w:type="spellStart"/>
            <w:r w:rsidRPr="000055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BE"/>
              </w:rPr>
              <w:t>yrs</w:t>
            </w:r>
            <w:proofErr w:type="spellEnd"/>
          </w:p>
        </w:tc>
        <w:tc>
          <w:tcPr>
            <w:tcW w:w="102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661A" w:rsidRPr="0000551D" w:rsidRDefault="00B1661A" w:rsidP="00B166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BE"/>
              </w:rPr>
            </w:pPr>
            <w:r w:rsidRPr="000055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BE"/>
              </w:rPr>
              <w:t xml:space="preserve">15 </w:t>
            </w:r>
            <w:proofErr w:type="spellStart"/>
            <w:r w:rsidRPr="000055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BE"/>
              </w:rPr>
              <w:t>yrs</w:t>
            </w:r>
            <w:proofErr w:type="spellEnd"/>
          </w:p>
        </w:tc>
        <w:tc>
          <w:tcPr>
            <w:tcW w:w="102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1661A" w:rsidRPr="0000551D" w:rsidRDefault="00B1661A" w:rsidP="00B166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BE"/>
              </w:rPr>
            </w:pPr>
            <w:r w:rsidRPr="000055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BE"/>
              </w:rPr>
              <w:t xml:space="preserve">16 </w:t>
            </w:r>
            <w:proofErr w:type="spellStart"/>
            <w:r w:rsidRPr="000055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BE"/>
              </w:rPr>
              <w:t>yrs</w:t>
            </w:r>
            <w:proofErr w:type="spellEnd"/>
          </w:p>
        </w:tc>
        <w:tc>
          <w:tcPr>
            <w:tcW w:w="102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1661A" w:rsidRPr="0000551D" w:rsidRDefault="00B1661A" w:rsidP="00B1661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BE"/>
              </w:rPr>
            </w:pPr>
            <w:r w:rsidRPr="000055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BE"/>
              </w:rPr>
              <w:t xml:space="preserve">17 </w:t>
            </w:r>
            <w:proofErr w:type="spellStart"/>
            <w:r w:rsidRPr="000055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BE"/>
              </w:rPr>
              <w:t>yrs</w:t>
            </w:r>
            <w:proofErr w:type="spellEnd"/>
          </w:p>
        </w:tc>
      </w:tr>
      <w:tr w:rsidR="00B1661A" w:rsidRPr="0000551D" w:rsidTr="008206EC">
        <w:trPr>
          <w:trHeight w:val="450"/>
        </w:trPr>
        <w:tc>
          <w:tcPr>
            <w:tcW w:w="3240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vAlign w:val="center"/>
            <w:hideMark/>
          </w:tcPr>
          <w:p w:rsidR="00B1661A" w:rsidRPr="0000551D" w:rsidRDefault="00B1661A" w:rsidP="00B166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BE"/>
              </w:rPr>
            </w:pPr>
          </w:p>
        </w:tc>
        <w:tc>
          <w:tcPr>
            <w:tcW w:w="10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B1661A" w:rsidRPr="0000551D" w:rsidRDefault="00B1661A" w:rsidP="00B166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BE"/>
              </w:rPr>
            </w:pPr>
          </w:p>
        </w:tc>
        <w:tc>
          <w:tcPr>
            <w:tcW w:w="102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1661A" w:rsidRPr="0000551D" w:rsidRDefault="00B1661A" w:rsidP="00B166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BE"/>
              </w:rPr>
            </w:pPr>
          </w:p>
        </w:tc>
        <w:tc>
          <w:tcPr>
            <w:tcW w:w="102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1661A" w:rsidRPr="0000551D" w:rsidRDefault="00B1661A" w:rsidP="00B166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BE"/>
              </w:rPr>
            </w:pPr>
          </w:p>
        </w:tc>
        <w:tc>
          <w:tcPr>
            <w:tcW w:w="102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1661A" w:rsidRPr="0000551D" w:rsidRDefault="00B1661A" w:rsidP="00B166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BE"/>
              </w:rPr>
            </w:pPr>
          </w:p>
        </w:tc>
        <w:tc>
          <w:tcPr>
            <w:tcW w:w="102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1661A" w:rsidRPr="0000551D" w:rsidRDefault="00B1661A" w:rsidP="00B166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BE"/>
              </w:rPr>
            </w:pPr>
          </w:p>
        </w:tc>
        <w:tc>
          <w:tcPr>
            <w:tcW w:w="102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1661A" w:rsidRPr="0000551D" w:rsidRDefault="00B1661A" w:rsidP="00B166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BE"/>
              </w:rPr>
            </w:pPr>
          </w:p>
        </w:tc>
        <w:tc>
          <w:tcPr>
            <w:tcW w:w="102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1661A" w:rsidRPr="0000551D" w:rsidRDefault="00B1661A" w:rsidP="00B166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BE"/>
              </w:rPr>
            </w:pPr>
          </w:p>
        </w:tc>
        <w:tc>
          <w:tcPr>
            <w:tcW w:w="102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1661A" w:rsidRPr="0000551D" w:rsidRDefault="00B1661A" w:rsidP="00B166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BE"/>
              </w:rPr>
            </w:pPr>
          </w:p>
        </w:tc>
        <w:tc>
          <w:tcPr>
            <w:tcW w:w="102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1661A" w:rsidRPr="0000551D" w:rsidRDefault="00B1661A" w:rsidP="00B166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BE"/>
              </w:rPr>
            </w:pPr>
          </w:p>
        </w:tc>
        <w:tc>
          <w:tcPr>
            <w:tcW w:w="102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1661A" w:rsidRPr="0000551D" w:rsidRDefault="00B1661A" w:rsidP="00B166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BE"/>
              </w:rPr>
            </w:pPr>
          </w:p>
        </w:tc>
        <w:tc>
          <w:tcPr>
            <w:tcW w:w="102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1661A" w:rsidRPr="0000551D" w:rsidRDefault="00B1661A" w:rsidP="00B166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BE"/>
              </w:rPr>
            </w:pPr>
          </w:p>
        </w:tc>
        <w:tc>
          <w:tcPr>
            <w:tcW w:w="102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1661A" w:rsidRPr="0000551D" w:rsidRDefault="00B1661A" w:rsidP="00B166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BE"/>
              </w:rPr>
            </w:pPr>
          </w:p>
        </w:tc>
        <w:tc>
          <w:tcPr>
            <w:tcW w:w="102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B1661A" w:rsidRPr="0000551D" w:rsidRDefault="00B1661A" w:rsidP="00B1661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BE"/>
              </w:rPr>
            </w:pPr>
          </w:p>
        </w:tc>
      </w:tr>
      <w:tr w:rsidR="008206EC" w:rsidRPr="0000551D" w:rsidTr="008206EC">
        <w:trPr>
          <w:trHeight w:hRule="exact" w:val="301"/>
        </w:trPr>
        <w:tc>
          <w:tcPr>
            <w:tcW w:w="324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8206EC" w:rsidRPr="0000551D" w:rsidRDefault="008206EC" w:rsidP="008206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BE"/>
              </w:rPr>
            </w:pPr>
            <w:r w:rsidRPr="000055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BE"/>
              </w:rPr>
              <w:t>&lt;-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6EC" w:rsidRDefault="008206EC" w:rsidP="008206E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&gt; -23</w:t>
            </w:r>
            <w:r w:rsidR="007865BB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6EC" w:rsidRDefault="008206EC" w:rsidP="008206E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&gt; -14</w:t>
            </w:r>
            <w:r w:rsidR="007865BB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9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6EC" w:rsidRDefault="008206EC" w:rsidP="008206E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&gt; -14</w:t>
            </w:r>
            <w:r w:rsidR="007865BB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0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6EC" w:rsidRDefault="008206EC" w:rsidP="008206E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&gt; -16</w:t>
            </w:r>
            <w:r w:rsidR="007865BB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6EC" w:rsidRDefault="008206EC" w:rsidP="008206E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&gt; -10</w:t>
            </w:r>
            <w:r w:rsidR="007865BB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7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6EC" w:rsidRDefault="008206EC" w:rsidP="008206E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&gt; -14</w:t>
            </w:r>
            <w:r w:rsidR="007865BB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6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6EC" w:rsidRDefault="008206EC" w:rsidP="008206E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&gt; -11</w:t>
            </w:r>
            <w:r w:rsidR="007865BB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6EC" w:rsidRDefault="008206EC" w:rsidP="008206E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&gt; -11</w:t>
            </w:r>
            <w:r w:rsidR="007865BB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6EC" w:rsidRDefault="008206EC" w:rsidP="008206E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&gt; -9</w:t>
            </w:r>
            <w:r w:rsidR="007865BB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6EC" w:rsidRDefault="008206EC" w:rsidP="008206E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&gt; -10</w:t>
            </w:r>
            <w:r w:rsidR="007865BB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2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6EC" w:rsidRDefault="008206EC" w:rsidP="008206E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&gt; -6</w:t>
            </w:r>
            <w:r w:rsidR="007865BB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4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6EC" w:rsidRDefault="008206EC" w:rsidP="008206E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&gt; -11</w:t>
            </w:r>
            <w:r w:rsidR="007865BB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06EC" w:rsidRDefault="008206EC" w:rsidP="008206E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&gt; -11</w:t>
            </w:r>
            <w:r w:rsidR="007865BB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85</w:t>
            </w:r>
          </w:p>
        </w:tc>
      </w:tr>
      <w:tr w:rsidR="008206EC" w:rsidRPr="0000551D" w:rsidTr="008206EC">
        <w:trPr>
          <w:trHeight w:hRule="exact" w:val="301"/>
        </w:trPr>
        <w:tc>
          <w:tcPr>
            <w:tcW w:w="3240" w:type="dxa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8206EC" w:rsidRPr="0000551D" w:rsidRDefault="008206EC" w:rsidP="008206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BE"/>
              </w:rPr>
            </w:pPr>
            <w:r w:rsidRPr="000055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BE"/>
              </w:rPr>
              <w:t>-3;-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6EC" w:rsidRDefault="008206EC" w:rsidP="008206E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-23</w:t>
            </w:r>
            <w:r w:rsidR="007865BB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3 ; -14</w:t>
            </w:r>
            <w:r w:rsidR="007865BB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3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6EC" w:rsidRDefault="008206EC" w:rsidP="008206E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-14</w:t>
            </w:r>
            <w:r w:rsidR="007865BB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99 ; -11</w:t>
            </w:r>
            <w:r w:rsidR="007865BB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0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6EC" w:rsidRDefault="008206EC" w:rsidP="008206E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-14</w:t>
            </w:r>
            <w:r w:rsidR="007865BB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03 ; -10</w:t>
            </w:r>
            <w:r w:rsidR="007865BB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6EC" w:rsidRDefault="008206EC" w:rsidP="008206E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-16</w:t>
            </w:r>
            <w:r w:rsidR="007865BB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9 ; -12</w:t>
            </w:r>
            <w:r w:rsidR="007865BB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6EC" w:rsidRDefault="008206EC" w:rsidP="008206E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-10</w:t>
            </w:r>
            <w:r w:rsidR="007865BB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72 ; -7</w:t>
            </w:r>
            <w:r w:rsidR="007865BB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5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6EC" w:rsidRDefault="008206EC" w:rsidP="008206E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-14</w:t>
            </w:r>
            <w:r w:rsidR="007865BB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62 ; -10</w:t>
            </w:r>
            <w:r w:rsidR="007865BB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6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6EC" w:rsidRDefault="008206EC" w:rsidP="008206E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-11</w:t>
            </w:r>
            <w:r w:rsidR="007865BB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9 ; -9</w:t>
            </w:r>
            <w:r w:rsidR="007865BB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0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6EC" w:rsidRDefault="008206EC" w:rsidP="008206E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-11</w:t>
            </w:r>
            <w:r w:rsidR="007865BB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11 ; -7</w:t>
            </w:r>
            <w:r w:rsidR="007865BB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4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6EC" w:rsidRDefault="008206EC" w:rsidP="008206E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-9</w:t>
            </w:r>
            <w:r w:rsidR="007865BB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11 ; -6</w:t>
            </w:r>
            <w:r w:rsidR="007865BB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3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6EC" w:rsidRDefault="008206EC" w:rsidP="008206E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-10</w:t>
            </w:r>
            <w:r w:rsidR="007865BB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29 ; -7</w:t>
            </w:r>
            <w:r w:rsidR="007865BB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6EC" w:rsidRDefault="008206EC" w:rsidP="008206E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-6</w:t>
            </w:r>
            <w:r w:rsidR="007865BB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46 ; -4</w:t>
            </w:r>
            <w:r w:rsidR="007865BB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6EC" w:rsidRDefault="008206EC" w:rsidP="008206E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-11</w:t>
            </w:r>
            <w:r w:rsidR="007865BB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8 ; -7</w:t>
            </w:r>
            <w:r w:rsidR="007865BB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9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06EC" w:rsidRDefault="008206EC" w:rsidP="008206E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-11</w:t>
            </w:r>
            <w:r w:rsidR="007865BB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85 ; -8</w:t>
            </w:r>
            <w:r w:rsidR="007865BB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63</w:t>
            </w:r>
          </w:p>
        </w:tc>
      </w:tr>
      <w:tr w:rsidR="008206EC" w:rsidRPr="0000551D" w:rsidTr="008206EC">
        <w:trPr>
          <w:trHeight w:hRule="exact" w:val="301"/>
        </w:trPr>
        <w:tc>
          <w:tcPr>
            <w:tcW w:w="3240" w:type="dxa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8206EC" w:rsidRPr="0000551D" w:rsidRDefault="008206EC" w:rsidP="008206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BE"/>
              </w:rPr>
            </w:pPr>
            <w:r w:rsidRPr="000055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BE"/>
              </w:rPr>
              <w:t>-2;-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6EC" w:rsidRDefault="008206EC" w:rsidP="008206E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-14</w:t>
            </w:r>
            <w:r w:rsidR="007865BB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34 ; -5</w:t>
            </w:r>
            <w:r w:rsidR="007865BB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3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6EC" w:rsidRDefault="008206EC" w:rsidP="008206E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-11</w:t>
            </w:r>
            <w:r w:rsidR="007865BB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02 ; -7</w:t>
            </w:r>
            <w:r w:rsidR="007865BB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0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6EC" w:rsidRDefault="008206EC" w:rsidP="008206E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-10</w:t>
            </w:r>
            <w:r w:rsidR="007865BB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12 ; -6</w:t>
            </w:r>
            <w:r w:rsidR="007865BB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6EC" w:rsidRDefault="008206EC" w:rsidP="008206E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-12</w:t>
            </w:r>
            <w:r w:rsidR="007865BB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12 ; -7</w:t>
            </w:r>
            <w:r w:rsidR="007865BB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3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6EC" w:rsidRDefault="008206EC" w:rsidP="008206E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-7</w:t>
            </w:r>
            <w:r w:rsidR="007865BB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56 ; -4</w:t>
            </w:r>
            <w:r w:rsidR="007865BB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6EC" w:rsidRDefault="008206EC" w:rsidP="008206E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-10</w:t>
            </w:r>
            <w:r w:rsidR="007865BB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69 ; -6</w:t>
            </w:r>
            <w:r w:rsidR="007865BB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7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6EC" w:rsidRDefault="008206EC" w:rsidP="008206E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-9</w:t>
            </w:r>
            <w:r w:rsidR="007865BB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02 ; -6</w:t>
            </w:r>
            <w:r w:rsidR="007865BB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6EC" w:rsidRDefault="008206EC" w:rsidP="008206E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-7</w:t>
            </w:r>
            <w:r w:rsidR="007865BB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44 ; -3</w:t>
            </w:r>
            <w:r w:rsidR="007865BB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7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6EC" w:rsidRDefault="008206EC" w:rsidP="008206E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-6</w:t>
            </w:r>
            <w:r w:rsidR="007865BB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37 ; -3</w:t>
            </w:r>
            <w:r w:rsidR="007865BB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6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6EC" w:rsidRDefault="008206EC" w:rsidP="008206E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-7</w:t>
            </w:r>
            <w:r w:rsidR="007865BB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13 ; -3</w:t>
            </w:r>
            <w:r w:rsidR="007865BB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9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6EC" w:rsidRDefault="008206EC" w:rsidP="008206E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-4</w:t>
            </w:r>
            <w:r w:rsidR="007865BB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24 ; -2</w:t>
            </w:r>
            <w:r w:rsidR="007865BB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0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6EC" w:rsidRDefault="008206EC" w:rsidP="008206E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-7</w:t>
            </w:r>
            <w:r w:rsidR="007865BB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92 ; -4</w:t>
            </w:r>
            <w:r w:rsidR="007865BB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0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06EC" w:rsidRDefault="008206EC" w:rsidP="008206E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-8</w:t>
            </w:r>
            <w:r w:rsidR="007865BB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63 ; -5</w:t>
            </w:r>
            <w:r w:rsidR="007865BB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41</w:t>
            </w:r>
          </w:p>
        </w:tc>
      </w:tr>
      <w:tr w:rsidR="008206EC" w:rsidRPr="0000551D" w:rsidTr="008206EC">
        <w:trPr>
          <w:trHeight w:hRule="exact" w:val="301"/>
        </w:trPr>
        <w:tc>
          <w:tcPr>
            <w:tcW w:w="3240" w:type="dxa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8206EC" w:rsidRPr="0000551D" w:rsidRDefault="008206EC" w:rsidP="008206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BE"/>
              </w:rPr>
            </w:pPr>
            <w:r w:rsidRPr="000055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BE"/>
              </w:rPr>
              <w:t>-1;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6EC" w:rsidRDefault="008206EC" w:rsidP="008206E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-5</w:t>
            </w:r>
            <w:r w:rsidR="007865BB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38 ; 3</w:t>
            </w:r>
            <w:r w:rsidR="007865BB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5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6EC" w:rsidRDefault="008206EC" w:rsidP="008206E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-7</w:t>
            </w:r>
            <w:r w:rsidR="007865BB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05 ; -3</w:t>
            </w:r>
            <w:r w:rsidR="007865BB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0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6EC" w:rsidRDefault="008206EC" w:rsidP="008206E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-6</w:t>
            </w:r>
            <w:r w:rsidR="007865BB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21 ; -2</w:t>
            </w:r>
            <w:r w:rsidR="007865BB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6EC" w:rsidRDefault="008206EC" w:rsidP="008206E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-7</w:t>
            </w:r>
            <w:r w:rsidR="007865BB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34 ; -2</w:t>
            </w:r>
            <w:r w:rsidR="007865BB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5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6EC" w:rsidRDefault="008206EC" w:rsidP="008206E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-4</w:t>
            </w:r>
            <w:r w:rsidR="007865BB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4 ; -1</w:t>
            </w:r>
            <w:r w:rsidR="007865BB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6EC" w:rsidRDefault="008206EC" w:rsidP="008206E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-6</w:t>
            </w:r>
            <w:r w:rsidR="007865BB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76 ; -2</w:t>
            </w:r>
            <w:r w:rsidR="007865BB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8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6EC" w:rsidRDefault="008206EC" w:rsidP="008206E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-6</w:t>
            </w:r>
            <w:r w:rsidR="007865BB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14 ; -3</w:t>
            </w:r>
            <w:r w:rsidR="007865BB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2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6EC" w:rsidRDefault="008206EC" w:rsidP="008206E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-3</w:t>
            </w:r>
            <w:r w:rsidR="007865BB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77 ; -0</w:t>
            </w:r>
            <w:r w:rsidR="007865BB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6EC" w:rsidRDefault="008206EC" w:rsidP="008206E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-3</w:t>
            </w:r>
            <w:r w:rsidR="007865BB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63 ; -0</w:t>
            </w:r>
            <w:r w:rsidR="007865BB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8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6EC" w:rsidRDefault="008206EC" w:rsidP="008206E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-3</w:t>
            </w:r>
            <w:r w:rsidR="007865BB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97 ; -0</w:t>
            </w:r>
            <w:r w:rsidR="007865BB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8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6EC" w:rsidRDefault="008206EC" w:rsidP="008206E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-2</w:t>
            </w:r>
            <w:r w:rsidR="007865BB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02 ; 0</w:t>
            </w:r>
            <w:r w:rsidR="007865BB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6EC" w:rsidRDefault="008206EC" w:rsidP="008206E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-4</w:t>
            </w:r>
            <w:r w:rsidR="007865BB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04 ; -0</w:t>
            </w:r>
            <w:r w:rsidR="007865BB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06EC" w:rsidRDefault="008206EC" w:rsidP="008206E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-5</w:t>
            </w:r>
            <w:r w:rsidR="007865BB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41 ; -2</w:t>
            </w:r>
            <w:r w:rsidR="007865BB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19</w:t>
            </w:r>
          </w:p>
        </w:tc>
      </w:tr>
      <w:tr w:rsidR="008206EC" w:rsidRPr="0000551D" w:rsidTr="008206EC">
        <w:trPr>
          <w:trHeight w:hRule="exact" w:val="301"/>
        </w:trPr>
        <w:tc>
          <w:tcPr>
            <w:tcW w:w="3240" w:type="dxa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8206EC" w:rsidRPr="0000551D" w:rsidRDefault="008206EC" w:rsidP="008206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BE"/>
              </w:rPr>
            </w:pPr>
            <w:r w:rsidRPr="000055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BE"/>
              </w:rPr>
              <w:t>0;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6EC" w:rsidRDefault="008206EC" w:rsidP="008206E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3</w:t>
            </w:r>
            <w:r w:rsidR="007865BB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58 ; 12</w:t>
            </w:r>
            <w:r w:rsidR="007865BB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5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6EC" w:rsidRDefault="008206EC" w:rsidP="008206E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-3</w:t>
            </w:r>
            <w:r w:rsidR="007865BB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08 ; 0</w:t>
            </w:r>
            <w:r w:rsidR="007865BB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8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6EC" w:rsidRDefault="008206EC" w:rsidP="008206E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-2</w:t>
            </w:r>
            <w:r w:rsidR="007865BB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3 ; 1</w:t>
            </w:r>
            <w:r w:rsidR="007865BB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6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6EC" w:rsidRDefault="008206EC" w:rsidP="008206E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-2</w:t>
            </w:r>
            <w:r w:rsidR="007865BB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56 ; 2</w:t>
            </w:r>
            <w:r w:rsidR="007865BB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6EC" w:rsidRDefault="008206EC" w:rsidP="008206E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-1</w:t>
            </w:r>
            <w:r w:rsidR="007865BB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24 ; 1</w:t>
            </w:r>
            <w:r w:rsidR="007865BB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9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6EC" w:rsidRDefault="008206EC" w:rsidP="008206E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-2</w:t>
            </w:r>
            <w:r w:rsidR="007865BB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83 ; 1</w:t>
            </w:r>
            <w:r w:rsidR="007865BB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6EC" w:rsidRDefault="008206EC" w:rsidP="008206E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-3</w:t>
            </w:r>
            <w:r w:rsidR="007865BB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26 ; -0</w:t>
            </w:r>
            <w:r w:rsidR="007865BB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3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6EC" w:rsidRDefault="008206EC" w:rsidP="008206E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-0</w:t>
            </w:r>
            <w:r w:rsidR="007865BB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1 ; 3</w:t>
            </w:r>
            <w:r w:rsidR="007865BB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5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6EC" w:rsidRDefault="008206EC" w:rsidP="008206E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-0</w:t>
            </w:r>
            <w:r w:rsidR="007865BB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89 ; 1</w:t>
            </w:r>
            <w:r w:rsidR="007865BB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8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6EC" w:rsidRDefault="008206EC" w:rsidP="008206E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-0</w:t>
            </w:r>
            <w:r w:rsidR="007865BB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81 ; 2</w:t>
            </w:r>
            <w:r w:rsidR="007865BB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3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6EC" w:rsidRDefault="008206EC" w:rsidP="008206E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  <w:r w:rsidR="007865BB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2 ; 2</w:t>
            </w:r>
            <w:r w:rsidR="007865BB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4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6EC" w:rsidRDefault="008206EC" w:rsidP="008206E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-0</w:t>
            </w:r>
            <w:r w:rsidR="007865BB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16 ; 3</w:t>
            </w:r>
            <w:r w:rsidR="007865BB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7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06EC" w:rsidRDefault="008206EC" w:rsidP="008206E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-2</w:t>
            </w:r>
            <w:r w:rsidR="007865BB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19 ; 1</w:t>
            </w:r>
            <w:r w:rsidR="007865BB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03</w:t>
            </w:r>
          </w:p>
        </w:tc>
      </w:tr>
      <w:tr w:rsidR="008206EC" w:rsidRPr="0000551D" w:rsidTr="008206EC">
        <w:trPr>
          <w:trHeight w:hRule="exact" w:val="301"/>
        </w:trPr>
        <w:tc>
          <w:tcPr>
            <w:tcW w:w="3240" w:type="dxa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8206EC" w:rsidRPr="0000551D" w:rsidRDefault="008206EC" w:rsidP="008206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BE"/>
              </w:rPr>
            </w:pPr>
            <w:r w:rsidRPr="000055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BE"/>
              </w:rPr>
              <w:t>1;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6EC" w:rsidRDefault="008206EC" w:rsidP="008206E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2</w:t>
            </w:r>
            <w:r w:rsidR="007865BB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54 ; 21</w:t>
            </w:r>
            <w:r w:rsidR="007865BB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6EC" w:rsidRDefault="008206EC" w:rsidP="008206E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  <w:r w:rsidR="007865BB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89 ; 4</w:t>
            </w:r>
            <w:r w:rsidR="007865BB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8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6EC" w:rsidRDefault="008206EC" w:rsidP="008206E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  <w:r w:rsidR="007865BB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61 ; 5</w:t>
            </w:r>
            <w:r w:rsidR="007865BB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5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6EC" w:rsidRDefault="008206EC" w:rsidP="008206E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</w:t>
            </w:r>
            <w:r w:rsidR="007865BB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22 ; 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6EC" w:rsidRDefault="008206EC" w:rsidP="008206E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  <w:r w:rsidR="007865BB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92 ; 5</w:t>
            </w:r>
            <w:r w:rsidR="007865BB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0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6EC" w:rsidRDefault="008206EC" w:rsidP="008206E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  <w:r w:rsidR="007865BB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1 ; 5</w:t>
            </w:r>
            <w:r w:rsidR="007865BB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0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6EC" w:rsidRDefault="008206EC" w:rsidP="008206E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-0</w:t>
            </w:r>
            <w:r w:rsidR="007865BB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38 ; 2</w:t>
            </w:r>
            <w:r w:rsidR="007865BB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6EC" w:rsidRDefault="008206EC" w:rsidP="008206E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3</w:t>
            </w:r>
            <w:r w:rsidR="007865BB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57 ; 7</w:t>
            </w:r>
            <w:r w:rsidR="007865BB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6EC" w:rsidRDefault="008206EC" w:rsidP="008206E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  <w:r w:rsidR="007865BB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85 ; 4</w:t>
            </w:r>
            <w:r w:rsidR="007865BB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5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6EC" w:rsidRDefault="008206EC" w:rsidP="008206E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</w:t>
            </w:r>
            <w:r w:rsidR="007865BB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35 ; 5</w:t>
            </w:r>
            <w:r w:rsidR="007865BB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5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6EC" w:rsidRDefault="008206EC" w:rsidP="008206E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</w:t>
            </w:r>
            <w:r w:rsidR="007865BB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42 ; 4</w:t>
            </w:r>
            <w:r w:rsidR="007865BB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6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6EC" w:rsidRDefault="008206EC" w:rsidP="008206E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3</w:t>
            </w:r>
            <w:r w:rsidR="007865BB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72 ; 7</w:t>
            </w:r>
            <w:r w:rsidR="007865BB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06EC" w:rsidRDefault="008206EC" w:rsidP="008206E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  <w:r w:rsidR="007865BB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03 ; 4</w:t>
            </w:r>
            <w:r w:rsidR="007865BB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25</w:t>
            </w:r>
          </w:p>
        </w:tc>
      </w:tr>
      <w:tr w:rsidR="008206EC" w:rsidRPr="0000551D" w:rsidTr="008206EC">
        <w:trPr>
          <w:trHeight w:hRule="exact" w:val="301"/>
        </w:trPr>
        <w:tc>
          <w:tcPr>
            <w:tcW w:w="3240" w:type="dxa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8206EC" w:rsidRPr="0000551D" w:rsidRDefault="008206EC" w:rsidP="008206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BE"/>
              </w:rPr>
            </w:pPr>
            <w:r w:rsidRPr="000055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BE"/>
              </w:rPr>
              <w:t>2;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6EC" w:rsidRDefault="008206EC" w:rsidP="008206E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1</w:t>
            </w:r>
            <w:r w:rsidR="007865BB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5 ; 30</w:t>
            </w:r>
            <w:r w:rsidR="007865BB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4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6EC" w:rsidRDefault="008206EC" w:rsidP="008206E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4</w:t>
            </w:r>
            <w:r w:rsidR="007865BB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86 ; 8</w:t>
            </w:r>
            <w:r w:rsidR="007865BB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8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6EC" w:rsidRDefault="008206EC" w:rsidP="008206E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5</w:t>
            </w:r>
            <w:r w:rsidR="007865BB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52 ; 9</w:t>
            </w:r>
            <w:r w:rsidR="007865BB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4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6EC" w:rsidRDefault="008206EC" w:rsidP="008206E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7 ; 11</w:t>
            </w:r>
            <w:r w:rsidR="007865BB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7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6EC" w:rsidRDefault="008206EC" w:rsidP="008206E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5</w:t>
            </w:r>
            <w:r w:rsidR="007865BB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08 ; 8</w:t>
            </w:r>
            <w:r w:rsidR="007865BB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6EC" w:rsidRDefault="008206EC" w:rsidP="008206E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5</w:t>
            </w:r>
            <w:r w:rsidR="007865BB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03 ; 8</w:t>
            </w:r>
            <w:r w:rsidR="007865BB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9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6EC" w:rsidRDefault="008206EC" w:rsidP="008206E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2</w:t>
            </w:r>
            <w:r w:rsidR="007865BB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5 ; 5</w:t>
            </w:r>
            <w:r w:rsidR="007865BB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3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6EC" w:rsidRDefault="008206EC" w:rsidP="008206E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7</w:t>
            </w:r>
            <w:r w:rsidR="007865BB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24 ; 10</w:t>
            </w:r>
            <w:r w:rsidR="007865BB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9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6EC" w:rsidRDefault="008206EC" w:rsidP="008206E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4</w:t>
            </w:r>
            <w:r w:rsidR="007865BB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59 ; 7</w:t>
            </w:r>
            <w:r w:rsidR="007865BB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3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6EC" w:rsidRDefault="008206EC" w:rsidP="008206E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5</w:t>
            </w:r>
            <w:r w:rsidR="007865BB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51 ; 8</w:t>
            </w:r>
            <w:r w:rsidR="007865BB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6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6EC" w:rsidRDefault="008206EC" w:rsidP="008206E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4</w:t>
            </w:r>
            <w:r w:rsidR="007865BB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64 ; 6</w:t>
            </w:r>
            <w:r w:rsidR="007865BB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8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6EC" w:rsidRDefault="008206EC" w:rsidP="008206E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7</w:t>
            </w:r>
            <w:r w:rsidR="007865BB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6 ; 11</w:t>
            </w:r>
            <w:r w:rsidR="007865BB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4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06EC" w:rsidRDefault="008206EC" w:rsidP="008206E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4</w:t>
            </w:r>
            <w:r w:rsidR="007865BB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25 ; 7</w:t>
            </w:r>
            <w:r w:rsidR="007865BB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47</w:t>
            </w:r>
          </w:p>
        </w:tc>
      </w:tr>
      <w:tr w:rsidR="008206EC" w:rsidRPr="0000551D" w:rsidTr="008206EC">
        <w:trPr>
          <w:trHeight w:hRule="exact" w:val="301"/>
        </w:trPr>
        <w:tc>
          <w:tcPr>
            <w:tcW w:w="3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8206EC" w:rsidRPr="0000551D" w:rsidRDefault="008206EC" w:rsidP="008206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BE"/>
              </w:rPr>
            </w:pPr>
            <w:r w:rsidRPr="0000551D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BE"/>
              </w:rPr>
              <w:t>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06EC" w:rsidRDefault="008206EC" w:rsidP="008206E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30</w:t>
            </w:r>
            <w:r w:rsidR="007865BB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4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06EC" w:rsidRDefault="008206EC" w:rsidP="008206E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8</w:t>
            </w:r>
            <w:r w:rsidR="007865BB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8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06EC" w:rsidRDefault="008206EC" w:rsidP="008206E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9</w:t>
            </w:r>
            <w:r w:rsidR="007865BB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4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06EC" w:rsidRDefault="008206EC" w:rsidP="008206E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1</w:t>
            </w:r>
            <w:r w:rsidR="007865BB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7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06EC" w:rsidRDefault="008206EC" w:rsidP="008206E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8</w:t>
            </w:r>
            <w:r w:rsidR="007865BB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06EC" w:rsidRDefault="008206EC" w:rsidP="008206E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8</w:t>
            </w:r>
            <w:r w:rsidR="007865BB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9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06EC" w:rsidRDefault="008206EC" w:rsidP="008206E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5</w:t>
            </w:r>
            <w:r w:rsidR="007865BB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3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06EC" w:rsidRDefault="008206EC" w:rsidP="008206E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0</w:t>
            </w:r>
            <w:r w:rsidR="007865BB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9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06EC" w:rsidRDefault="008206EC" w:rsidP="008206E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7</w:t>
            </w:r>
            <w:r w:rsidR="007865BB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3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06EC" w:rsidRDefault="008206EC" w:rsidP="008206E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8</w:t>
            </w:r>
            <w:r w:rsidR="007865BB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6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06EC" w:rsidRDefault="008206EC" w:rsidP="008206E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6</w:t>
            </w:r>
            <w:r w:rsidR="007865BB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8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06EC" w:rsidRDefault="008206EC" w:rsidP="008206E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1</w:t>
            </w:r>
            <w:r w:rsidR="007865BB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4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06EC" w:rsidRDefault="008206EC" w:rsidP="008206EC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7</w:t>
            </w:r>
            <w:r w:rsidR="007865BB">
              <w:rPr>
                <w:rFonts w:ascii="Calibri" w:hAnsi="Calibri"/>
                <w:color w:val="000000"/>
                <w:sz w:val="16"/>
                <w:szCs w:val="16"/>
              </w:rPr>
              <w:t>.</w:t>
            </w:r>
            <w:r>
              <w:rPr>
                <w:rFonts w:ascii="Calibri" w:hAnsi="Calibri"/>
                <w:color w:val="000000"/>
                <w:sz w:val="16"/>
                <w:szCs w:val="16"/>
              </w:rPr>
              <w:t>47</w:t>
            </w:r>
          </w:p>
        </w:tc>
      </w:tr>
    </w:tbl>
    <w:p w:rsidR="00BD23C7" w:rsidRDefault="00BD23C7" w:rsidP="00BD23C7">
      <w:pPr>
        <w:rPr>
          <w:lang w:val="en-US"/>
        </w:rPr>
      </w:pPr>
      <w:r>
        <w:rPr>
          <w:lang w:val="en-US"/>
        </w:rPr>
        <w:t>Proprioceptive pointing: Average error (°)</w:t>
      </w:r>
    </w:p>
    <w:p w:rsidR="00C47E7E" w:rsidRPr="002D5FDE" w:rsidRDefault="00C47E7E" w:rsidP="00C47E7E">
      <w:pPr>
        <w:rPr>
          <w:lang w:val="en-US"/>
        </w:rPr>
      </w:pPr>
    </w:p>
    <w:p w:rsidR="00BD23C7" w:rsidRDefault="00BD23C7" w:rsidP="00BD23C7"/>
    <w:tbl>
      <w:tblPr>
        <w:tblpPr w:leftFromText="141" w:rightFromText="141" w:vertAnchor="page" w:horzAnchor="margin" w:tblpXSpec="center" w:tblpY="1531"/>
        <w:tblW w:w="16500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240"/>
        <w:gridCol w:w="1020"/>
        <w:gridCol w:w="1020"/>
        <w:gridCol w:w="1020"/>
        <w:gridCol w:w="1020"/>
        <w:gridCol w:w="1020"/>
        <w:gridCol w:w="1020"/>
        <w:gridCol w:w="1020"/>
        <w:gridCol w:w="1020"/>
        <w:gridCol w:w="1020"/>
        <w:gridCol w:w="1020"/>
        <w:gridCol w:w="1020"/>
        <w:gridCol w:w="1020"/>
        <w:gridCol w:w="1020"/>
      </w:tblGrid>
      <w:tr w:rsidR="00BD23C7" w:rsidRPr="00862FA7" w:rsidTr="00BD23C7">
        <w:trPr>
          <w:trHeight w:val="259"/>
        </w:trPr>
        <w:tc>
          <w:tcPr>
            <w:tcW w:w="324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000000"/>
              <w:tl2br w:val="single" w:sz="4" w:space="0" w:color="auto"/>
            </w:tcBorders>
            <w:shd w:val="clear" w:color="auto" w:fill="auto"/>
            <w:vAlign w:val="center"/>
            <w:hideMark/>
          </w:tcPr>
          <w:p w:rsidR="00BD23C7" w:rsidRPr="00862FA7" w:rsidRDefault="00BD23C7" w:rsidP="00BD23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r-BE"/>
              </w:rPr>
            </w:pPr>
            <w:r w:rsidRPr="00DA316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r-BE"/>
              </w:rPr>
              <w:lastRenderedPageBreak/>
              <w:t xml:space="preserve">                        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r-BE"/>
              </w:rPr>
              <w:t xml:space="preserve">          </w:t>
            </w:r>
            <w:r w:rsidRPr="00DA316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r-BE"/>
              </w:rPr>
              <w:t xml:space="preserve"> Raw-score(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r-BE"/>
              </w:rPr>
              <w:t>°</w:t>
            </w:r>
            <w:r w:rsidRPr="00DA3169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fr-BE"/>
              </w:rPr>
              <w:t>)/age                   Z-score</w:t>
            </w:r>
          </w:p>
        </w:tc>
        <w:tc>
          <w:tcPr>
            <w:tcW w:w="1020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D23C7" w:rsidRPr="00862FA7" w:rsidRDefault="00BD23C7" w:rsidP="00BD23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BE"/>
              </w:rPr>
            </w:pPr>
            <w:r w:rsidRPr="00862FA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BE"/>
              </w:rPr>
              <w:t xml:space="preserve">5 </w:t>
            </w:r>
            <w:proofErr w:type="spellStart"/>
            <w:r w:rsidRPr="00862FA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BE"/>
              </w:rPr>
              <w:t>yrs</w:t>
            </w:r>
            <w:proofErr w:type="spellEnd"/>
          </w:p>
        </w:tc>
        <w:tc>
          <w:tcPr>
            <w:tcW w:w="1020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D23C7" w:rsidRPr="00862FA7" w:rsidRDefault="00BD23C7" w:rsidP="00BD23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BE"/>
              </w:rPr>
            </w:pPr>
            <w:r w:rsidRPr="00862FA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BE"/>
              </w:rPr>
              <w:t xml:space="preserve">6 </w:t>
            </w:r>
            <w:proofErr w:type="spellStart"/>
            <w:r w:rsidRPr="00862FA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BE"/>
              </w:rPr>
              <w:t>yrs</w:t>
            </w:r>
            <w:proofErr w:type="spellEnd"/>
          </w:p>
        </w:tc>
        <w:tc>
          <w:tcPr>
            <w:tcW w:w="1020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D23C7" w:rsidRPr="00862FA7" w:rsidRDefault="00BD23C7" w:rsidP="00BD23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BE"/>
              </w:rPr>
            </w:pPr>
            <w:r w:rsidRPr="00862FA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BE"/>
              </w:rPr>
              <w:t xml:space="preserve">7 </w:t>
            </w:r>
            <w:proofErr w:type="spellStart"/>
            <w:r w:rsidRPr="00862FA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BE"/>
              </w:rPr>
              <w:t>yrs</w:t>
            </w:r>
            <w:proofErr w:type="spellEnd"/>
          </w:p>
        </w:tc>
        <w:tc>
          <w:tcPr>
            <w:tcW w:w="1020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D23C7" w:rsidRPr="00862FA7" w:rsidRDefault="00BD23C7" w:rsidP="00BD23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BE"/>
              </w:rPr>
            </w:pPr>
            <w:r w:rsidRPr="00862FA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BE"/>
              </w:rPr>
              <w:t xml:space="preserve">8 </w:t>
            </w:r>
            <w:proofErr w:type="spellStart"/>
            <w:r w:rsidRPr="00862FA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BE"/>
              </w:rPr>
              <w:t>yrs</w:t>
            </w:r>
            <w:proofErr w:type="spellEnd"/>
          </w:p>
        </w:tc>
        <w:tc>
          <w:tcPr>
            <w:tcW w:w="1020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D23C7" w:rsidRPr="00862FA7" w:rsidRDefault="00BD23C7" w:rsidP="00BD23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BE"/>
              </w:rPr>
            </w:pPr>
            <w:r w:rsidRPr="00862FA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BE"/>
              </w:rPr>
              <w:t xml:space="preserve">9 </w:t>
            </w:r>
            <w:proofErr w:type="spellStart"/>
            <w:r w:rsidRPr="00862FA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BE"/>
              </w:rPr>
              <w:t>yrs</w:t>
            </w:r>
            <w:proofErr w:type="spellEnd"/>
          </w:p>
        </w:tc>
        <w:tc>
          <w:tcPr>
            <w:tcW w:w="1020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D23C7" w:rsidRPr="00862FA7" w:rsidRDefault="00BD23C7" w:rsidP="00BD23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BE"/>
              </w:rPr>
            </w:pPr>
            <w:r w:rsidRPr="00862FA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BE"/>
              </w:rPr>
              <w:t xml:space="preserve">10 </w:t>
            </w:r>
            <w:proofErr w:type="spellStart"/>
            <w:r w:rsidRPr="00862FA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BE"/>
              </w:rPr>
              <w:t>yrs</w:t>
            </w:r>
            <w:proofErr w:type="spellEnd"/>
          </w:p>
        </w:tc>
        <w:tc>
          <w:tcPr>
            <w:tcW w:w="1020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D23C7" w:rsidRPr="00862FA7" w:rsidRDefault="00BD23C7" w:rsidP="00BD23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BE"/>
              </w:rPr>
            </w:pPr>
            <w:r w:rsidRPr="00862FA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BE"/>
              </w:rPr>
              <w:t xml:space="preserve">11 </w:t>
            </w:r>
            <w:proofErr w:type="spellStart"/>
            <w:r w:rsidRPr="00862FA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BE"/>
              </w:rPr>
              <w:t>yrs</w:t>
            </w:r>
            <w:proofErr w:type="spellEnd"/>
          </w:p>
        </w:tc>
        <w:tc>
          <w:tcPr>
            <w:tcW w:w="1020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D23C7" w:rsidRPr="00862FA7" w:rsidRDefault="00BD23C7" w:rsidP="00BD23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BE"/>
              </w:rPr>
            </w:pPr>
            <w:r w:rsidRPr="00862FA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BE"/>
              </w:rPr>
              <w:t xml:space="preserve">12 </w:t>
            </w:r>
            <w:proofErr w:type="spellStart"/>
            <w:r w:rsidRPr="00862FA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BE"/>
              </w:rPr>
              <w:t>yrs</w:t>
            </w:r>
            <w:proofErr w:type="spellEnd"/>
          </w:p>
        </w:tc>
        <w:tc>
          <w:tcPr>
            <w:tcW w:w="1020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D23C7" w:rsidRPr="00862FA7" w:rsidRDefault="00BD23C7" w:rsidP="00BD23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BE"/>
              </w:rPr>
            </w:pPr>
            <w:r w:rsidRPr="00862FA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BE"/>
              </w:rPr>
              <w:t xml:space="preserve">13 </w:t>
            </w:r>
            <w:proofErr w:type="spellStart"/>
            <w:r w:rsidRPr="00862FA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BE"/>
              </w:rPr>
              <w:t>yrs</w:t>
            </w:r>
            <w:proofErr w:type="spellEnd"/>
          </w:p>
        </w:tc>
        <w:tc>
          <w:tcPr>
            <w:tcW w:w="1020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D23C7" w:rsidRPr="00862FA7" w:rsidRDefault="00BD23C7" w:rsidP="00BD23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BE"/>
              </w:rPr>
            </w:pPr>
            <w:r w:rsidRPr="00862FA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BE"/>
              </w:rPr>
              <w:t xml:space="preserve">14 </w:t>
            </w:r>
            <w:proofErr w:type="spellStart"/>
            <w:r w:rsidRPr="00862FA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BE"/>
              </w:rPr>
              <w:t>yrs</w:t>
            </w:r>
            <w:proofErr w:type="spellEnd"/>
          </w:p>
        </w:tc>
        <w:tc>
          <w:tcPr>
            <w:tcW w:w="1020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D23C7" w:rsidRPr="00862FA7" w:rsidRDefault="00BD23C7" w:rsidP="00BD23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BE"/>
              </w:rPr>
            </w:pPr>
            <w:r w:rsidRPr="00862FA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BE"/>
              </w:rPr>
              <w:t xml:space="preserve">15 </w:t>
            </w:r>
            <w:proofErr w:type="spellStart"/>
            <w:r w:rsidRPr="00862FA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BE"/>
              </w:rPr>
              <w:t>yrs</w:t>
            </w:r>
            <w:proofErr w:type="spellEnd"/>
          </w:p>
        </w:tc>
        <w:tc>
          <w:tcPr>
            <w:tcW w:w="1020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D23C7" w:rsidRPr="00862FA7" w:rsidRDefault="00BD23C7" w:rsidP="00BD23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BE"/>
              </w:rPr>
            </w:pPr>
            <w:r w:rsidRPr="00862FA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BE"/>
              </w:rPr>
              <w:t xml:space="preserve">16 </w:t>
            </w:r>
            <w:proofErr w:type="spellStart"/>
            <w:r w:rsidRPr="00862FA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BE"/>
              </w:rPr>
              <w:t>yrs</w:t>
            </w:r>
            <w:proofErr w:type="spellEnd"/>
          </w:p>
        </w:tc>
        <w:tc>
          <w:tcPr>
            <w:tcW w:w="1020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D23C7" w:rsidRPr="00862FA7" w:rsidRDefault="00BD23C7" w:rsidP="00BD23C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BE"/>
              </w:rPr>
            </w:pPr>
            <w:r w:rsidRPr="00862FA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BE"/>
              </w:rPr>
              <w:t xml:space="preserve">17 </w:t>
            </w:r>
            <w:proofErr w:type="spellStart"/>
            <w:r w:rsidRPr="00862FA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BE"/>
              </w:rPr>
              <w:t>yrs</w:t>
            </w:r>
            <w:proofErr w:type="spellEnd"/>
          </w:p>
        </w:tc>
      </w:tr>
      <w:tr w:rsidR="00BD23C7" w:rsidRPr="00862FA7" w:rsidTr="00BD23C7">
        <w:trPr>
          <w:trHeight w:val="450"/>
        </w:trPr>
        <w:tc>
          <w:tcPr>
            <w:tcW w:w="324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:rsidR="00BD23C7" w:rsidRPr="00862FA7" w:rsidRDefault="00BD23C7" w:rsidP="00BD23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BE"/>
              </w:rPr>
            </w:pPr>
          </w:p>
        </w:tc>
        <w:tc>
          <w:tcPr>
            <w:tcW w:w="1020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D23C7" w:rsidRPr="00862FA7" w:rsidRDefault="00BD23C7" w:rsidP="00BD23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BE"/>
              </w:rPr>
            </w:pPr>
          </w:p>
        </w:tc>
        <w:tc>
          <w:tcPr>
            <w:tcW w:w="1020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D23C7" w:rsidRPr="00862FA7" w:rsidRDefault="00BD23C7" w:rsidP="00BD23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BE"/>
              </w:rPr>
            </w:pPr>
          </w:p>
        </w:tc>
        <w:tc>
          <w:tcPr>
            <w:tcW w:w="1020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D23C7" w:rsidRPr="00862FA7" w:rsidRDefault="00BD23C7" w:rsidP="00BD23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BE"/>
              </w:rPr>
            </w:pPr>
          </w:p>
        </w:tc>
        <w:tc>
          <w:tcPr>
            <w:tcW w:w="1020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D23C7" w:rsidRPr="00862FA7" w:rsidRDefault="00BD23C7" w:rsidP="00BD23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BE"/>
              </w:rPr>
            </w:pPr>
          </w:p>
        </w:tc>
        <w:tc>
          <w:tcPr>
            <w:tcW w:w="1020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D23C7" w:rsidRPr="00862FA7" w:rsidRDefault="00BD23C7" w:rsidP="00BD23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BE"/>
              </w:rPr>
            </w:pPr>
          </w:p>
        </w:tc>
        <w:tc>
          <w:tcPr>
            <w:tcW w:w="1020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D23C7" w:rsidRPr="00862FA7" w:rsidRDefault="00BD23C7" w:rsidP="00BD23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BE"/>
              </w:rPr>
            </w:pPr>
          </w:p>
        </w:tc>
        <w:tc>
          <w:tcPr>
            <w:tcW w:w="1020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D23C7" w:rsidRPr="00862FA7" w:rsidRDefault="00BD23C7" w:rsidP="00BD23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BE"/>
              </w:rPr>
            </w:pPr>
          </w:p>
        </w:tc>
        <w:tc>
          <w:tcPr>
            <w:tcW w:w="1020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D23C7" w:rsidRPr="00862FA7" w:rsidRDefault="00BD23C7" w:rsidP="00BD23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BE"/>
              </w:rPr>
            </w:pPr>
          </w:p>
        </w:tc>
        <w:tc>
          <w:tcPr>
            <w:tcW w:w="1020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D23C7" w:rsidRPr="00862FA7" w:rsidRDefault="00BD23C7" w:rsidP="00BD23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BE"/>
              </w:rPr>
            </w:pPr>
          </w:p>
        </w:tc>
        <w:tc>
          <w:tcPr>
            <w:tcW w:w="1020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D23C7" w:rsidRPr="00862FA7" w:rsidRDefault="00BD23C7" w:rsidP="00BD23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BE"/>
              </w:rPr>
            </w:pPr>
          </w:p>
        </w:tc>
        <w:tc>
          <w:tcPr>
            <w:tcW w:w="1020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D23C7" w:rsidRPr="00862FA7" w:rsidRDefault="00BD23C7" w:rsidP="00BD23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BE"/>
              </w:rPr>
            </w:pPr>
          </w:p>
        </w:tc>
        <w:tc>
          <w:tcPr>
            <w:tcW w:w="1020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D23C7" w:rsidRPr="00862FA7" w:rsidRDefault="00BD23C7" w:rsidP="00BD23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BE"/>
              </w:rPr>
            </w:pPr>
          </w:p>
        </w:tc>
        <w:tc>
          <w:tcPr>
            <w:tcW w:w="1020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:rsidR="00BD23C7" w:rsidRPr="00862FA7" w:rsidRDefault="00BD23C7" w:rsidP="00BD23C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BE"/>
              </w:rPr>
            </w:pPr>
          </w:p>
        </w:tc>
      </w:tr>
      <w:tr w:rsidR="008206EC" w:rsidRPr="00862FA7" w:rsidTr="007865BB">
        <w:trPr>
          <w:trHeight w:hRule="exact" w:val="301"/>
        </w:trPr>
        <w:tc>
          <w:tcPr>
            <w:tcW w:w="324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8206EC" w:rsidRPr="00862FA7" w:rsidRDefault="008206EC" w:rsidP="008206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BE"/>
              </w:rPr>
            </w:pPr>
            <w:r w:rsidRPr="00862FA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BE"/>
              </w:rPr>
              <w:t>&lt;-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6EC" w:rsidRPr="007865BB" w:rsidRDefault="008206EC" w:rsidP="007865BB">
            <w:pPr>
              <w:jc w:val="center"/>
              <w:rPr>
                <w:color w:val="000000"/>
                <w:sz w:val="16"/>
                <w:szCs w:val="16"/>
              </w:rPr>
            </w:pPr>
            <w:r w:rsidRPr="007865BB">
              <w:rPr>
                <w:color w:val="000000"/>
                <w:sz w:val="16"/>
                <w:szCs w:val="16"/>
              </w:rPr>
              <w:t>&gt; -6</w:t>
            </w:r>
            <w:r w:rsidR="007865BB">
              <w:rPr>
                <w:color w:val="000000"/>
                <w:sz w:val="16"/>
                <w:szCs w:val="16"/>
              </w:rPr>
              <w:t>.</w:t>
            </w:r>
            <w:r w:rsidRPr="007865BB">
              <w:rPr>
                <w:color w:val="000000"/>
                <w:sz w:val="16"/>
                <w:szCs w:val="16"/>
              </w:rPr>
              <w:t>4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6EC" w:rsidRPr="007865BB" w:rsidRDefault="008206EC" w:rsidP="007865BB">
            <w:pPr>
              <w:jc w:val="center"/>
              <w:rPr>
                <w:color w:val="000000"/>
                <w:sz w:val="16"/>
                <w:szCs w:val="16"/>
              </w:rPr>
            </w:pPr>
            <w:r w:rsidRPr="007865BB">
              <w:rPr>
                <w:color w:val="000000"/>
                <w:sz w:val="16"/>
                <w:szCs w:val="16"/>
              </w:rPr>
              <w:t>&gt; -3</w:t>
            </w:r>
            <w:r w:rsidR="007865BB">
              <w:rPr>
                <w:color w:val="000000"/>
                <w:sz w:val="16"/>
                <w:szCs w:val="16"/>
              </w:rPr>
              <w:t>.</w:t>
            </w:r>
            <w:r w:rsidRPr="007865BB"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6EC" w:rsidRPr="007865BB" w:rsidRDefault="008206EC" w:rsidP="007865BB">
            <w:pPr>
              <w:jc w:val="center"/>
              <w:rPr>
                <w:color w:val="000000"/>
                <w:sz w:val="16"/>
                <w:szCs w:val="16"/>
              </w:rPr>
            </w:pPr>
            <w:r w:rsidRPr="007865BB">
              <w:rPr>
                <w:color w:val="000000"/>
                <w:sz w:val="16"/>
                <w:szCs w:val="16"/>
              </w:rPr>
              <w:t>&gt; -3</w:t>
            </w:r>
            <w:r w:rsidR="007865BB">
              <w:rPr>
                <w:color w:val="000000"/>
                <w:sz w:val="16"/>
                <w:szCs w:val="16"/>
              </w:rPr>
              <w:t>.</w:t>
            </w:r>
            <w:r w:rsidRPr="007865BB">
              <w:rPr>
                <w:color w:val="000000"/>
                <w:sz w:val="16"/>
                <w:szCs w:val="16"/>
              </w:rPr>
              <w:t>7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6EC" w:rsidRPr="007865BB" w:rsidRDefault="008206EC" w:rsidP="007865BB">
            <w:pPr>
              <w:jc w:val="center"/>
              <w:rPr>
                <w:color w:val="000000"/>
                <w:sz w:val="16"/>
                <w:szCs w:val="16"/>
              </w:rPr>
            </w:pPr>
            <w:r w:rsidRPr="007865BB">
              <w:rPr>
                <w:color w:val="000000"/>
                <w:sz w:val="16"/>
                <w:szCs w:val="16"/>
              </w:rPr>
              <w:t>&gt; -2</w:t>
            </w:r>
            <w:r w:rsidR="007865BB">
              <w:rPr>
                <w:color w:val="000000"/>
                <w:sz w:val="16"/>
                <w:szCs w:val="16"/>
              </w:rPr>
              <w:t>.</w:t>
            </w:r>
            <w:r w:rsidRPr="007865BB">
              <w:rPr>
                <w:color w:val="000000"/>
                <w:sz w:val="16"/>
                <w:szCs w:val="16"/>
              </w:rPr>
              <w:t>6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6EC" w:rsidRPr="007865BB" w:rsidRDefault="008206EC" w:rsidP="007865BB">
            <w:pPr>
              <w:jc w:val="center"/>
              <w:rPr>
                <w:color w:val="000000"/>
                <w:sz w:val="16"/>
                <w:szCs w:val="16"/>
              </w:rPr>
            </w:pPr>
            <w:r w:rsidRPr="007865BB">
              <w:rPr>
                <w:color w:val="000000"/>
                <w:sz w:val="16"/>
                <w:szCs w:val="16"/>
              </w:rPr>
              <w:t>&gt; -1</w:t>
            </w:r>
            <w:r w:rsidR="007865BB">
              <w:rPr>
                <w:color w:val="000000"/>
                <w:sz w:val="16"/>
                <w:szCs w:val="16"/>
              </w:rPr>
              <w:t>.</w:t>
            </w:r>
            <w:r w:rsidRPr="007865BB">
              <w:rPr>
                <w:color w:val="000000"/>
                <w:sz w:val="16"/>
                <w:szCs w:val="16"/>
              </w:rPr>
              <w:t>8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6EC" w:rsidRPr="007865BB" w:rsidRDefault="008206EC" w:rsidP="007865BB">
            <w:pPr>
              <w:jc w:val="center"/>
              <w:rPr>
                <w:color w:val="000000"/>
                <w:sz w:val="16"/>
                <w:szCs w:val="16"/>
              </w:rPr>
            </w:pPr>
            <w:r w:rsidRPr="007865BB">
              <w:rPr>
                <w:color w:val="000000"/>
                <w:sz w:val="16"/>
                <w:szCs w:val="16"/>
              </w:rPr>
              <w:t>&gt; -2</w:t>
            </w:r>
            <w:r w:rsidR="007865BB">
              <w:rPr>
                <w:color w:val="000000"/>
                <w:sz w:val="16"/>
                <w:szCs w:val="16"/>
              </w:rPr>
              <w:t>.</w:t>
            </w:r>
            <w:r w:rsidRPr="007865BB">
              <w:rPr>
                <w:color w:val="000000"/>
                <w:sz w:val="16"/>
                <w:szCs w:val="16"/>
              </w:rPr>
              <w:t>7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6EC" w:rsidRPr="007865BB" w:rsidRDefault="008206EC" w:rsidP="007865BB">
            <w:pPr>
              <w:jc w:val="center"/>
              <w:rPr>
                <w:color w:val="000000"/>
                <w:sz w:val="16"/>
                <w:szCs w:val="16"/>
              </w:rPr>
            </w:pPr>
            <w:r w:rsidRPr="007865BB">
              <w:rPr>
                <w:color w:val="000000"/>
                <w:sz w:val="16"/>
                <w:szCs w:val="16"/>
              </w:rPr>
              <w:t>&gt; -2</w:t>
            </w:r>
            <w:r w:rsidR="007865BB">
              <w:rPr>
                <w:color w:val="000000"/>
                <w:sz w:val="16"/>
                <w:szCs w:val="16"/>
              </w:rPr>
              <w:t>.</w:t>
            </w:r>
            <w:r w:rsidRPr="007865BB">
              <w:rPr>
                <w:color w:val="000000"/>
                <w:sz w:val="16"/>
                <w:szCs w:val="16"/>
              </w:rPr>
              <w:t>0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6EC" w:rsidRPr="007865BB" w:rsidRDefault="008206EC" w:rsidP="007865BB">
            <w:pPr>
              <w:jc w:val="center"/>
              <w:rPr>
                <w:color w:val="000000"/>
                <w:sz w:val="16"/>
                <w:szCs w:val="16"/>
              </w:rPr>
            </w:pPr>
            <w:r w:rsidRPr="007865BB">
              <w:rPr>
                <w:color w:val="000000"/>
                <w:sz w:val="16"/>
                <w:szCs w:val="16"/>
              </w:rPr>
              <w:t>&gt; -3</w:t>
            </w:r>
            <w:r w:rsidR="007865BB">
              <w:rPr>
                <w:color w:val="000000"/>
                <w:sz w:val="16"/>
                <w:szCs w:val="16"/>
              </w:rPr>
              <w:t>.</w:t>
            </w:r>
            <w:r w:rsidRPr="007865BB">
              <w:rPr>
                <w:color w:val="000000"/>
                <w:sz w:val="16"/>
                <w:szCs w:val="16"/>
              </w:rPr>
              <w:t>0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6EC" w:rsidRPr="007865BB" w:rsidRDefault="008206EC" w:rsidP="007865BB">
            <w:pPr>
              <w:jc w:val="center"/>
              <w:rPr>
                <w:color w:val="000000"/>
                <w:sz w:val="16"/>
                <w:szCs w:val="16"/>
              </w:rPr>
            </w:pPr>
            <w:r w:rsidRPr="007865BB">
              <w:rPr>
                <w:color w:val="000000"/>
                <w:sz w:val="16"/>
                <w:szCs w:val="16"/>
              </w:rPr>
              <w:t>&gt; -2</w:t>
            </w:r>
            <w:r w:rsidR="007865BB">
              <w:rPr>
                <w:color w:val="000000"/>
                <w:sz w:val="16"/>
                <w:szCs w:val="16"/>
              </w:rPr>
              <w:t>.</w:t>
            </w:r>
            <w:r w:rsidRPr="007865BB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6EC" w:rsidRPr="007865BB" w:rsidRDefault="008206EC" w:rsidP="007865BB">
            <w:pPr>
              <w:jc w:val="center"/>
              <w:rPr>
                <w:color w:val="000000"/>
                <w:sz w:val="16"/>
                <w:szCs w:val="16"/>
              </w:rPr>
            </w:pPr>
            <w:r w:rsidRPr="007865BB">
              <w:rPr>
                <w:color w:val="000000"/>
                <w:sz w:val="16"/>
                <w:szCs w:val="16"/>
              </w:rPr>
              <w:t>&gt; -2</w:t>
            </w:r>
            <w:r w:rsidR="007865BB">
              <w:rPr>
                <w:color w:val="000000"/>
                <w:sz w:val="16"/>
                <w:szCs w:val="16"/>
              </w:rPr>
              <w:t>.</w:t>
            </w:r>
            <w:r w:rsidRPr="007865BB">
              <w:rPr>
                <w:color w:val="000000"/>
                <w:sz w:val="16"/>
                <w:szCs w:val="16"/>
              </w:rPr>
              <w:t>5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6EC" w:rsidRPr="007865BB" w:rsidRDefault="008206EC" w:rsidP="007865BB">
            <w:pPr>
              <w:jc w:val="center"/>
              <w:rPr>
                <w:color w:val="000000"/>
                <w:sz w:val="16"/>
                <w:szCs w:val="16"/>
              </w:rPr>
            </w:pPr>
            <w:r w:rsidRPr="007865BB">
              <w:rPr>
                <w:color w:val="000000"/>
                <w:sz w:val="16"/>
                <w:szCs w:val="16"/>
              </w:rPr>
              <w:t>&gt; -1</w:t>
            </w:r>
            <w:r w:rsidR="007865BB">
              <w:rPr>
                <w:color w:val="000000"/>
                <w:sz w:val="16"/>
                <w:szCs w:val="16"/>
              </w:rPr>
              <w:t>.</w:t>
            </w:r>
            <w:r w:rsidRPr="007865BB">
              <w:rPr>
                <w:color w:val="000000"/>
                <w:sz w:val="16"/>
                <w:szCs w:val="16"/>
              </w:rPr>
              <w:t>4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6EC" w:rsidRPr="007865BB" w:rsidRDefault="008206EC" w:rsidP="007865BB">
            <w:pPr>
              <w:jc w:val="center"/>
              <w:rPr>
                <w:color w:val="000000"/>
                <w:sz w:val="16"/>
                <w:szCs w:val="16"/>
              </w:rPr>
            </w:pPr>
            <w:r w:rsidRPr="007865BB">
              <w:rPr>
                <w:color w:val="000000"/>
                <w:sz w:val="16"/>
                <w:szCs w:val="16"/>
              </w:rPr>
              <w:t>&gt; -2</w:t>
            </w:r>
            <w:r w:rsidR="007865BB">
              <w:rPr>
                <w:color w:val="000000"/>
                <w:sz w:val="16"/>
                <w:szCs w:val="16"/>
              </w:rPr>
              <w:t>.</w:t>
            </w:r>
            <w:r w:rsidRPr="007865BB">
              <w:rPr>
                <w:color w:val="000000"/>
                <w:sz w:val="16"/>
                <w:szCs w:val="16"/>
              </w:rPr>
              <w:t>0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06EC" w:rsidRPr="007865BB" w:rsidRDefault="008206EC" w:rsidP="007865BB">
            <w:pPr>
              <w:jc w:val="center"/>
              <w:rPr>
                <w:color w:val="000000"/>
                <w:sz w:val="16"/>
                <w:szCs w:val="16"/>
              </w:rPr>
            </w:pPr>
            <w:r w:rsidRPr="007865BB">
              <w:rPr>
                <w:color w:val="000000"/>
                <w:sz w:val="16"/>
                <w:szCs w:val="16"/>
              </w:rPr>
              <w:t>&gt; -1</w:t>
            </w:r>
            <w:r w:rsidR="007865BB">
              <w:rPr>
                <w:color w:val="000000"/>
                <w:sz w:val="16"/>
                <w:szCs w:val="16"/>
              </w:rPr>
              <w:t>.</w:t>
            </w:r>
            <w:r w:rsidRPr="007865BB">
              <w:rPr>
                <w:color w:val="000000"/>
                <w:sz w:val="16"/>
                <w:szCs w:val="16"/>
              </w:rPr>
              <w:t>99</w:t>
            </w:r>
          </w:p>
        </w:tc>
      </w:tr>
      <w:tr w:rsidR="008206EC" w:rsidRPr="00862FA7" w:rsidTr="007865BB">
        <w:trPr>
          <w:trHeight w:hRule="exact" w:val="301"/>
        </w:trPr>
        <w:tc>
          <w:tcPr>
            <w:tcW w:w="3240" w:type="dxa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8206EC" w:rsidRPr="00862FA7" w:rsidRDefault="008206EC" w:rsidP="008206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BE"/>
              </w:rPr>
            </w:pPr>
            <w:r w:rsidRPr="00862FA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BE"/>
              </w:rPr>
              <w:t>-3;-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6EC" w:rsidRPr="007865BB" w:rsidRDefault="008206EC" w:rsidP="007865BB">
            <w:pPr>
              <w:jc w:val="center"/>
              <w:rPr>
                <w:color w:val="000000"/>
                <w:sz w:val="16"/>
                <w:szCs w:val="16"/>
              </w:rPr>
            </w:pPr>
            <w:r w:rsidRPr="007865BB">
              <w:rPr>
                <w:color w:val="000000"/>
                <w:sz w:val="16"/>
                <w:szCs w:val="16"/>
              </w:rPr>
              <w:t>-6</w:t>
            </w:r>
            <w:r w:rsidR="007865BB">
              <w:rPr>
                <w:color w:val="000000"/>
                <w:sz w:val="16"/>
                <w:szCs w:val="16"/>
              </w:rPr>
              <w:t>.</w:t>
            </w:r>
            <w:r w:rsidRPr="007865BB">
              <w:rPr>
                <w:color w:val="000000"/>
                <w:sz w:val="16"/>
                <w:szCs w:val="16"/>
              </w:rPr>
              <w:t>49 ; -4</w:t>
            </w:r>
            <w:r w:rsidR="007865BB">
              <w:rPr>
                <w:color w:val="000000"/>
                <w:sz w:val="16"/>
                <w:szCs w:val="16"/>
              </w:rPr>
              <w:t>.</w:t>
            </w:r>
            <w:r w:rsidRPr="007865BB">
              <w:rPr>
                <w:color w:val="000000"/>
                <w:sz w:val="16"/>
                <w:szCs w:val="16"/>
              </w:rPr>
              <w:t>2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6EC" w:rsidRPr="007865BB" w:rsidRDefault="008206EC" w:rsidP="007865BB">
            <w:pPr>
              <w:jc w:val="center"/>
              <w:rPr>
                <w:color w:val="000000"/>
                <w:sz w:val="16"/>
                <w:szCs w:val="16"/>
              </w:rPr>
            </w:pPr>
            <w:r w:rsidRPr="007865BB">
              <w:rPr>
                <w:color w:val="000000"/>
                <w:sz w:val="16"/>
                <w:szCs w:val="16"/>
              </w:rPr>
              <w:t>-3</w:t>
            </w:r>
            <w:r w:rsidR="007865BB">
              <w:rPr>
                <w:color w:val="000000"/>
                <w:sz w:val="16"/>
                <w:szCs w:val="16"/>
              </w:rPr>
              <w:t>.</w:t>
            </w:r>
            <w:r w:rsidRPr="007865BB">
              <w:rPr>
                <w:color w:val="000000"/>
                <w:sz w:val="16"/>
                <w:szCs w:val="16"/>
              </w:rPr>
              <w:t>6 ; -2</w:t>
            </w:r>
            <w:r w:rsidR="007865BB">
              <w:rPr>
                <w:color w:val="000000"/>
                <w:sz w:val="16"/>
                <w:szCs w:val="16"/>
              </w:rPr>
              <w:t>.</w:t>
            </w:r>
            <w:r w:rsidRPr="007865BB">
              <w:rPr>
                <w:color w:val="000000"/>
                <w:sz w:val="16"/>
                <w:szCs w:val="16"/>
              </w:rPr>
              <w:t>2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6EC" w:rsidRPr="007865BB" w:rsidRDefault="008206EC" w:rsidP="007865BB">
            <w:pPr>
              <w:jc w:val="center"/>
              <w:rPr>
                <w:color w:val="000000"/>
                <w:sz w:val="16"/>
                <w:szCs w:val="16"/>
              </w:rPr>
            </w:pPr>
            <w:r w:rsidRPr="007865BB">
              <w:rPr>
                <w:color w:val="000000"/>
                <w:sz w:val="16"/>
                <w:szCs w:val="16"/>
              </w:rPr>
              <w:t>-3</w:t>
            </w:r>
            <w:r w:rsidR="007865BB">
              <w:rPr>
                <w:color w:val="000000"/>
                <w:sz w:val="16"/>
                <w:szCs w:val="16"/>
              </w:rPr>
              <w:t>.</w:t>
            </w:r>
            <w:r w:rsidRPr="007865BB">
              <w:rPr>
                <w:color w:val="000000"/>
                <w:sz w:val="16"/>
                <w:szCs w:val="16"/>
              </w:rPr>
              <w:t>74 ; -2</w:t>
            </w:r>
            <w:r w:rsidR="007865BB">
              <w:rPr>
                <w:color w:val="000000"/>
                <w:sz w:val="16"/>
                <w:szCs w:val="16"/>
              </w:rPr>
              <w:t>.</w:t>
            </w:r>
            <w:r w:rsidRPr="007865BB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6EC" w:rsidRPr="007865BB" w:rsidRDefault="008206EC" w:rsidP="007865BB">
            <w:pPr>
              <w:jc w:val="center"/>
              <w:rPr>
                <w:color w:val="000000"/>
                <w:sz w:val="16"/>
                <w:szCs w:val="16"/>
              </w:rPr>
            </w:pPr>
            <w:r w:rsidRPr="007865BB">
              <w:rPr>
                <w:color w:val="000000"/>
                <w:sz w:val="16"/>
                <w:szCs w:val="16"/>
              </w:rPr>
              <w:t>-2</w:t>
            </w:r>
            <w:r w:rsidR="007865BB">
              <w:rPr>
                <w:color w:val="000000"/>
                <w:sz w:val="16"/>
                <w:szCs w:val="16"/>
              </w:rPr>
              <w:t>.</w:t>
            </w:r>
            <w:r w:rsidRPr="007865BB">
              <w:rPr>
                <w:color w:val="000000"/>
                <w:sz w:val="16"/>
                <w:szCs w:val="16"/>
              </w:rPr>
              <w:t>65 ; -1</w:t>
            </w:r>
            <w:r w:rsidR="007865BB">
              <w:rPr>
                <w:color w:val="000000"/>
                <w:sz w:val="16"/>
                <w:szCs w:val="16"/>
              </w:rPr>
              <w:t>.</w:t>
            </w:r>
            <w:r w:rsidRPr="007865BB">
              <w:rPr>
                <w:color w:val="000000"/>
                <w:sz w:val="16"/>
                <w:szCs w:val="16"/>
              </w:rPr>
              <w:t>4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6EC" w:rsidRPr="007865BB" w:rsidRDefault="008206EC" w:rsidP="007865BB">
            <w:pPr>
              <w:jc w:val="center"/>
              <w:rPr>
                <w:color w:val="000000"/>
                <w:sz w:val="16"/>
                <w:szCs w:val="16"/>
              </w:rPr>
            </w:pPr>
            <w:r w:rsidRPr="007865BB">
              <w:rPr>
                <w:color w:val="000000"/>
                <w:sz w:val="16"/>
                <w:szCs w:val="16"/>
              </w:rPr>
              <w:t>-1</w:t>
            </w:r>
            <w:r w:rsidR="007865BB">
              <w:rPr>
                <w:color w:val="000000"/>
                <w:sz w:val="16"/>
                <w:szCs w:val="16"/>
              </w:rPr>
              <w:t>.</w:t>
            </w:r>
            <w:r w:rsidRPr="007865BB">
              <w:rPr>
                <w:color w:val="000000"/>
                <w:sz w:val="16"/>
                <w:szCs w:val="16"/>
              </w:rPr>
              <w:t>82 ; -1</w:t>
            </w:r>
            <w:r w:rsidR="007865BB">
              <w:rPr>
                <w:color w:val="000000"/>
                <w:sz w:val="16"/>
                <w:szCs w:val="16"/>
              </w:rPr>
              <w:t>.</w:t>
            </w:r>
            <w:r w:rsidRPr="007865BB">
              <w:rPr>
                <w:color w:val="000000"/>
                <w:sz w:val="16"/>
                <w:szCs w:val="16"/>
              </w:rPr>
              <w:t>0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6EC" w:rsidRPr="007865BB" w:rsidRDefault="008206EC" w:rsidP="007865BB">
            <w:pPr>
              <w:jc w:val="center"/>
              <w:rPr>
                <w:color w:val="000000"/>
                <w:sz w:val="16"/>
                <w:szCs w:val="16"/>
              </w:rPr>
            </w:pPr>
            <w:r w:rsidRPr="007865BB">
              <w:rPr>
                <w:color w:val="000000"/>
                <w:sz w:val="16"/>
                <w:szCs w:val="16"/>
              </w:rPr>
              <w:t>-2</w:t>
            </w:r>
            <w:r w:rsidR="007865BB">
              <w:rPr>
                <w:color w:val="000000"/>
                <w:sz w:val="16"/>
                <w:szCs w:val="16"/>
              </w:rPr>
              <w:t>.</w:t>
            </w:r>
            <w:r w:rsidRPr="007865BB">
              <w:rPr>
                <w:color w:val="000000"/>
                <w:sz w:val="16"/>
                <w:szCs w:val="16"/>
              </w:rPr>
              <w:t>76 ; -1</w:t>
            </w:r>
            <w:r w:rsidR="007865BB">
              <w:rPr>
                <w:color w:val="000000"/>
                <w:sz w:val="16"/>
                <w:szCs w:val="16"/>
              </w:rPr>
              <w:t>.</w:t>
            </w:r>
            <w:r w:rsidRPr="007865BB">
              <w:rPr>
                <w:color w:val="000000"/>
                <w:sz w:val="16"/>
                <w:szCs w:val="16"/>
              </w:rPr>
              <w:t>8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6EC" w:rsidRPr="007865BB" w:rsidRDefault="008206EC" w:rsidP="007865BB">
            <w:pPr>
              <w:jc w:val="center"/>
              <w:rPr>
                <w:color w:val="000000"/>
                <w:sz w:val="16"/>
                <w:szCs w:val="16"/>
              </w:rPr>
            </w:pPr>
            <w:r w:rsidRPr="007865BB">
              <w:rPr>
                <w:color w:val="000000"/>
                <w:sz w:val="16"/>
                <w:szCs w:val="16"/>
              </w:rPr>
              <w:t>-2</w:t>
            </w:r>
            <w:r w:rsidR="007865BB">
              <w:rPr>
                <w:color w:val="000000"/>
                <w:sz w:val="16"/>
                <w:szCs w:val="16"/>
              </w:rPr>
              <w:t>.</w:t>
            </w:r>
            <w:r w:rsidRPr="007865BB">
              <w:rPr>
                <w:color w:val="000000"/>
                <w:sz w:val="16"/>
                <w:szCs w:val="16"/>
              </w:rPr>
              <w:t>03 ; -1</w:t>
            </w:r>
            <w:r w:rsidR="007865BB">
              <w:rPr>
                <w:color w:val="000000"/>
                <w:sz w:val="16"/>
                <w:szCs w:val="16"/>
              </w:rPr>
              <w:t>.</w:t>
            </w:r>
            <w:r w:rsidRPr="007865BB">
              <w:rPr>
                <w:color w:val="000000"/>
                <w:sz w:val="16"/>
                <w:szCs w:val="16"/>
              </w:rPr>
              <w:t>2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6EC" w:rsidRPr="007865BB" w:rsidRDefault="008206EC" w:rsidP="007865BB">
            <w:pPr>
              <w:jc w:val="center"/>
              <w:rPr>
                <w:color w:val="000000"/>
                <w:sz w:val="16"/>
                <w:szCs w:val="16"/>
              </w:rPr>
            </w:pPr>
            <w:r w:rsidRPr="007865BB">
              <w:rPr>
                <w:color w:val="000000"/>
                <w:sz w:val="16"/>
                <w:szCs w:val="16"/>
              </w:rPr>
              <w:t>-3</w:t>
            </w:r>
            <w:r w:rsidR="007865BB">
              <w:rPr>
                <w:color w:val="000000"/>
                <w:sz w:val="16"/>
                <w:szCs w:val="16"/>
              </w:rPr>
              <w:t>.</w:t>
            </w:r>
            <w:r w:rsidRPr="007865BB">
              <w:rPr>
                <w:color w:val="000000"/>
                <w:sz w:val="16"/>
                <w:szCs w:val="16"/>
              </w:rPr>
              <w:t>04 ; -1</w:t>
            </w:r>
            <w:r w:rsidR="007865BB">
              <w:rPr>
                <w:color w:val="000000"/>
                <w:sz w:val="16"/>
                <w:szCs w:val="16"/>
              </w:rPr>
              <w:t>.</w:t>
            </w:r>
            <w:r w:rsidRPr="007865BB">
              <w:rPr>
                <w:color w:val="000000"/>
                <w:sz w:val="16"/>
                <w:szCs w:val="16"/>
              </w:rPr>
              <w:t>9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6EC" w:rsidRPr="007865BB" w:rsidRDefault="008206EC" w:rsidP="007865BB">
            <w:pPr>
              <w:jc w:val="center"/>
              <w:rPr>
                <w:color w:val="000000"/>
                <w:sz w:val="16"/>
                <w:szCs w:val="16"/>
              </w:rPr>
            </w:pPr>
            <w:r w:rsidRPr="007865BB">
              <w:rPr>
                <w:color w:val="000000"/>
                <w:sz w:val="16"/>
                <w:szCs w:val="16"/>
              </w:rPr>
              <w:t>-2</w:t>
            </w:r>
            <w:r w:rsidR="007865BB">
              <w:rPr>
                <w:color w:val="000000"/>
                <w:sz w:val="16"/>
                <w:szCs w:val="16"/>
              </w:rPr>
              <w:t>.</w:t>
            </w:r>
            <w:r w:rsidRPr="007865BB">
              <w:rPr>
                <w:color w:val="000000"/>
                <w:sz w:val="16"/>
                <w:szCs w:val="16"/>
              </w:rPr>
              <w:t>3 ; -1</w:t>
            </w:r>
            <w:r w:rsidR="007865BB">
              <w:rPr>
                <w:color w:val="000000"/>
                <w:sz w:val="16"/>
                <w:szCs w:val="16"/>
              </w:rPr>
              <w:t>.</w:t>
            </w:r>
            <w:r w:rsidRPr="007865BB">
              <w:rPr>
                <w:color w:val="000000"/>
                <w:sz w:val="16"/>
                <w:szCs w:val="16"/>
              </w:rPr>
              <w:t>3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6EC" w:rsidRPr="007865BB" w:rsidRDefault="008206EC" w:rsidP="007865BB">
            <w:pPr>
              <w:jc w:val="center"/>
              <w:rPr>
                <w:color w:val="000000"/>
                <w:sz w:val="16"/>
                <w:szCs w:val="16"/>
              </w:rPr>
            </w:pPr>
            <w:r w:rsidRPr="007865BB">
              <w:rPr>
                <w:color w:val="000000"/>
                <w:sz w:val="16"/>
                <w:szCs w:val="16"/>
              </w:rPr>
              <w:t>-2</w:t>
            </w:r>
            <w:r w:rsidR="007865BB">
              <w:rPr>
                <w:color w:val="000000"/>
                <w:sz w:val="16"/>
                <w:szCs w:val="16"/>
              </w:rPr>
              <w:t>.</w:t>
            </w:r>
            <w:r w:rsidRPr="007865BB">
              <w:rPr>
                <w:color w:val="000000"/>
                <w:sz w:val="16"/>
                <w:szCs w:val="16"/>
              </w:rPr>
              <w:t>55 ; -1</w:t>
            </w:r>
            <w:r w:rsidR="007865BB">
              <w:rPr>
                <w:color w:val="000000"/>
                <w:sz w:val="16"/>
                <w:szCs w:val="16"/>
              </w:rPr>
              <w:t>.</w:t>
            </w:r>
            <w:r w:rsidRPr="007865BB">
              <w:rPr>
                <w:color w:val="000000"/>
                <w:sz w:val="16"/>
                <w:szCs w:val="16"/>
              </w:rPr>
              <w:t>6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6EC" w:rsidRPr="007865BB" w:rsidRDefault="008206EC" w:rsidP="007865BB">
            <w:pPr>
              <w:jc w:val="center"/>
              <w:rPr>
                <w:color w:val="000000"/>
                <w:sz w:val="16"/>
                <w:szCs w:val="16"/>
              </w:rPr>
            </w:pPr>
            <w:r w:rsidRPr="007865BB">
              <w:rPr>
                <w:color w:val="000000"/>
                <w:sz w:val="16"/>
                <w:szCs w:val="16"/>
              </w:rPr>
              <w:t>-1</w:t>
            </w:r>
            <w:r w:rsidR="007865BB">
              <w:rPr>
                <w:color w:val="000000"/>
                <w:sz w:val="16"/>
                <w:szCs w:val="16"/>
              </w:rPr>
              <w:t>.</w:t>
            </w:r>
            <w:r w:rsidRPr="007865BB">
              <w:rPr>
                <w:color w:val="000000"/>
                <w:sz w:val="16"/>
                <w:szCs w:val="16"/>
              </w:rPr>
              <w:t>45 ; -0</w:t>
            </w:r>
            <w:r w:rsidR="007865BB">
              <w:rPr>
                <w:color w:val="000000"/>
                <w:sz w:val="16"/>
                <w:szCs w:val="16"/>
              </w:rPr>
              <w:t>.</w:t>
            </w:r>
            <w:r w:rsidRPr="007865BB">
              <w:rPr>
                <w:color w:val="000000"/>
                <w:sz w:val="16"/>
                <w:szCs w:val="16"/>
              </w:rPr>
              <w:t>9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6EC" w:rsidRPr="007865BB" w:rsidRDefault="008206EC" w:rsidP="007865BB">
            <w:pPr>
              <w:jc w:val="center"/>
              <w:rPr>
                <w:color w:val="000000"/>
                <w:sz w:val="16"/>
                <w:szCs w:val="16"/>
              </w:rPr>
            </w:pPr>
            <w:r w:rsidRPr="007865BB">
              <w:rPr>
                <w:color w:val="000000"/>
                <w:sz w:val="16"/>
                <w:szCs w:val="16"/>
              </w:rPr>
              <w:t>-2</w:t>
            </w:r>
            <w:r w:rsidR="007865BB">
              <w:rPr>
                <w:color w:val="000000"/>
                <w:sz w:val="16"/>
                <w:szCs w:val="16"/>
              </w:rPr>
              <w:t>.</w:t>
            </w:r>
            <w:r w:rsidRPr="007865BB">
              <w:rPr>
                <w:color w:val="000000"/>
                <w:sz w:val="16"/>
                <w:szCs w:val="16"/>
              </w:rPr>
              <w:t>04 ; -1</w:t>
            </w:r>
            <w:r w:rsidR="007865BB">
              <w:rPr>
                <w:color w:val="000000"/>
                <w:sz w:val="16"/>
                <w:szCs w:val="16"/>
              </w:rPr>
              <w:t>.</w:t>
            </w:r>
            <w:r w:rsidRPr="007865BB">
              <w:rPr>
                <w:color w:val="000000"/>
                <w:sz w:val="16"/>
                <w:szCs w:val="16"/>
              </w:rPr>
              <w:t>4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06EC" w:rsidRPr="007865BB" w:rsidRDefault="008206EC" w:rsidP="007865BB">
            <w:pPr>
              <w:jc w:val="center"/>
              <w:rPr>
                <w:color w:val="000000"/>
                <w:sz w:val="16"/>
                <w:szCs w:val="16"/>
              </w:rPr>
            </w:pPr>
            <w:r w:rsidRPr="007865BB">
              <w:rPr>
                <w:color w:val="000000"/>
                <w:sz w:val="16"/>
                <w:szCs w:val="16"/>
              </w:rPr>
              <w:t>-1</w:t>
            </w:r>
            <w:r w:rsidR="007865BB">
              <w:rPr>
                <w:color w:val="000000"/>
                <w:sz w:val="16"/>
                <w:szCs w:val="16"/>
              </w:rPr>
              <w:t>.</w:t>
            </w:r>
            <w:r w:rsidRPr="007865BB">
              <w:rPr>
                <w:color w:val="000000"/>
                <w:sz w:val="16"/>
                <w:szCs w:val="16"/>
              </w:rPr>
              <w:t>99 ; -1</w:t>
            </w:r>
            <w:r w:rsidR="007865BB">
              <w:rPr>
                <w:color w:val="000000"/>
                <w:sz w:val="16"/>
                <w:szCs w:val="16"/>
              </w:rPr>
              <w:t>.</w:t>
            </w:r>
            <w:r w:rsidRPr="007865BB">
              <w:rPr>
                <w:color w:val="000000"/>
                <w:sz w:val="16"/>
                <w:szCs w:val="16"/>
              </w:rPr>
              <w:t>29</w:t>
            </w:r>
          </w:p>
        </w:tc>
      </w:tr>
      <w:tr w:rsidR="008206EC" w:rsidRPr="00862FA7" w:rsidTr="007865BB">
        <w:trPr>
          <w:trHeight w:hRule="exact" w:val="301"/>
        </w:trPr>
        <w:tc>
          <w:tcPr>
            <w:tcW w:w="3240" w:type="dxa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8206EC" w:rsidRPr="00862FA7" w:rsidRDefault="008206EC" w:rsidP="008206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BE"/>
              </w:rPr>
            </w:pPr>
            <w:r w:rsidRPr="00862FA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BE"/>
              </w:rPr>
              <w:t>-2;-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6EC" w:rsidRPr="007865BB" w:rsidRDefault="008206EC" w:rsidP="007865BB">
            <w:pPr>
              <w:jc w:val="center"/>
              <w:rPr>
                <w:color w:val="000000"/>
                <w:sz w:val="16"/>
                <w:szCs w:val="16"/>
              </w:rPr>
            </w:pPr>
            <w:r w:rsidRPr="007865BB">
              <w:rPr>
                <w:color w:val="000000"/>
                <w:sz w:val="16"/>
                <w:szCs w:val="16"/>
              </w:rPr>
              <w:t>-4</w:t>
            </w:r>
            <w:r w:rsidR="007865BB">
              <w:rPr>
                <w:color w:val="000000"/>
                <w:sz w:val="16"/>
                <w:szCs w:val="16"/>
              </w:rPr>
              <w:t>.</w:t>
            </w:r>
            <w:r w:rsidRPr="007865BB">
              <w:rPr>
                <w:color w:val="000000"/>
                <w:sz w:val="16"/>
                <w:szCs w:val="16"/>
              </w:rPr>
              <w:t>27 ; -2</w:t>
            </w:r>
            <w:r w:rsidR="007865BB">
              <w:rPr>
                <w:color w:val="000000"/>
                <w:sz w:val="16"/>
                <w:szCs w:val="16"/>
              </w:rPr>
              <w:t>.</w:t>
            </w:r>
            <w:r w:rsidRPr="007865BB">
              <w:rPr>
                <w:color w:val="000000"/>
                <w:sz w:val="16"/>
                <w:szCs w:val="16"/>
              </w:rPr>
              <w:t>0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6EC" w:rsidRPr="007865BB" w:rsidRDefault="008206EC" w:rsidP="007865BB">
            <w:pPr>
              <w:jc w:val="center"/>
              <w:rPr>
                <w:color w:val="000000"/>
                <w:sz w:val="16"/>
                <w:szCs w:val="16"/>
              </w:rPr>
            </w:pPr>
            <w:r w:rsidRPr="007865BB">
              <w:rPr>
                <w:color w:val="000000"/>
                <w:sz w:val="16"/>
                <w:szCs w:val="16"/>
              </w:rPr>
              <w:t>-2</w:t>
            </w:r>
            <w:r w:rsidR="007865BB">
              <w:rPr>
                <w:color w:val="000000"/>
                <w:sz w:val="16"/>
                <w:szCs w:val="16"/>
              </w:rPr>
              <w:t>.</w:t>
            </w:r>
            <w:r w:rsidRPr="007865BB">
              <w:rPr>
                <w:color w:val="000000"/>
                <w:sz w:val="16"/>
                <w:szCs w:val="16"/>
              </w:rPr>
              <w:t>25 ; -0</w:t>
            </w:r>
            <w:r w:rsidR="007865BB">
              <w:rPr>
                <w:color w:val="000000"/>
                <w:sz w:val="16"/>
                <w:szCs w:val="16"/>
              </w:rPr>
              <w:t>.</w:t>
            </w:r>
            <w:r w:rsidRPr="007865BB"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6EC" w:rsidRPr="007865BB" w:rsidRDefault="008206EC" w:rsidP="007865BB">
            <w:pPr>
              <w:jc w:val="center"/>
              <w:rPr>
                <w:color w:val="000000"/>
                <w:sz w:val="16"/>
                <w:szCs w:val="16"/>
              </w:rPr>
            </w:pPr>
            <w:r w:rsidRPr="007865BB">
              <w:rPr>
                <w:color w:val="000000"/>
                <w:sz w:val="16"/>
                <w:szCs w:val="16"/>
              </w:rPr>
              <w:t>-2</w:t>
            </w:r>
            <w:r w:rsidR="007865BB">
              <w:rPr>
                <w:color w:val="000000"/>
                <w:sz w:val="16"/>
                <w:szCs w:val="16"/>
              </w:rPr>
              <w:t>.</w:t>
            </w:r>
            <w:r w:rsidRPr="007865BB">
              <w:rPr>
                <w:color w:val="000000"/>
                <w:sz w:val="16"/>
                <w:szCs w:val="16"/>
              </w:rPr>
              <w:t>5 ; -1</w:t>
            </w:r>
            <w:r w:rsidR="007865BB">
              <w:rPr>
                <w:color w:val="000000"/>
                <w:sz w:val="16"/>
                <w:szCs w:val="16"/>
              </w:rPr>
              <w:t>.</w:t>
            </w:r>
            <w:r w:rsidRPr="007865BB">
              <w:rPr>
                <w:color w:val="000000"/>
                <w:sz w:val="16"/>
                <w:szCs w:val="16"/>
              </w:rPr>
              <w:t>2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6EC" w:rsidRPr="007865BB" w:rsidRDefault="008206EC" w:rsidP="007865BB">
            <w:pPr>
              <w:jc w:val="center"/>
              <w:rPr>
                <w:color w:val="000000"/>
                <w:sz w:val="16"/>
                <w:szCs w:val="16"/>
              </w:rPr>
            </w:pPr>
            <w:r w:rsidRPr="007865BB">
              <w:rPr>
                <w:color w:val="000000"/>
                <w:sz w:val="16"/>
                <w:szCs w:val="16"/>
              </w:rPr>
              <w:t>-1</w:t>
            </w:r>
            <w:r w:rsidR="007865BB">
              <w:rPr>
                <w:color w:val="000000"/>
                <w:sz w:val="16"/>
                <w:szCs w:val="16"/>
              </w:rPr>
              <w:t>.</w:t>
            </w:r>
            <w:r w:rsidRPr="007865BB">
              <w:rPr>
                <w:color w:val="000000"/>
                <w:sz w:val="16"/>
                <w:szCs w:val="16"/>
              </w:rPr>
              <w:t>49 ; -0</w:t>
            </w:r>
            <w:r w:rsidR="007865BB">
              <w:rPr>
                <w:color w:val="000000"/>
                <w:sz w:val="16"/>
                <w:szCs w:val="16"/>
              </w:rPr>
              <w:t>.</w:t>
            </w:r>
            <w:r w:rsidRPr="007865BB">
              <w:rPr>
                <w:color w:val="000000"/>
                <w:sz w:val="16"/>
                <w:szCs w:val="16"/>
              </w:rPr>
              <w:t>3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6EC" w:rsidRPr="007865BB" w:rsidRDefault="008206EC" w:rsidP="007865BB">
            <w:pPr>
              <w:jc w:val="center"/>
              <w:rPr>
                <w:color w:val="000000"/>
                <w:sz w:val="16"/>
                <w:szCs w:val="16"/>
              </w:rPr>
            </w:pPr>
            <w:r w:rsidRPr="007865BB">
              <w:rPr>
                <w:color w:val="000000"/>
                <w:sz w:val="16"/>
                <w:szCs w:val="16"/>
              </w:rPr>
              <w:t>-1</w:t>
            </w:r>
            <w:r w:rsidR="007865BB">
              <w:rPr>
                <w:color w:val="000000"/>
                <w:sz w:val="16"/>
                <w:szCs w:val="16"/>
              </w:rPr>
              <w:t>.</w:t>
            </w:r>
            <w:r w:rsidRPr="007865BB">
              <w:rPr>
                <w:color w:val="000000"/>
                <w:sz w:val="16"/>
                <w:szCs w:val="16"/>
              </w:rPr>
              <w:t>08 ; -0</w:t>
            </w:r>
            <w:r w:rsidR="007865BB">
              <w:rPr>
                <w:color w:val="000000"/>
                <w:sz w:val="16"/>
                <w:szCs w:val="16"/>
              </w:rPr>
              <w:t>.</w:t>
            </w:r>
            <w:r w:rsidRPr="007865BB">
              <w:rPr>
                <w:color w:val="000000"/>
                <w:sz w:val="16"/>
                <w:szCs w:val="16"/>
              </w:rPr>
              <w:t>3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6EC" w:rsidRPr="007865BB" w:rsidRDefault="008206EC" w:rsidP="007865BB">
            <w:pPr>
              <w:jc w:val="center"/>
              <w:rPr>
                <w:color w:val="000000"/>
                <w:sz w:val="16"/>
                <w:szCs w:val="16"/>
              </w:rPr>
            </w:pPr>
            <w:r w:rsidRPr="007865BB">
              <w:rPr>
                <w:color w:val="000000"/>
                <w:sz w:val="16"/>
                <w:szCs w:val="16"/>
              </w:rPr>
              <w:t>-1</w:t>
            </w:r>
            <w:r w:rsidR="007865BB">
              <w:rPr>
                <w:color w:val="000000"/>
                <w:sz w:val="16"/>
                <w:szCs w:val="16"/>
              </w:rPr>
              <w:t>.</w:t>
            </w:r>
            <w:r w:rsidRPr="007865BB">
              <w:rPr>
                <w:color w:val="000000"/>
                <w:sz w:val="16"/>
                <w:szCs w:val="16"/>
              </w:rPr>
              <w:t>89 ; -1</w:t>
            </w:r>
            <w:r w:rsidR="007865BB">
              <w:rPr>
                <w:color w:val="000000"/>
                <w:sz w:val="16"/>
                <w:szCs w:val="16"/>
              </w:rPr>
              <w:t>.</w:t>
            </w:r>
            <w:r w:rsidRPr="007865BB">
              <w:rPr>
                <w:color w:val="000000"/>
                <w:sz w:val="16"/>
                <w:szCs w:val="16"/>
              </w:rPr>
              <w:t>0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6EC" w:rsidRPr="007865BB" w:rsidRDefault="008206EC" w:rsidP="007865BB">
            <w:pPr>
              <w:jc w:val="center"/>
              <w:rPr>
                <w:color w:val="000000"/>
                <w:sz w:val="16"/>
                <w:szCs w:val="16"/>
              </w:rPr>
            </w:pPr>
            <w:r w:rsidRPr="007865BB">
              <w:rPr>
                <w:color w:val="000000"/>
                <w:sz w:val="16"/>
                <w:szCs w:val="16"/>
              </w:rPr>
              <w:t>-1</w:t>
            </w:r>
            <w:r w:rsidR="007865BB">
              <w:rPr>
                <w:color w:val="000000"/>
                <w:sz w:val="16"/>
                <w:szCs w:val="16"/>
              </w:rPr>
              <w:t>.</w:t>
            </w:r>
            <w:r w:rsidRPr="007865BB">
              <w:rPr>
                <w:color w:val="000000"/>
                <w:sz w:val="16"/>
                <w:szCs w:val="16"/>
              </w:rPr>
              <w:t>28 ; -0</w:t>
            </w:r>
            <w:r w:rsidR="007865BB">
              <w:rPr>
                <w:color w:val="000000"/>
                <w:sz w:val="16"/>
                <w:szCs w:val="16"/>
              </w:rPr>
              <w:t>.</w:t>
            </w:r>
            <w:r w:rsidRPr="007865BB">
              <w:rPr>
                <w:color w:val="000000"/>
                <w:sz w:val="16"/>
                <w:szCs w:val="16"/>
              </w:rPr>
              <w:t>5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6EC" w:rsidRPr="007865BB" w:rsidRDefault="008206EC" w:rsidP="007865BB">
            <w:pPr>
              <w:jc w:val="center"/>
              <w:rPr>
                <w:color w:val="000000"/>
                <w:sz w:val="16"/>
                <w:szCs w:val="16"/>
              </w:rPr>
            </w:pPr>
            <w:r w:rsidRPr="007865BB">
              <w:rPr>
                <w:color w:val="000000"/>
                <w:sz w:val="16"/>
                <w:szCs w:val="16"/>
              </w:rPr>
              <w:t>-1</w:t>
            </w:r>
            <w:r w:rsidR="007865BB">
              <w:rPr>
                <w:color w:val="000000"/>
                <w:sz w:val="16"/>
                <w:szCs w:val="16"/>
              </w:rPr>
              <w:t>.</w:t>
            </w:r>
            <w:r w:rsidRPr="007865BB">
              <w:rPr>
                <w:color w:val="000000"/>
                <w:sz w:val="16"/>
                <w:szCs w:val="16"/>
              </w:rPr>
              <w:t>93 ; -0</w:t>
            </w:r>
            <w:r w:rsidR="007865BB">
              <w:rPr>
                <w:color w:val="000000"/>
                <w:sz w:val="16"/>
                <w:szCs w:val="16"/>
              </w:rPr>
              <w:t>.</w:t>
            </w:r>
            <w:r w:rsidRPr="007865BB">
              <w:rPr>
                <w:color w:val="000000"/>
                <w:sz w:val="16"/>
                <w:szCs w:val="16"/>
              </w:rPr>
              <w:t>8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6EC" w:rsidRPr="007865BB" w:rsidRDefault="008206EC" w:rsidP="007865BB">
            <w:pPr>
              <w:jc w:val="center"/>
              <w:rPr>
                <w:color w:val="000000"/>
                <w:sz w:val="16"/>
                <w:szCs w:val="16"/>
              </w:rPr>
            </w:pPr>
            <w:r w:rsidRPr="007865BB">
              <w:rPr>
                <w:color w:val="000000"/>
                <w:sz w:val="16"/>
                <w:szCs w:val="16"/>
              </w:rPr>
              <w:t>-1</w:t>
            </w:r>
            <w:r w:rsidR="007865BB">
              <w:rPr>
                <w:color w:val="000000"/>
                <w:sz w:val="16"/>
                <w:szCs w:val="16"/>
              </w:rPr>
              <w:t>.</w:t>
            </w:r>
            <w:r w:rsidRPr="007865BB">
              <w:rPr>
                <w:color w:val="000000"/>
                <w:sz w:val="16"/>
                <w:szCs w:val="16"/>
              </w:rPr>
              <w:t>38 ; -0</w:t>
            </w:r>
            <w:r w:rsidR="007865BB">
              <w:rPr>
                <w:color w:val="000000"/>
                <w:sz w:val="16"/>
                <w:szCs w:val="16"/>
              </w:rPr>
              <w:t>.</w:t>
            </w:r>
            <w:r w:rsidRPr="007865BB">
              <w:rPr>
                <w:color w:val="000000"/>
                <w:sz w:val="16"/>
                <w:szCs w:val="16"/>
              </w:rPr>
              <w:t>4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6EC" w:rsidRPr="007865BB" w:rsidRDefault="008206EC" w:rsidP="007865BB">
            <w:pPr>
              <w:jc w:val="center"/>
              <w:rPr>
                <w:color w:val="000000"/>
                <w:sz w:val="16"/>
                <w:szCs w:val="16"/>
              </w:rPr>
            </w:pPr>
            <w:r w:rsidRPr="007865BB">
              <w:rPr>
                <w:color w:val="000000"/>
                <w:sz w:val="16"/>
                <w:szCs w:val="16"/>
              </w:rPr>
              <w:t>-1</w:t>
            </w:r>
            <w:r w:rsidR="007865BB">
              <w:rPr>
                <w:color w:val="000000"/>
                <w:sz w:val="16"/>
                <w:szCs w:val="16"/>
              </w:rPr>
              <w:t>.</w:t>
            </w:r>
            <w:r w:rsidRPr="007865BB">
              <w:rPr>
                <w:color w:val="000000"/>
                <w:sz w:val="16"/>
                <w:szCs w:val="16"/>
              </w:rPr>
              <w:t>68 ; -0</w:t>
            </w:r>
            <w:r w:rsidR="007865BB">
              <w:rPr>
                <w:color w:val="000000"/>
                <w:sz w:val="16"/>
                <w:szCs w:val="16"/>
              </w:rPr>
              <w:t>.</w:t>
            </w:r>
            <w:r w:rsidRPr="007865BB">
              <w:rPr>
                <w:color w:val="000000"/>
                <w:sz w:val="16"/>
                <w:szCs w:val="16"/>
              </w:rPr>
              <w:t>8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6EC" w:rsidRPr="007865BB" w:rsidRDefault="008206EC" w:rsidP="007865BB">
            <w:pPr>
              <w:jc w:val="center"/>
              <w:rPr>
                <w:color w:val="000000"/>
                <w:sz w:val="16"/>
                <w:szCs w:val="16"/>
              </w:rPr>
            </w:pPr>
            <w:r w:rsidRPr="007865BB">
              <w:rPr>
                <w:color w:val="000000"/>
                <w:sz w:val="16"/>
                <w:szCs w:val="16"/>
              </w:rPr>
              <w:t>-0</w:t>
            </w:r>
            <w:r w:rsidR="007865BB">
              <w:rPr>
                <w:color w:val="000000"/>
                <w:sz w:val="16"/>
                <w:szCs w:val="16"/>
              </w:rPr>
              <w:t>.</w:t>
            </w:r>
            <w:r w:rsidRPr="007865BB">
              <w:rPr>
                <w:color w:val="000000"/>
                <w:sz w:val="16"/>
                <w:szCs w:val="16"/>
              </w:rPr>
              <w:t>96 ; -0</w:t>
            </w:r>
            <w:r w:rsidR="007865BB">
              <w:rPr>
                <w:color w:val="000000"/>
                <w:sz w:val="16"/>
                <w:szCs w:val="16"/>
              </w:rPr>
              <w:t>.</w:t>
            </w:r>
            <w:r w:rsidRPr="007865BB">
              <w:rPr>
                <w:color w:val="000000"/>
                <w:sz w:val="16"/>
                <w:szCs w:val="16"/>
              </w:rPr>
              <w:t>4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6EC" w:rsidRPr="007865BB" w:rsidRDefault="008206EC" w:rsidP="007865BB">
            <w:pPr>
              <w:jc w:val="center"/>
              <w:rPr>
                <w:color w:val="000000"/>
                <w:sz w:val="16"/>
                <w:szCs w:val="16"/>
              </w:rPr>
            </w:pPr>
            <w:r w:rsidRPr="007865BB">
              <w:rPr>
                <w:color w:val="000000"/>
                <w:sz w:val="16"/>
                <w:szCs w:val="16"/>
              </w:rPr>
              <w:t>-1</w:t>
            </w:r>
            <w:r w:rsidR="007865BB">
              <w:rPr>
                <w:color w:val="000000"/>
                <w:sz w:val="16"/>
                <w:szCs w:val="16"/>
              </w:rPr>
              <w:t>.</w:t>
            </w:r>
            <w:r w:rsidRPr="007865BB">
              <w:rPr>
                <w:color w:val="000000"/>
                <w:sz w:val="16"/>
                <w:szCs w:val="16"/>
              </w:rPr>
              <w:t>44 ; -0</w:t>
            </w:r>
            <w:r w:rsidR="007865BB">
              <w:rPr>
                <w:color w:val="000000"/>
                <w:sz w:val="16"/>
                <w:szCs w:val="16"/>
              </w:rPr>
              <w:t>.</w:t>
            </w:r>
            <w:r w:rsidRPr="007865BB">
              <w:rPr>
                <w:color w:val="000000"/>
                <w:sz w:val="16"/>
                <w:szCs w:val="16"/>
              </w:rPr>
              <w:t>8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06EC" w:rsidRPr="007865BB" w:rsidRDefault="008206EC" w:rsidP="007865BB">
            <w:pPr>
              <w:jc w:val="center"/>
              <w:rPr>
                <w:color w:val="000000"/>
                <w:sz w:val="16"/>
                <w:szCs w:val="16"/>
              </w:rPr>
            </w:pPr>
            <w:r w:rsidRPr="007865BB">
              <w:rPr>
                <w:color w:val="000000"/>
                <w:sz w:val="16"/>
                <w:szCs w:val="16"/>
              </w:rPr>
              <w:t>-1</w:t>
            </w:r>
            <w:r w:rsidR="007865BB">
              <w:rPr>
                <w:color w:val="000000"/>
                <w:sz w:val="16"/>
                <w:szCs w:val="16"/>
              </w:rPr>
              <w:t>.</w:t>
            </w:r>
            <w:r w:rsidRPr="007865BB">
              <w:rPr>
                <w:color w:val="000000"/>
                <w:sz w:val="16"/>
                <w:szCs w:val="16"/>
              </w:rPr>
              <w:t>29 ; -0</w:t>
            </w:r>
            <w:r w:rsidR="007865BB">
              <w:rPr>
                <w:color w:val="000000"/>
                <w:sz w:val="16"/>
                <w:szCs w:val="16"/>
              </w:rPr>
              <w:t>.</w:t>
            </w:r>
            <w:r w:rsidRPr="007865BB">
              <w:rPr>
                <w:color w:val="000000"/>
                <w:sz w:val="16"/>
                <w:szCs w:val="16"/>
              </w:rPr>
              <w:t>59</w:t>
            </w:r>
          </w:p>
        </w:tc>
      </w:tr>
      <w:tr w:rsidR="008206EC" w:rsidRPr="00862FA7" w:rsidTr="007865BB">
        <w:trPr>
          <w:trHeight w:hRule="exact" w:val="301"/>
        </w:trPr>
        <w:tc>
          <w:tcPr>
            <w:tcW w:w="3240" w:type="dxa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8206EC" w:rsidRPr="00862FA7" w:rsidRDefault="008206EC" w:rsidP="008206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BE"/>
              </w:rPr>
            </w:pPr>
            <w:r w:rsidRPr="00862FA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BE"/>
              </w:rPr>
              <w:t>-1;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6EC" w:rsidRPr="007865BB" w:rsidRDefault="008206EC" w:rsidP="007865BB">
            <w:pPr>
              <w:jc w:val="center"/>
              <w:rPr>
                <w:color w:val="000000"/>
                <w:sz w:val="16"/>
                <w:szCs w:val="16"/>
              </w:rPr>
            </w:pPr>
            <w:r w:rsidRPr="007865BB">
              <w:rPr>
                <w:color w:val="000000"/>
                <w:sz w:val="16"/>
                <w:szCs w:val="16"/>
              </w:rPr>
              <w:t>-2</w:t>
            </w:r>
            <w:r w:rsidR="007865BB">
              <w:rPr>
                <w:color w:val="000000"/>
                <w:sz w:val="16"/>
                <w:szCs w:val="16"/>
              </w:rPr>
              <w:t>.</w:t>
            </w:r>
            <w:r w:rsidRPr="007865BB">
              <w:rPr>
                <w:color w:val="000000"/>
                <w:sz w:val="16"/>
                <w:szCs w:val="16"/>
              </w:rPr>
              <w:t>05 ; 0</w:t>
            </w:r>
            <w:r w:rsidR="007865BB">
              <w:rPr>
                <w:color w:val="000000"/>
                <w:sz w:val="16"/>
                <w:szCs w:val="16"/>
              </w:rPr>
              <w:t>.</w:t>
            </w:r>
            <w:r w:rsidRPr="007865BB">
              <w:rPr>
                <w:color w:val="000000"/>
                <w:sz w:val="16"/>
                <w:szCs w:val="16"/>
              </w:rPr>
              <w:t>1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6EC" w:rsidRPr="007865BB" w:rsidRDefault="008206EC" w:rsidP="007865BB">
            <w:pPr>
              <w:jc w:val="center"/>
              <w:rPr>
                <w:color w:val="000000"/>
                <w:sz w:val="16"/>
                <w:szCs w:val="16"/>
              </w:rPr>
            </w:pPr>
            <w:r w:rsidRPr="007865BB">
              <w:rPr>
                <w:color w:val="000000"/>
                <w:sz w:val="16"/>
                <w:szCs w:val="16"/>
              </w:rPr>
              <w:t>-0</w:t>
            </w:r>
            <w:r w:rsidR="007865BB">
              <w:rPr>
                <w:color w:val="000000"/>
                <w:sz w:val="16"/>
                <w:szCs w:val="16"/>
              </w:rPr>
              <w:t>.</w:t>
            </w:r>
            <w:r w:rsidRPr="007865BB">
              <w:rPr>
                <w:color w:val="000000"/>
                <w:sz w:val="16"/>
                <w:szCs w:val="16"/>
              </w:rPr>
              <w:t>9 ; 0</w:t>
            </w:r>
            <w:r w:rsidR="007865BB">
              <w:rPr>
                <w:color w:val="000000"/>
                <w:sz w:val="16"/>
                <w:szCs w:val="16"/>
              </w:rPr>
              <w:t>.</w:t>
            </w:r>
            <w:r w:rsidRPr="007865BB">
              <w:rPr>
                <w:color w:val="000000"/>
                <w:sz w:val="16"/>
                <w:szCs w:val="16"/>
              </w:rPr>
              <w:t>4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6EC" w:rsidRPr="007865BB" w:rsidRDefault="008206EC" w:rsidP="007865BB">
            <w:pPr>
              <w:jc w:val="center"/>
              <w:rPr>
                <w:color w:val="000000"/>
                <w:sz w:val="16"/>
                <w:szCs w:val="16"/>
              </w:rPr>
            </w:pPr>
            <w:r w:rsidRPr="007865BB">
              <w:rPr>
                <w:color w:val="000000"/>
                <w:sz w:val="16"/>
                <w:szCs w:val="16"/>
              </w:rPr>
              <w:t>-1</w:t>
            </w:r>
            <w:r w:rsidR="007865BB">
              <w:rPr>
                <w:color w:val="000000"/>
                <w:sz w:val="16"/>
                <w:szCs w:val="16"/>
              </w:rPr>
              <w:t>.</w:t>
            </w:r>
            <w:r w:rsidRPr="007865BB">
              <w:rPr>
                <w:color w:val="000000"/>
                <w:sz w:val="16"/>
                <w:szCs w:val="16"/>
              </w:rPr>
              <w:t>26 ; -0</w:t>
            </w:r>
            <w:r w:rsidR="007865BB">
              <w:rPr>
                <w:color w:val="000000"/>
                <w:sz w:val="16"/>
                <w:szCs w:val="16"/>
              </w:rPr>
              <w:t>.</w:t>
            </w:r>
            <w:r w:rsidRPr="007865BB">
              <w:rPr>
                <w:color w:val="000000"/>
                <w:sz w:val="16"/>
                <w:szCs w:val="16"/>
              </w:rPr>
              <w:t>0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6EC" w:rsidRPr="007865BB" w:rsidRDefault="008206EC" w:rsidP="007865BB">
            <w:pPr>
              <w:jc w:val="center"/>
              <w:rPr>
                <w:color w:val="000000"/>
                <w:sz w:val="16"/>
                <w:szCs w:val="16"/>
              </w:rPr>
            </w:pPr>
            <w:r w:rsidRPr="007865BB">
              <w:rPr>
                <w:color w:val="000000"/>
                <w:sz w:val="16"/>
                <w:szCs w:val="16"/>
              </w:rPr>
              <w:t>-0</w:t>
            </w:r>
            <w:r w:rsidR="007865BB">
              <w:rPr>
                <w:color w:val="000000"/>
                <w:sz w:val="16"/>
                <w:szCs w:val="16"/>
              </w:rPr>
              <w:t>.</w:t>
            </w:r>
            <w:r w:rsidRPr="007865BB">
              <w:rPr>
                <w:color w:val="000000"/>
                <w:sz w:val="16"/>
                <w:szCs w:val="16"/>
              </w:rPr>
              <w:t>33 ; 0</w:t>
            </w:r>
            <w:r w:rsidR="007865BB">
              <w:rPr>
                <w:color w:val="000000"/>
                <w:sz w:val="16"/>
                <w:szCs w:val="16"/>
              </w:rPr>
              <w:t>.</w:t>
            </w:r>
            <w:r w:rsidRPr="007865BB">
              <w:rPr>
                <w:color w:val="000000"/>
                <w:sz w:val="16"/>
                <w:szCs w:val="16"/>
              </w:rPr>
              <w:t>8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6EC" w:rsidRPr="007865BB" w:rsidRDefault="008206EC" w:rsidP="007865BB">
            <w:pPr>
              <w:jc w:val="center"/>
              <w:rPr>
                <w:color w:val="000000"/>
                <w:sz w:val="16"/>
                <w:szCs w:val="16"/>
              </w:rPr>
            </w:pPr>
            <w:r w:rsidRPr="007865BB">
              <w:rPr>
                <w:color w:val="000000"/>
                <w:sz w:val="16"/>
                <w:szCs w:val="16"/>
              </w:rPr>
              <w:t>-0</w:t>
            </w:r>
            <w:r w:rsidR="007865BB">
              <w:rPr>
                <w:color w:val="000000"/>
                <w:sz w:val="16"/>
                <w:szCs w:val="16"/>
              </w:rPr>
              <w:t>.</w:t>
            </w:r>
            <w:r w:rsidRPr="007865BB">
              <w:rPr>
                <w:color w:val="000000"/>
                <w:sz w:val="16"/>
                <w:szCs w:val="16"/>
              </w:rPr>
              <w:t>34 ; 0</w:t>
            </w:r>
            <w:r w:rsidR="007865BB">
              <w:rPr>
                <w:color w:val="000000"/>
                <w:sz w:val="16"/>
                <w:szCs w:val="16"/>
              </w:rPr>
              <w:t>.</w:t>
            </w:r>
            <w:r w:rsidRPr="007865BB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6EC" w:rsidRPr="007865BB" w:rsidRDefault="008206EC" w:rsidP="007865BB">
            <w:pPr>
              <w:jc w:val="center"/>
              <w:rPr>
                <w:color w:val="000000"/>
                <w:sz w:val="16"/>
                <w:szCs w:val="16"/>
              </w:rPr>
            </w:pPr>
            <w:r w:rsidRPr="007865BB">
              <w:rPr>
                <w:color w:val="000000"/>
                <w:sz w:val="16"/>
                <w:szCs w:val="16"/>
              </w:rPr>
              <w:t>-1</w:t>
            </w:r>
            <w:r w:rsidR="007865BB">
              <w:rPr>
                <w:color w:val="000000"/>
                <w:sz w:val="16"/>
                <w:szCs w:val="16"/>
              </w:rPr>
              <w:t>.</w:t>
            </w:r>
            <w:r w:rsidRPr="007865BB">
              <w:rPr>
                <w:color w:val="000000"/>
                <w:sz w:val="16"/>
                <w:szCs w:val="16"/>
              </w:rPr>
              <w:t>02 ; -0</w:t>
            </w:r>
            <w:r w:rsidR="007865BB">
              <w:rPr>
                <w:color w:val="000000"/>
                <w:sz w:val="16"/>
                <w:szCs w:val="16"/>
              </w:rPr>
              <w:t>.</w:t>
            </w:r>
            <w:r w:rsidRPr="007865BB">
              <w:rPr>
                <w:color w:val="000000"/>
                <w:sz w:val="16"/>
                <w:szCs w:val="16"/>
              </w:rPr>
              <w:t>1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6EC" w:rsidRPr="007865BB" w:rsidRDefault="008206EC" w:rsidP="007865BB">
            <w:pPr>
              <w:jc w:val="center"/>
              <w:rPr>
                <w:color w:val="000000"/>
                <w:sz w:val="16"/>
                <w:szCs w:val="16"/>
              </w:rPr>
            </w:pPr>
            <w:r w:rsidRPr="007865BB">
              <w:rPr>
                <w:color w:val="000000"/>
                <w:sz w:val="16"/>
                <w:szCs w:val="16"/>
              </w:rPr>
              <w:t>-0</w:t>
            </w:r>
            <w:r w:rsidR="007865BB">
              <w:rPr>
                <w:color w:val="000000"/>
                <w:sz w:val="16"/>
                <w:szCs w:val="16"/>
              </w:rPr>
              <w:t>.</w:t>
            </w:r>
            <w:r w:rsidRPr="007865BB">
              <w:rPr>
                <w:color w:val="000000"/>
                <w:sz w:val="16"/>
                <w:szCs w:val="16"/>
              </w:rPr>
              <w:t>53 ; 0</w:t>
            </w:r>
            <w:r w:rsidR="007865BB">
              <w:rPr>
                <w:color w:val="000000"/>
                <w:sz w:val="16"/>
                <w:szCs w:val="16"/>
              </w:rPr>
              <w:t>.</w:t>
            </w:r>
            <w:r w:rsidRPr="007865BB">
              <w:rPr>
                <w:color w:val="000000"/>
                <w:sz w:val="16"/>
                <w:szCs w:val="16"/>
              </w:rPr>
              <w:t>2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6EC" w:rsidRPr="007865BB" w:rsidRDefault="008206EC" w:rsidP="007865BB">
            <w:pPr>
              <w:jc w:val="center"/>
              <w:rPr>
                <w:color w:val="000000"/>
                <w:sz w:val="16"/>
                <w:szCs w:val="16"/>
              </w:rPr>
            </w:pPr>
            <w:r w:rsidRPr="007865BB">
              <w:rPr>
                <w:color w:val="000000"/>
                <w:sz w:val="16"/>
                <w:szCs w:val="16"/>
              </w:rPr>
              <w:t>-0</w:t>
            </w:r>
            <w:r w:rsidR="007865BB">
              <w:rPr>
                <w:color w:val="000000"/>
                <w:sz w:val="16"/>
                <w:szCs w:val="16"/>
              </w:rPr>
              <w:t>.</w:t>
            </w:r>
            <w:r w:rsidRPr="007865BB">
              <w:rPr>
                <w:color w:val="000000"/>
                <w:sz w:val="16"/>
                <w:szCs w:val="16"/>
              </w:rPr>
              <w:t>82 ; 0</w:t>
            </w:r>
            <w:r w:rsidR="007865BB">
              <w:rPr>
                <w:color w:val="000000"/>
                <w:sz w:val="16"/>
                <w:szCs w:val="16"/>
              </w:rPr>
              <w:t>.</w:t>
            </w:r>
            <w:r w:rsidRPr="007865BB">
              <w:rPr>
                <w:color w:val="000000"/>
                <w:sz w:val="16"/>
                <w:szCs w:val="16"/>
              </w:rPr>
              <w:t>2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6EC" w:rsidRPr="007865BB" w:rsidRDefault="008206EC" w:rsidP="007865BB">
            <w:pPr>
              <w:jc w:val="center"/>
              <w:rPr>
                <w:color w:val="000000"/>
                <w:sz w:val="16"/>
                <w:szCs w:val="16"/>
              </w:rPr>
            </w:pPr>
            <w:r w:rsidRPr="007865BB">
              <w:rPr>
                <w:color w:val="000000"/>
                <w:sz w:val="16"/>
                <w:szCs w:val="16"/>
              </w:rPr>
              <w:t>-0</w:t>
            </w:r>
            <w:r w:rsidR="007865BB">
              <w:rPr>
                <w:color w:val="000000"/>
                <w:sz w:val="16"/>
                <w:szCs w:val="16"/>
              </w:rPr>
              <w:t>.</w:t>
            </w:r>
            <w:r w:rsidRPr="007865BB">
              <w:rPr>
                <w:color w:val="000000"/>
                <w:sz w:val="16"/>
                <w:szCs w:val="16"/>
              </w:rPr>
              <w:t>46 ; 0</w:t>
            </w:r>
            <w:r w:rsidR="007865BB">
              <w:rPr>
                <w:color w:val="000000"/>
                <w:sz w:val="16"/>
                <w:szCs w:val="16"/>
              </w:rPr>
              <w:t>.</w:t>
            </w:r>
            <w:r w:rsidRPr="007865BB">
              <w:rPr>
                <w:color w:val="000000"/>
                <w:sz w:val="16"/>
                <w:szCs w:val="16"/>
              </w:rPr>
              <w:t>4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6EC" w:rsidRPr="007865BB" w:rsidRDefault="008206EC" w:rsidP="007865BB">
            <w:pPr>
              <w:jc w:val="center"/>
              <w:rPr>
                <w:color w:val="000000"/>
                <w:sz w:val="16"/>
                <w:szCs w:val="16"/>
              </w:rPr>
            </w:pPr>
            <w:r w:rsidRPr="007865BB">
              <w:rPr>
                <w:color w:val="000000"/>
                <w:sz w:val="16"/>
                <w:szCs w:val="16"/>
              </w:rPr>
              <w:t>-0</w:t>
            </w:r>
            <w:r w:rsidR="007865BB">
              <w:rPr>
                <w:color w:val="000000"/>
                <w:sz w:val="16"/>
                <w:szCs w:val="16"/>
              </w:rPr>
              <w:t>.</w:t>
            </w:r>
            <w:r w:rsidRPr="007865BB">
              <w:rPr>
                <w:color w:val="000000"/>
                <w:sz w:val="16"/>
                <w:szCs w:val="16"/>
              </w:rPr>
              <w:t>81 ; 0</w:t>
            </w:r>
            <w:r w:rsidR="007865BB">
              <w:rPr>
                <w:color w:val="000000"/>
                <w:sz w:val="16"/>
                <w:szCs w:val="16"/>
              </w:rPr>
              <w:t>.</w:t>
            </w:r>
            <w:r w:rsidRPr="007865BB">
              <w:rPr>
                <w:color w:val="000000"/>
                <w:sz w:val="16"/>
                <w:szCs w:val="16"/>
              </w:rPr>
              <w:t>0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6EC" w:rsidRPr="007865BB" w:rsidRDefault="008206EC" w:rsidP="007865BB">
            <w:pPr>
              <w:jc w:val="center"/>
              <w:rPr>
                <w:color w:val="000000"/>
                <w:sz w:val="16"/>
                <w:szCs w:val="16"/>
              </w:rPr>
            </w:pPr>
            <w:r w:rsidRPr="007865BB">
              <w:rPr>
                <w:color w:val="000000"/>
                <w:sz w:val="16"/>
                <w:szCs w:val="16"/>
              </w:rPr>
              <w:t>-0</w:t>
            </w:r>
            <w:r w:rsidR="007865BB">
              <w:rPr>
                <w:color w:val="000000"/>
                <w:sz w:val="16"/>
                <w:szCs w:val="16"/>
              </w:rPr>
              <w:t>.</w:t>
            </w:r>
            <w:r w:rsidRPr="007865BB">
              <w:rPr>
                <w:color w:val="000000"/>
                <w:sz w:val="16"/>
                <w:szCs w:val="16"/>
              </w:rPr>
              <w:t>47 ; 0</w:t>
            </w:r>
            <w:r w:rsidR="007865BB">
              <w:rPr>
                <w:color w:val="000000"/>
                <w:sz w:val="16"/>
                <w:szCs w:val="16"/>
              </w:rPr>
              <w:t>.</w:t>
            </w:r>
            <w:r w:rsidRPr="007865BB">
              <w:rPr>
                <w:color w:val="000000"/>
                <w:sz w:val="16"/>
                <w:szCs w:val="16"/>
              </w:rPr>
              <w:t>0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6EC" w:rsidRPr="007865BB" w:rsidRDefault="008206EC" w:rsidP="007865BB">
            <w:pPr>
              <w:jc w:val="center"/>
              <w:rPr>
                <w:color w:val="000000"/>
                <w:sz w:val="16"/>
                <w:szCs w:val="16"/>
              </w:rPr>
            </w:pPr>
            <w:r w:rsidRPr="007865BB">
              <w:rPr>
                <w:color w:val="000000"/>
                <w:sz w:val="16"/>
                <w:szCs w:val="16"/>
              </w:rPr>
              <w:t>-0</w:t>
            </w:r>
            <w:r w:rsidR="007865BB">
              <w:rPr>
                <w:color w:val="000000"/>
                <w:sz w:val="16"/>
                <w:szCs w:val="16"/>
              </w:rPr>
              <w:t>.</w:t>
            </w:r>
            <w:r w:rsidRPr="007865BB">
              <w:rPr>
                <w:color w:val="000000"/>
                <w:sz w:val="16"/>
                <w:szCs w:val="16"/>
              </w:rPr>
              <w:t>84 ; -0</w:t>
            </w:r>
            <w:r w:rsidR="007865BB">
              <w:rPr>
                <w:color w:val="000000"/>
                <w:sz w:val="16"/>
                <w:szCs w:val="16"/>
              </w:rPr>
              <w:t>.</w:t>
            </w:r>
            <w:r w:rsidRPr="007865BB">
              <w:rPr>
                <w:color w:val="000000"/>
                <w:sz w:val="16"/>
                <w:szCs w:val="16"/>
              </w:rPr>
              <w:t>2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06EC" w:rsidRPr="007865BB" w:rsidRDefault="008206EC" w:rsidP="007865BB">
            <w:pPr>
              <w:jc w:val="center"/>
              <w:rPr>
                <w:color w:val="000000"/>
                <w:sz w:val="16"/>
                <w:szCs w:val="16"/>
              </w:rPr>
            </w:pPr>
            <w:r w:rsidRPr="007865BB">
              <w:rPr>
                <w:color w:val="000000"/>
                <w:sz w:val="16"/>
                <w:szCs w:val="16"/>
              </w:rPr>
              <w:t>-0</w:t>
            </w:r>
            <w:r w:rsidR="007865BB">
              <w:rPr>
                <w:color w:val="000000"/>
                <w:sz w:val="16"/>
                <w:szCs w:val="16"/>
              </w:rPr>
              <w:t>.</w:t>
            </w:r>
            <w:r w:rsidRPr="007865BB">
              <w:rPr>
                <w:color w:val="000000"/>
                <w:sz w:val="16"/>
                <w:szCs w:val="16"/>
              </w:rPr>
              <w:t>59 ; 0</w:t>
            </w:r>
            <w:r w:rsidR="007865BB">
              <w:rPr>
                <w:color w:val="000000"/>
                <w:sz w:val="16"/>
                <w:szCs w:val="16"/>
              </w:rPr>
              <w:t>.</w:t>
            </w:r>
            <w:r w:rsidRPr="007865BB">
              <w:rPr>
                <w:color w:val="000000"/>
                <w:sz w:val="16"/>
                <w:szCs w:val="16"/>
              </w:rPr>
              <w:t>11</w:t>
            </w:r>
          </w:p>
        </w:tc>
      </w:tr>
      <w:tr w:rsidR="008206EC" w:rsidRPr="00862FA7" w:rsidTr="007865BB">
        <w:trPr>
          <w:trHeight w:hRule="exact" w:val="301"/>
        </w:trPr>
        <w:tc>
          <w:tcPr>
            <w:tcW w:w="3240" w:type="dxa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8206EC" w:rsidRPr="00862FA7" w:rsidRDefault="008206EC" w:rsidP="008206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BE"/>
              </w:rPr>
            </w:pPr>
            <w:r w:rsidRPr="00862FA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BE"/>
              </w:rPr>
              <w:t>0;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6EC" w:rsidRPr="007865BB" w:rsidRDefault="008206EC" w:rsidP="007865BB">
            <w:pPr>
              <w:jc w:val="center"/>
              <w:rPr>
                <w:color w:val="000000"/>
                <w:sz w:val="16"/>
                <w:szCs w:val="16"/>
              </w:rPr>
            </w:pPr>
            <w:r w:rsidRPr="007865BB">
              <w:rPr>
                <w:color w:val="000000"/>
                <w:sz w:val="16"/>
                <w:szCs w:val="16"/>
              </w:rPr>
              <w:t>0</w:t>
            </w:r>
            <w:r w:rsidR="007865BB">
              <w:rPr>
                <w:color w:val="000000"/>
                <w:sz w:val="16"/>
                <w:szCs w:val="16"/>
              </w:rPr>
              <w:t>.</w:t>
            </w:r>
            <w:r w:rsidRPr="007865BB">
              <w:rPr>
                <w:color w:val="000000"/>
                <w:sz w:val="16"/>
                <w:szCs w:val="16"/>
              </w:rPr>
              <w:t>17 ; 2</w:t>
            </w:r>
            <w:r w:rsidR="007865BB">
              <w:rPr>
                <w:color w:val="000000"/>
                <w:sz w:val="16"/>
                <w:szCs w:val="16"/>
              </w:rPr>
              <w:t>.</w:t>
            </w:r>
            <w:r w:rsidRPr="007865BB">
              <w:rPr>
                <w:color w:val="000000"/>
                <w:sz w:val="16"/>
                <w:szCs w:val="16"/>
              </w:rPr>
              <w:t>3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6EC" w:rsidRPr="007865BB" w:rsidRDefault="008206EC" w:rsidP="007865BB">
            <w:pPr>
              <w:jc w:val="center"/>
              <w:rPr>
                <w:color w:val="000000"/>
                <w:sz w:val="16"/>
                <w:szCs w:val="16"/>
              </w:rPr>
            </w:pPr>
            <w:r w:rsidRPr="007865BB">
              <w:rPr>
                <w:color w:val="000000"/>
                <w:sz w:val="16"/>
                <w:szCs w:val="16"/>
              </w:rPr>
              <w:t>0</w:t>
            </w:r>
            <w:r w:rsidR="007865BB">
              <w:rPr>
                <w:color w:val="000000"/>
                <w:sz w:val="16"/>
                <w:szCs w:val="16"/>
              </w:rPr>
              <w:t>.</w:t>
            </w:r>
            <w:r w:rsidRPr="007865BB">
              <w:rPr>
                <w:color w:val="000000"/>
                <w:sz w:val="16"/>
                <w:szCs w:val="16"/>
              </w:rPr>
              <w:t>45 ; 1</w:t>
            </w:r>
            <w:r w:rsidR="007865BB">
              <w:rPr>
                <w:color w:val="000000"/>
                <w:sz w:val="16"/>
                <w:szCs w:val="16"/>
              </w:rPr>
              <w:t>.</w:t>
            </w:r>
            <w:r w:rsidRPr="007865BB"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6EC" w:rsidRPr="007865BB" w:rsidRDefault="008206EC" w:rsidP="007865BB">
            <w:pPr>
              <w:jc w:val="center"/>
              <w:rPr>
                <w:color w:val="000000"/>
                <w:sz w:val="16"/>
                <w:szCs w:val="16"/>
              </w:rPr>
            </w:pPr>
            <w:r w:rsidRPr="007865BB">
              <w:rPr>
                <w:color w:val="000000"/>
                <w:sz w:val="16"/>
                <w:szCs w:val="16"/>
              </w:rPr>
              <w:t>-0</w:t>
            </w:r>
            <w:r w:rsidR="007865BB">
              <w:rPr>
                <w:color w:val="000000"/>
                <w:sz w:val="16"/>
                <w:szCs w:val="16"/>
              </w:rPr>
              <w:t>.</w:t>
            </w:r>
            <w:r w:rsidRPr="007865BB">
              <w:rPr>
                <w:color w:val="000000"/>
                <w:sz w:val="16"/>
                <w:szCs w:val="16"/>
              </w:rPr>
              <w:t>02 ; 1</w:t>
            </w:r>
            <w:r w:rsidR="007865BB">
              <w:rPr>
                <w:color w:val="000000"/>
                <w:sz w:val="16"/>
                <w:szCs w:val="16"/>
              </w:rPr>
              <w:t>.</w:t>
            </w:r>
            <w:r w:rsidRPr="007865BB">
              <w:rPr>
                <w:color w:val="000000"/>
                <w:sz w:val="16"/>
                <w:szCs w:val="16"/>
              </w:rPr>
              <w:t>2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6EC" w:rsidRPr="007865BB" w:rsidRDefault="008206EC" w:rsidP="007865BB">
            <w:pPr>
              <w:jc w:val="center"/>
              <w:rPr>
                <w:color w:val="000000"/>
                <w:sz w:val="16"/>
                <w:szCs w:val="16"/>
              </w:rPr>
            </w:pPr>
            <w:r w:rsidRPr="007865BB">
              <w:rPr>
                <w:color w:val="000000"/>
                <w:sz w:val="16"/>
                <w:szCs w:val="16"/>
              </w:rPr>
              <w:t>0</w:t>
            </w:r>
            <w:r w:rsidR="007865BB">
              <w:rPr>
                <w:color w:val="000000"/>
                <w:sz w:val="16"/>
                <w:szCs w:val="16"/>
              </w:rPr>
              <w:t>.</w:t>
            </w:r>
            <w:r w:rsidRPr="007865BB">
              <w:rPr>
                <w:color w:val="000000"/>
                <w:sz w:val="16"/>
                <w:szCs w:val="16"/>
              </w:rPr>
              <w:t>83 ; 1</w:t>
            </w:r>
            <w:r w:rsidR="007865BB">
              <w:rPr>
                <w:color w:val="000000"/>
                <w:sz w:val="16"/>
                <w:szCs w:val="16"/>
              </w:rPr>
              <w:t>.</w:t>
            </w:r>
            <w:r w:rsidRPr="007865BB">
              <w:rPr>
                <w:color w:val="000000"/>
                <w:sz w:val="16"/>
                <w:szCs w:val="16"/>
              </w:rPr>
              <w:t>9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6EC" w:rsidRPr="007865BB" w:rsidRDefault="008206EC" w:rsidP="007865BB">
            <w:pPr>
              <w:jc w:val="center"/>
              <w:rPr>
                <w:color w:val="000000"/>
                <w:sz w:val="16"/>
                <w:szCs w:val="16"/>
              </w:rPr>
            </w:pPr>
            <w:r w:rsidRPr="007865BB">
              <w:rPr>
                <w:color w:val="000000"/>
                <w:sz w:val="16"/>
                <w:szCs w:val="16"/>
              </w:rPr>
              <w:t>0</w:t>
            </w:r>
            <w:r w:rsidR="007865BB">
              <w:rPr>
                <w:color w:val="000000"/>
                <w:sz w:val="16"/>
                <w:szCs w:val="16"/>
              </w:rPr>
              <w:t>.</w:t>
            </w:r>
            <w:r w:rsidRPr="007865BB">
              <w:rPr>
                <w:color w:val="000000"/>
                <w:sz w:val="16"/>
                <w:szCs w:val="16"/>
              </w:rPr>
              <w:t>4 ; 1</w:t>
            </w:r>
            <w:r w:rsidR="007865BB">
              <w:rPr>
                <w:color w:val="000000"/>
                <w:sz w:val="16"/>
                <w:szCs w:val="16"/>
              </w:rPr>
              <w:t>.</w:t>
            </w:r>
            <w:r w:rsidRPr="007865BB">
              <w:rPr>
                <w:color w:val="000000"/>
                <w:sz w:val="16"/>
                <w:szCs w:val="16"/>
              </w:rPr>
              <w:t>1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6EC" w:rsidRPr="007865BB" w:rsidRDefault="008206EC" w:rsidP="007865BB">
            <w:pPr>
              <w:jc w:val="center"/>
              <w:rPr>
                <w:color w:val="000000"/>
                <w:sz w:val="16"/>
                <w:szCs w:val="16"/>
              </w:rPr>
            </w:pPr>
            <w:r w:rsidRPr="007865BB">
              <w:rPr>
                <w:color w:val="000000"/>
                <w:sz w:val="16"/>
                <w:szCs w:val="16"/>
              </w:rPr>
              <w:t>-0</w:t>
            </w:r>
            <w:r w:rsidR="007865BB">
              <w:rPr>
                <w:color w:val="000000"/>
                <w:sz w:val="16"/>
                <w:szCs w:val="16"/>
              </w:rPr>
              <w:t>.</w:t>
            </w:r>
            <w:r w:rsidRPr="007865BB">
              <w:rPr>
                <w:color w:val="000000"/>
                <w:sz w:val="16"/>
                <w:szCs w:val="16"/>
              </w:rPr>
              <w:t>15 ; 0</w:t>
            </w:r>
            <w:r w:rsidR="007865BB">
              <w:rPr>
                <w:color w:val="000000"/>
                <w:sz w:val="16"/>
                <w:szCs w:val="16"/>
              </w:rPr>
              <w:t>.</w:t>
            </w:r>
            <w:r w:rsidRPr="007865BB">
              <w:rPr>
                <w:color w:val="000000"/>
                <w:sz w:val="16"/>
                <w:szCs w:val="16"/>
              </w:rPr>
              <w:t>7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6EC" w:rsidRPr="007865BB" w:rsidRDefault="008206EC" w:rsidP="007865BB">
            <w:pPr>
              <w:jc w:val="center"/>
              <w:rPr>
                <w:color w:val="000000"/>
                <w:sz w:val="16"/>
                <w:szCs w:val="16"/>
              </w:rPr>
            </w:pPr>
            <w:r w:rsidRPr="007865BB">
              <w:rPr>
                <w:color w:val="000000"/>
                <w:sz w:val="16"/>
                <w:szCs w:val="16"/>
              </w:rPr>
              <w:t>0</w:t>
            </w:r>
            <w:r w:rsidR="007865BB">
              <w:rPr>
                <w:color w:val="000000"/>
                <w:sz w:val="16"/>
                <w:szCs w:val="16"/>
              </w:rPr>
              <w:t>.</w:t>
            </w:r>
            <w:r w:rsidRPr="007865BB">
              <w:rPr>
                <w:color w:val="000000"/>
                <w:sz w:val="16"/>
                <w:szCs w:val="16"/>
              </w:rPr>
              <w:t>22 ; 0</w:t>
            </w:r>
            <w:r w:rsidR="007865BB">
              <w:rPr>
                <w:color w:val="000000"/>
                <w:sz w:val="16"/>
                <w:szCs w:val="16"/>
              </w:rPr>
              <w:t>.</w:t>
            </w:r>
            <w:r w:rsidRPr="007865BB">
              <w:rPr>
                <w:color w:val="000000"/>
                <w:sz w:val="16"/>
                <w:szCs w:val="16"/>
              </w:rPr>
              <w:t>9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6EC" w:rsidRPr="007865BB" w:rsidRDefault="008206EC" w:rsidP="007865BB">
            <w:pPr>
              <w:jc w:val="center"/>
              <w:rPr>
                <w:color w:val="000000"/>
                <w:sz w:val="16"/>
                <w:szCs w:val="16"/>
              </w:rPr>
            </w:pPr>
            <w:r w:rsidRPr="007865BB">
              <w:rPr>
                <w:color w:val="000000"/>
                <w:sz w:val="16"/>
                <w:szCs w:val="16"/>
              </w:rPr>
              <w:t>0</w:t>
            </w:r>
            <w:r w:rsidR="007865BB">
              <w:rPr>
                <w:color w:val="000000"/>
                <w:sz w:val="16"/>
                <w:szCs w:val="16"/>
              </w:rPr>
              <w:t>.</w:t>
            </w:r>
            <w:r w:rsidRPr="007865BB">
              <w:rPr>
                <w:color w:val="000000"/>
                <w:sz w:val="16"/>
                <w:szCs w:val="16"/>
              </w:rPr>
              <w:t>29 ; 1</w:t>
            </w:r>
            <w:r w:rsidR="007865BB">
              <w:rPr>
                <w:color w:val="000000"/>
                <w:sz w:val="16"/>
                <w:szCs w:val="16"/>
              </w:rPr>
              <w:t>.</w:t>
            </w:r>
            <w:r w:rsidRPr="007865BB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6EC" w:rsidRPr="007865BB" w:rsidRDefault="008206EC" w:rsidP="007865BB">
            <w:pPr>
              <w:jc w:val="center"/>
              <w:rPr>
                <w:color w:val="000000"/>
                <w:sz w:val="16"/>
                <w:szCs w:val="16"/>
              </w:rPr>
            </w:pPr>
            <w:r w:rsidRPr="007865BB">
              <w:rPr>
                <w:color w:val="000000"/>
                <w:sz w:val="16"/>
                <w:szCs w:val="16"/>
              </w:rPr>
              <w:t>0</w:t>
            </w:r>
            <w:r w:rsidR="007865BB">
              <w:rPr>
                <w:color w:val="000000"/>
                <w:sz w:val="16"/>
                <w:szCs w:val="16"/>
              </w:rPr>
              <w:t>.</w:t>
            </w:r>
            <w:r w:rsidRPr="007865BB">
              <w:rPr>
                <w:color w:val="000000"/>
                <w:sz w:val="16"/>
                <w:szCs w:val="16"/>
              </w:rPr>
              <w:t>46 ; 1</w:t>
            </w:r>
            <w:r w:rsidR="007865BB">
              <w:rPr>
                <w:color w:val="000000"/>
                <w:sz w:val="16"/>
                <w:szCs w:val="16"/>
              </w:rPr>
              <w:t>.</w:t>
            </w:r>
            <w:r w:rsidRPr="007865BB">
              <w:rPr>
                <w:color w:val="000000"/>
                <w:sz w:val="16"/>
                <w:szCs w:val="16"/>
              </w:rPr>
              <w:t>3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6EC" w:rsidRPr="007865BB" w:rsidRDefault="008206EC" w:rsidP="007865BB">
            <w:pPr>
              <w:jc w:val="center"/>
              <w:rPr>
                <w:color w:val="000000"/>
                <w:sz w:val="16"/>
                <w:szCs w:val="16"/>
              </w:rPr>
            </w:pPr>
            <w:r w:rsidRPr="007865BB">
              <w:rPr>
                <w:color w:val="000000"/>
                <w:sz w:val="16"/>
                <w:szCs w:val="16"/>
              </w:rPr>
              <w:t>0</w:t>
            </w:r>
            <w:r w:rsidR="007865BB">
              <w:rPr>
                <w:color w:val="000000"/>
                <w:sz w:val="16"/>
                <w:szCs w:val="16"/>
              </w:rPr>
              <w:t>.</w:t>
            </w:r>
            <w:r w:rsidRPr="007865BB">
              <w:rPr>
                <w:color w:val="000000"/>
                <w:sz w:val="16"/>
                <w:szCs w:val="16"/>
              </w:rPr>
              <w:t>06 ; 0</w:t>
            </w:r>
            <w:r w:rsidR="007865BB">
              <w:rPr>
                <w:color w:val="000000"/>
                <w:sz w:val="16"/>
                <w:szCs w:val="16"/>
              </w:rPr>
              <w:t>.</w:t>
            </w:r>
            <w:r w:rsidRPr="007865BB">
              <w:rPr>
                <w:color w:val="000000"/>
                <w:sz w:val="16"/>
                <w:szCs w:val="16"/>
              </w:rPr>
              <w:t>9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6EC" w:rsidRPr="007865BB" w:rsidRDefault="008206EC" w:rsidP="007865BB">
            <w:pPr>
              <w:jc w:val="center"/>
              <w:rPr>
                <w:color w:val="000000"/>
                <w:sz w:val="16"/>
                <w:szCs w:val="16"/>
              </w:rPr>
            </w:pPr>
            <w:r w:rsidRPr="007865BB">
              <w:rPr>
                <w:color w:val="000000"/>
                <w:sz w:val="16"/>
                <w:szCs w:val="16"/>
              </w:rPr>
              <w:t>0</w:t>
            </w:r>
            <w:r w:rsidR="007865BB">
              <w:rPr>
                <w:color w:val="000000"/>
                <w:sz w:val="16"/>
                <w:szCs w:val="16"/>
              </w:rPr>
              <w:t>.</w:t>
            </w:r>
            <w:r w:rsidRPr="007865BB">
              <w:rPr>
                <w:color w:val="000000"/>
                <w:sz w:val="16"/>
                <w:szCs w:val="16"/>
              </w:rPr>
              <w:t>02 ; 0</w:t>
            </w:r>
            <w:r w:rsidR="007865BB">
              <w:rPr>
                <w:color w:val="000000"/>
                <w:sz w:val="16"/>
                <w:szCs w:val="16"/>
              </w:rPr>
              <w:t>.</w:t>
            </w:r>
            <w:r w:rsidRPr="007865BB">
              <w:rPr>
                <w:color w:val="000000"/>
                <w:sz w:val="16"/>
                <w:szCs w:val="16"/>
              </w:rPr>
              <w:t>5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6EC" w:rsidRPr="007865BB" w:rsidRDefault="008206EC" w:rsidP="007865BB">
            <w:pPr>
              <w:jc w:val="center"/>
              <w:rPr>
                <w:color w:val="000000"/>
                <w:sz w:val="16"/>
                <w:szCs w:val="16"/>
              </w:rPr>
            </w:pPr>
            <w:r w:rsidRPr="007865BB">
              <w:rPr>
                <w:color w:val="000000"/>
                <w:sz w:val="16"/>
                <w:szCs w:val="16"/>
              </w:rPr>
              <w:t>-0</w:t>
            </w:r>
            <w:r w:rsidR="007865BB">
              <w:rPr>
                <w:color w:val="000000"/>
                <w:sz w:val="16"/>
                <w:szCs w:val="16"/>
              </w:rPr>
              <w:t>.</w:t>
            </w:r>
            <w:r w:rsidRPr="007865BB">
              <w:rPr>
                <w:color w:val="000000"/>
                <w:sz w:val="16"/>
                <w:szCs w:val="16"/>
              </w:rPr>
              <w:t>24 ; 0</w:t>
            </w:r>
            <w:r w:rsidR="007865BB">
              <w:rPr>
                <w:color w:val="000000"/>
                <w:sz w:val="16"/>
                <w:szCs w:val="16"/>
              </w:rPr>
              <w:t>.</w:t>
            </w:r>
            <w:r w:rsidRPr="007865BB">
              <w:rPr>
                <w:color w:val="000000"/>
                <w:sz w:val="16"/>
                <w:szCs w:val="16"/>
              </w:rPr>
              <w:t>3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06EC" w:rsidRPr="007865BB" w:rsidRDefault="008206EC" w:rsidP="007865BB">
            <w:pPr>
              <w:jc w:val="center"/>
              <w:rPr>
                <w:color w:val="000000"/>
                <w:sz w:val="16"/>
                <w:szCs w:val="16"/>
              </w:rPr>
            </w:pPr>
            <w:r w:rsidRPr="007865BB">
              <w:rPr>
                <w:color w:val="000000"/>
                <w:sz w:val="16"/>
                <w:szCs w:val="16"/>
              </w:rPr>
              <w:t>0</w:t>
            </w:r>
            <w:r w:rsidR="007865BB">
              <w:rPr>
                <w:color w:val="000000"/>
                <w:sz w:val="16"/>
                <w:szCs w:val="16"/>
              </w:rPr>
              <w:t>.</w:t>
            </w:r>
            <w:r w:rsidRPr="007865BB">
              <w:rPr>
                <w:color w:val="000000"/>
                <w:sz w:val="16"/>
                <w:szCs w:val="16"/>
              </w:rPr>
              <w:t>11 ; 0</w:t>
            </w:r>
            <w:r w:rsidR="007865BB">
              <w:rPr>
                <w:color w:val="000000"/>
                <w:sz w:val="16"/>
                <w:szCs w:val="16"/>
              </w:rPr>
              <w:t>.</w:t>
            </w:r>
            <w:r w:rsidRPr="007865BB">
              <w:rPr>
                <w:color w:val="000000"/>
                <w:sz w:val="16"/>
                <w:szCs w:val="16"/>
              </w:rPr>
              <w:t>81</w:t>
            </w:r>
          </w:p>
        </w:tc>
      </w:tr>
      <w:tr w:rsidR="008206EC" w:rsidRPr="00862FA7" w:rsidTr="007865BB">
        <w:trPr>
          <w:trHeight w:hRule="exact" w:val="301"/>
        </w:trPr>
        <w:tc>
          <w:tcPr>
            <w:tcW w:w="3240" w:type="dxa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8206EC" w:rsidRPr="00862FA7" w:rsidRDefault="008206EC" w:rsidP="008206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BE"/>
              </w:rPr>
            </w:pPr>
            <w:r w:rsidRPr="00862FA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BE"/>
              </w:rPr>
              <w:t>1;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6EC" w:rsidRPr="007865BB" w:rsidRDefault="008206EC" w:rsidP="007865BB">
            <w:pPr>
              <w:jc w:val="center"/>
              <w:rPr>
                <w:color w:val="000000"/>
                <w:sz w:val="16"/>
                <w:szCs w:val="16"/>
              </w:rPr>
            </w:pPr>
            <w:r w:rsidRPr="007865BB">
              <w:rPr>
                <w:color w:val="000000"/>
                <w:sz w:val="16"/>
                <w:szCs w:val="16"/>
              </w:rPr>
              <w:t>2</w:t>
            </w:r>
            <w:r w:rsidR="007865BB">
              <w:rPr>
                <w:color w:val="000000"/>
                <w:sz w:val="16"/>
                <w:szCs w:val="16"/>
              </w:rPr>
              <w:t>.</w:t>
            </w:r>
            <w:r w:rsidRPr="007865BB">
              <w:rPr>
                <w:color w:val="000000"/>
                <w:sz w:val="16"/>
                <w:szCs w:val="16"/>
              </w:rPr>
              <w:t>39 ; 4</w:t>
            </w:r>
            <w:r w:rsidR="007865BB">
              <w:rPr>
                <w:color w:val="000000"/>
                <w:sz w:val="16"/>
                <w:szCs w:val="16"/>
              </w:rPr>
              <w:t>.</w:t>
            </w:r>
            <w:r w:rsidRPr="007865BB">
              <w:rPr>
                <w:color w:val="000000"/>
                <w:sz w:val="16"/>
                <w:szCs w:val="16"/>
              </w:rPr>
              <w:t>6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6EC" w:rsidRPr="007865BB" w:rsidRDefault="008206EC" w:rsidP="007865BB">
            <w:pPr>
              <w:jc w:val="center"/>
              <w:rPr>
                <w:color w:val="000000"/>
                <w:sz w:val="16"/>
                <w:szCs w:val="16"/>
              </w:rPr>
            </w:pPr>
            <w:r w:rsidRPr="007865BB">
              <w:rPr>
                <w:color w:val="000000"/>
                <w:sz w:val="16"/>
                <w:szCs w:val="16"/>
              </w:rPr>
              <w:t>1</w:t>
            </w:r>
            <w:r w:rsidR="007865BB">
              <w:rPr>
                <w:color w:val="000000"/>
                <w:sz w:val="16"/>
                <w:szCs w:val="16"/>
              </w:rPr>
              <w:t>.</w:t>
            </w:r>
            <w:r w:rsidRPr="007865BB">
              <w:rPr>
                <w:color w:val="000000"/>
                <w:sz w:val="16"/>
                <w:szCs w:val="16"/>
              </w:rPr>
              <w:t>8 ; 3</w:t>
            </w:r>
            <w:r w:rsidR="007865BB">
              <w:rPr>
                <w:color w:val="000000"/>
                <w:sz w:val="16"/>
                <w:szCs w:val="16"/>
              </w:rPr>
              <w:t>.</w:t>
            </w:r>
            <w:r w:rsidRPr="007865BB">
              <w:rPr>
                <w:color w:val="000000"/>
                <w:sz w:val="16"/>
                <w:szCs w:val="16"/>
              </w:rPr>
              <w:t>1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6EC" w:rsidRPr="007865BB" w:rsidRDefault="008206EC" w:rsidP="007865BB">
            <w:pPr>
              <w:jc w:val="center"/>
              <w:rPr>
                <w:color w:val="000000"/>
                <w:sz w:val="16"/>
                <w:szCs w:val="16"/>
              </w:rPr>
            </w:pPr>
            <w:r w:rsidRPr="007865BB">
              <w:rPr>
                <w:color w:val="000000"/>
                <w:sz w:val="16"/>
                <w:szCs w:val="16"/>
              </w:rPr>
              <w:t>1</w:t>
            </w:r>
            <w:r w:rsidR="007865BB">
              <w:rPr>
                <w:color w:val="000000"/>
                <w:sz w:val="16"/>
                <w:szCs w:val="16"/>
              </w:rPr>
              <w:t>.</w:t>
            </w:r>
            <w:r w:rsidRPr="007865BB">
              <w:rPr>
                <w:color w:val="000000"/>
                <w:sz w:val="16"/>
                <w:szCs w:val="16"/>
              </w:rPr>
              <w:t>22 ; 2</w:t>
            </w:r>
            <w:r w:rsidR="007865BB">
              <w:rPr>
                <w:color w:val="000000"/>
                <w:sz w:val="16"/>
                <w:szCs w:val="16"/>
              </w:rPr>
              <w:t>.</w:t>
            </w:r>
            <w:r w:rsidRPr="007865BB">
              <w:rPr>
                <w:color w:val="000000"/>
                <w:sz w:val="16"/>
                <w:szCs w:val="16"/>
              </w:rPr>
              <w:t>4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6EC" w:rsidRPr="007865BB" w:rsidRDefault="008206EC" w:rsidP="007865BB">
            <w:pPr>
              <w:jc w:val="center"/>
              <w:rPr>
                <w:color w:val="000000"/>
                <w:sz w:val="16"/>
                <w:szCs w:val="16"/>
              </w:rPr>
            </w:pPr>
            <w:r w:rsidRPr="007865BB">
              <w:rPr>
                <w:color w:val="000000"/>
                <w:sz w:val="16"/>
                <w:szCs w:val="16"/>
              </w:rPr>
              <w:t>1</w:t>
            </w:r>
            <w:r w:rsidR="007865BB">
              <w:rPr>
                <w:color w:val="000000"/>
                <w:sz w:val="16"/>
                <w:szCs w:val="16"/>
              </w:rPr>
              <w:t>.</w:t>
            </w:r>
            <w:r w:rsidRPr="007865BB">
              <w:rPr>
                <w:color w:val="000000"/>
                <w:sz w:val="16"/>
                <w:szCs w:val="16"/>
              </w:rPr>
              <w:t>99 ; 3</w:t>
            </w:r>
            <w:r w:rsidR="007865BB">
              <w:rPr>
                <w:color w:val="000000"/>
                <w:sz w:val="16"/>
                <w:szCs w:val="16"/>
              </w:rPr>
              <w:t>.</w:t>
            </w:r>
            <w:r w:rsidRPr="007865BB">
              <w:rPr>
                <w:color w:val="000000"/>
                <w:sz w:val="16"/>
                <w:szCs w:val="16"/>
              </w:rPr>
              <w:t>1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6EC" w:rsidRPr="007865BB" w:rsidRDefault="008206EC" w:rsidP="007865BB">
            <w:pPr>
              <w:jc w:val="center"/>
              <w:rPr>
                <w:color w:val="000000"/>
                <w:sz w:val="16"/>
                <w:szCs w:val="16"/>
              </w:rPr>
            </w:pPr>
            <w:r w:rsidRPr="007865BB">
              <w:rPr>
                <w:color w:val="000000"/>
                <w:sz w:val="16"/>
                <w:szCs w:val="16"/>
              </w:rPr>
              <w:t>1</w:t>
            </w:r>
            <w:r w:rsidR="007865BB">
              <w:rPr>
                <w:color w:val="000000"/>
                <w:sz w:val="16"/>
                <w:szCs w:val="16"/>
              </w:rPr>
              <w:t>.</w:t>
            </w:r>
            <w:r w:rsidRPr="007865BB">
              <w:rPr>
                <w:color w:val="000000"/>
                <w:sz w:val="16"/>
                <w:szCs w:val="16"/>
              </w:rPr>
              <w:t>14 ; 1</w:t>
            </w:r>
            <w:r w:rsidR="007865BB">
              <w:rPr>
                <w:color w:val="000000"/>
                <w:sz w:val="16"/>
                <w:szCs w:val="16"/>
              </w:rPr>
              <w:t>.</w:t>
            </w:r>
            <w:r w:rsidRPr="007865BB">
              <w:rPr>
                <w:color w:val="000000"/>
                <w:sz w:val="16"/>
                <w:szCs w:val="16"/>
              </w:rPr>
              <w:t>8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6EC" w:rsidRPr="007865BB" w:rsidRDefault="008206EC" w:rsidP="007865BB">
            <w:pPr>
              <w:jc w:val="center"/>
              <w:rPr>
                <w:color w:val="000000"/>
                <w:sz w:val="16"/>
                <w:szCs w:val="16"/>
              </w:rPr>
            </w:pPr>
            <w:r w:rsidRPr="007865BB">
              <w:rPr>
                <w:color w:val="000000"/>
                <w:sz w:val="16"/>
                <w:szCs w:val="16"/>
              </w:rPr>
              <w:t>0</w:t>
            </w:r>
            <w:r w:rsidR="007865BB">
              <w:rPr>
                <w:color w:val="000000"/>
                <w:sz w:val="16"/>
                <w:szCs w:val="16"/>
              </w:rPr>
              <w:t>.</w:t>
            </w:r>
            <w:r w:rsidRPr="007865BB">
              <w:rPr>
                <w:color w:val="000000"/>
                <w:sz w:val="16"/>
                <w:szCs w:val="16"/>
              </w:rPr>
              <w:t>72 ; 1</w:t>
            </w:r>
            <w:r w:rsidR="007865BB">
              <w:rPr>
                <w:color w:val="000000"/>
                <w:sz w:val="16"/>
                <w:szCs w:val="16"/>
              </w:rPr>
              <w:t>.</w:t>
            </w:r>
            <w:r w:rsidRPr="007865BB">
              <w:rPr>
                <w:color w:val="000000"/>
                <w:sz w:val="16"/>
                <w:szCs w:val="16"/>
              </w:rPr>
              <w:t>5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6EC" w:rsidRPr="007865BB" w:rsidRDefault="008206EC" w:rsidP="007865BB">
            <w:pPr>
              <w:jc w:val="center"/>
              <w:rPr>
                <w:color w:val="000000"/>
                <w:sz w:val="16"/>
                <w:szCs w:val="16"/>
              </w:rPr>
            </w:pPr>
            <w:r w:rsidRPr="007865BB">
              <w:rPr>
                <w:color w:val="000000"/>
                <w:sz w:val="16"/>
                <w:szCs w:val="16"/>
              </w:rPr>
              <w:t>0</w:t>
            </w:r>
            <w:r w:rsidR="007865BB">
              <w:rPr>
                <w:color w:val="000000"/>
                <w:sz w:val="16"/>
                <w:szCs w:val="16"/>
              </w:rPr>
              <w:t>.</w:t>
            </w:r>
            <w:r w:rsidRPr="007865BB">
              <w:rPr>
                <w:color w:val="000000"/>
                <w:sz w:val="16"/>
                <w:szCs w:val="16"/>
              </w:rPr>
              <w:t>97 ; 1</w:t>
            </w:r>
            <w:r w:rsidR="007865BB">
              <w:rPr>
                <w:color w:val="000000"/>
                <w:sz w:val="16"/>
                <w:szCs w:val="16"/>
              </w:rPr>
              <w:t>.</w:t>
            </w:r>
            <w:r w:rsidRPr="007865BB">
              <w:rPr>
                <w:color w:val="000000"/>
                <w:sz w:val="16"/>
                <w:szCs w:val="16"/>
              </w:rPr>
              <w:t>7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6EC" w:rsidRPr="007865BB" w:rsidRDefault="008206EC" w:rsidP="007865BB">
            <w:pPr>
              <w:jc w:val="center"/>
              <w:rPr>
                <w:color w:val="000000"/>
                <w:sz w:val="16"/>
                <w:szCs w:val="16"/>
              </w:rPr>
            </w:pPr>
            <w:r w:rsidRPr="007865BB">
              <w:rPr>
                <w:color w:val="000000"/>
                <w:sz w:val="16"/>
                <w:szCs w:val="16"/>
              </w:rPr>
              <w:t>1</w:t>
            </w:r>
            <w:r w:rsidR="007865BB">
              <w:rPr>
                <w:color w:val="000000"/>
                <w:sz w:val="16"/>
                <w:szCs w:val="16"/>
              </w:rPr>
              <w:t>.</w:t>
            </w:r>
            <w:r w:rsidRPr="007865BB">
              <w:rPr>
                <w:color w:val="000000"/>
                <w:sz w:val="16"/>
                <w:szCs w:val="16"/>
              </w:rPr>
              <w:t>4 ; 2</w:t>
            </w:r>
            <w:r w:rsidR="007865BB">
              <w:rPr>
                <w:color w:val="000000"/>
                <w:sz w:val="16"/>
                <w:szCs w:val="16"/>
              </w:rPr>
              <w:t>.</w:t>
            </w:r>
            <w:r w:rsidRPr="007865BB">
              <w:rPr>
                <w:color w:val="000000"/>
                <w:sz w:val="16"/>
                <w:szCs w:val="16"/>
              </w:rPr>
              <w:t>5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6EC" w:rsidRPr="007865BB" w:rsidRDefault="008206EC" w:rsidP="007865BB">
            <w:pPr>
              <w:jc w:val="center"/>
              <w:rPr>
                <w:color w:val="000000"/>
                <w:sz w:val="16"/>
                <w:szCs w:val="16"/>
              </w:rPr>
            </w:pPr>
            <w:r w:rsidRPr="007865BB">
              <w:rPr>
                <w:color w:val="000000"/>
                <w:sz w:val="16"/>
                <w:szCs w:val="16"/>
              </w:rPr>
              <w:t>1</w:t>
            </w:r>
            <w:r w:rsidR="007865BB">
              <w:rPr>
                <w:color w:val="000000"/>
                <w:sz w:val="16"/>
                <w:szCs w:val="16"/>
              </w:rPr>
              <w:t>.</w:t>
            </w:r>
            <w:r w:rsidRPr="007865BB">
              <w:rPr>
                <w:color w:val="000000"/>
                <w:sz w:val="16"/>
                <w:szCs w:val="16"/>
              </w:rPr>
              <w:t>38 ; 2</w:t>
            </w:r>
            <w:r w:rsidR="007865BB">
              <w:rPr>
                <w:color w:val="000000"/>
                <w:sz w:val="16"/>
                <w:szCs w:val="16"/>
              </w:rPr>
              <w:t>.</w:t>
            </w:r>
            <w:r w:rsidRPr="007865BB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6EC" w:rsidRPr="007865BB" w:rsidRDefault="008206EC" w:rsidP="007865BB">
            <w:pPr>
              <w:jc w:val="center"/>
              <w:rPr>
                <w:color w:val="000000"/>
                <w:sz w:val="16"/>
                <w:szCs w:val="16"/>
              </w:rPr>
            </w:pPr>
            <w:r w:rsidRPr="007865BB">
              <w:rPr>
                <w:color w:val="000000"/>
                <w:sz w:val="16"/>
                <w:szCs w:val="16"/>
              </w:rPr>
              <w:t>0</w:t>
            </w:r>
            <w:r w:rsidR="007865BB">
              <w:rPr>
                <w:color w:val="000000"/>
                <w:sz w:val="16"/>
                <w:szCs w:val="16"/>
              </w:rPr>
              <w:t>.</w:t>
            </w:r>
            <w:r w:rsidRPr="007865BB">
              <w:rPr>
                <w:color w:val="000000"/>
                <w:sz w:val="16"/>
                <w:szCs w:val="16"/>
              </w:rPr>
              <w:t>93 ; 1</w:t>
            </w:r>
            <w:r w:rsidR="007865BB">
              <w:rPr>
                <w:color w:val="000000"/>
                <w:sz w:val="16"/>
                <w:szCs w:val="16"/>
              </w:rPr>
              <w:t>.</w:t>
            </w:r>
            <w:r w:rsidRPr="007865BB"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6EC" w:rsidRPr="007865BB" w:rsidRDefault="008206EC" w:rsidP="007865BB">
            <w:pPr>
              <w:jc w:val="center"/>
              <w:rPr>
                <w:color w:val="000000"/>
                <w:sz w:val="16"/>
                <w:szCs w:val="16"/>
              </w:rPr>
            </w:pPr>
            <w:r w:rsidRPr="007865BB">
              <w:rPr>
                <w:color w:val="000000"/>
                <w:sz w:val="16"/>
                <w:szCs w:val="16"/>
              </w:rPr>
              <w:t>0</w:t>
            </w:r>
            <w:r w:rsidR="007865BB">
              <w:rPr>
                <w:color w:val="000000"/>
                <w:sz w:val="16"/>
                <w:szCs w:val="16"/>
              </w:rPr>
              <w:t>.</w:t>
            </w:r>
            <w:r w:rsidRPr="007865BB">
              <w:rPr>
                <w:color w:val="000000"/>
                <w:sz w:val="16"/>
                <w:szCs w:val="16"/>
              </w:rPr>
              <w:t>51 ; 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6EC" w:rsidRPr="007865BB" w:rsidRDefault="008206EC" w:rsidP="007865BB">
            <w:pPr>
              <w:jc w:val="center"/>
              <w:rPr>
                <w:color w:val="000000"/>
                <w:sz w:val="16"/>
                <w:szCs w:val="16"/>
              </w:rPr>
            </w:pPr>
            <w:r w:rsidRPr="007865BB">
              <w:rPr>
                <w:color w:val="000000"/>
                <w:sz w:val="16"/>
                <w:szCs w:val="16"/>
              </w:rPr>
              <w:t>0</w:t>
            </w:r>
            <w:r w:rsidR="007865BB">
              <w:rPr>
                <w:color w:val="000000"/>
                <w:sz w:val="16"/>
                <w:szCs w:val="16"/>
              </w:rPr>
              <w:t>.</w:t>
            </w:r>
            <w:r w:rsidRPr="007865BB">
              <w:rPr>
                <w:color w:val="000000"/>
                <w:sz w:val="16"/>
                <w:szCs w:val="16"/>
              </w:rPr>
              <w:t>36 ; 0</w:t>
            </w:r>
            <w:r w:rsidR="007865BB">
              <w:rPr>
                <w:color w:val="000000"/>
                <w:sz w:val="16"/>
                <w:szCs w:val="16"/>
              </w:rPr>
              <w:t>.</w:t>
            </w:r>
            <w:r w:rsidRPr="007865BB">
              <w:rPr>
                <w:color w:val="000000"/>
                <w:sz w:val="16"/>
                <w:szCs w:val="16"/>
              </w:rPr>
              <w:t>9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06EC" w:rsidRPr="007865BB" w:rsidRDefault="008206EC" w:rsidP="007865BB">
            <w:pPr>
              <w:jc w:val="center"/>
              <w:rPr>
                <w:color w:val="000000"/>
                <w:sz w:val="16"/>
                <w:szCs w:val="16"/>
              </w:rPr>
            </w:pPr>
            <w:r w:rsidRPr="007865BB">
              <w:rPr>
                <w:color w:val="000000"/>
                <w:sz w:val="16"/>
                <w:szCs w:val="16"/>
              </w:rPr>
              <w:t>0</w:t>
            </w:r>
            <w:r w:rsidR="007865BB">
              <w:rPr>
                <w:color w:val="000000"/>
                <w:sz w:val="16"/>
                <w:szCs w:val="16"/>
              </w:rPr>
              <w:t>.</w:t>
            </w:r>
            <w:r w:rsidRPr="007865BB">
              <w:rPr>
                <w:color w:val="000000"/>
                <w:sz w:val="16"/>
                <w:szCs w:val="16"/>
              </w:rPr>
              <w:t>81 ; 1</w:t>
            </w:r>
            <w:r w:rsidR="007865BB">
              <w:rPr>
                <w:color w:val="000000"/>
                <w:sz w:val="16"/>
                <w:szCs w:val="16"/>
              </w:rPr>
              <w:t>.</w:t>
            </w:r>
            <w:r w:rsidRPr="007865BB">
              <w:rPr>
                <w:color w:val="000000"/>
                <w:sz w:val="16"/>
                <w:szCs w:val="16"/>
              </w:rPr>
              <w:t>51</w:t>
            </w:r>
          </w:p>
        </w:tc>
      </w:tr>
      <w:tr w:rsidR="008206EC" w:rsidRPr="00862FA7" w:rsidTr="007865BB">
        <w:trPr>
          <w:trHeight w:hRule="exact" w:val="301"/>
        </w:trPr>
        <w:tc>
          <w:tcPr>
            <w:tcW w:w="3240" w:type="dxa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8206EC" w:rsidRPr="00862FA7" w:rsidRDefault="008206EC" w:rsidP="008206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BE"/>
              </w:rPr>
            </w:pPr>
            <w:r w:rsidRPr="00862FA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BE"/>
              </w:rPr>
              <w:t>2;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6EC" w:rsidRPr="007865BB" w:rsidRDefault="008206EC" w:rsidP="007865BB">
            <w:pPr>
              <w:jc w:val="center"/>
              <w:rPr>
                <w:color w:val="000000"/>
                <w:sz w:val="16"/>
                <w:szCs w:val="16"/>
              </w:rPr>
            </w:pPr>
            <w:r w:rsidRPr="007865BB">
              <w:rPr>
                <w:color w:val="000000"/>
                <w:sz w:val="16"/>
                <w:szCs w:val="16"/>
              </w:rPr>
              <w:t>4</w:t>
            </w:r>
            <w:r w:rsidR="007865BB">
              <w:rPr>
                <w:color w:val="000000"/>
                <w:sz w:val="16"/>
                <w:szCs w:val="16"/>
              </w:rPr>
              <w:t>.</w:t>
            </w:r>
            <w:r w:rsidRPr="007865BB">
              <w:rPr>
                <w:color w:val="000000"/>
                <w:sz w:val="16"/>
                <w:szCs w:val="16"/>
              </w:rPr>
              <w:t>61 ; 6</w:t>
            </w:r>
            <w:r w:rsidR="007865BB">
              <w:rPr>
                <w:color w:val="000000"/>
                <w:sz w:val="16"/>
                <w:szCs w:val="16"/>
              </w:rPr>
              <w:t>.</w:t>
            </w:r>
            <w:r w:rsidRPr="007865BB">
              <w:rPr>
                <w:color w:val="000000"/>
                <w:sz w:val="16"/>
                <w:szCs w:val="16"/>
              </w:rPr>
              <w:t>8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6EC" w:rsidRPr="007865BB" w:rsidRDefault="008206EC" w:rsidP="007865BB">
            <w:pPr>
              <w:jc w:val="center"/>
              <w:rPr>
                <w:color w:val="000000"/>
                <w:sz w:val="16"/>
                <w:szCs w:val="16"/>
              </w:rPr>
            </w:pPr>
            <w:r w:rsidRPr="007865BB">
              <w:rPr>
                <w:color w:val="000000"/>
                <w:sz w:val="16"/>
                <w:szCs w:val="16"/>
              </w:rPr>
              <w:t>3</w:t>
            </w:r>
            <w:r w:rsidR="007865BB">
              <w:rPr>
                <w:color w:val="000000"/>
                <w:sz w:val="16"/>
                <w:szCs w:val="16"/>
              </w:rPr>
              <w:t>.</w:t>
            </w:r>
            <w:r w:rsidRPr="007865BB">
              <w:rPr>
                <w:color w:val="000000"/>
                <w:sz w:val="16"/>
                <w:szCs w:val="16"/>
              </w:rPr>
              <w:t>15 ; 4</w:t>
            </w:r>
            <w:r w:rsidR="007865BB">
              <w:rPr>
                <w:color w:val="000000"/>
                <w:sz w:val="16"/>
                <w:szCs w:val="16"/>
              </w:rPr>
              <w:t>.</w:t>
            </w:r>
            <w:r w:rsidRPr="007865BB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6EC" w:rsidRPr="007865BB" w:rsidRDefault="008206EC" w:rsidP="007865BB">
            <w:pPr>
              <w:jc w:val="center"/>
              <w:rPr>
                <w:color w:val="000000"/>
                <w:sz w:val="16"/>
                <w:szCs w:val="16"/>
              </w:rPr>
            </w:pPr>
            <w:r w:rsidRPr="007865BB">
              <w:rPr>
                <w:color w:val="000000"/>
                <w:sz w:val="16"/>
                <w:szCs w:val="16"/>
              </w:rPr>
              <w:t>2</w:t>
            </w:r>
            <w:r w:rsidR="007865BB">
              <w:rPr>
                <w:color w:val="000000"/>
                <w:sz w:val="16"/>
                <w:szCs w:val="16"/>
              </w:rPr>
              <w:t>.</w:t>
            </w:r>
            <w:r w:rsidRPr="007865BB">
              <w:rPr>
                <w:color w:val="000000"/>
                <w:sz w:val="16"/>
                <w:szCs w:val="16"/>
              </w:rPr>
              <w:t>46 ; 3</w:t>
            </w:r>
            <w:r w:rsidR="007865BB">
              <w:rPr>
                <w:color w:val="000000"/>
                <w:sz w:val="16"/>
                <w:szCs w:val="16"/>
              </w:rPr>
              <w:t>.</w:t>
            </w:r>
            <w:r w:rsidRPr="007865BB"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6EC" w:rsidRPr="007865BB" w:rsidRDefault="008206EC" w:rsidP="007865BB">
            <w:pPr>
              <w:jc w:val="center"/>
              <w:rPr>
                <w:color w:val="000000"/>
                <w:sz w:val="16"/>
                <w:szCs w:val="16"/>
              </w:rPr>
            </w:pPr>
            <w:r w:rsidRPr="007865BB">
              <w:rPr>
                <w:color w:val="000000"/>
                <w:sz w:val="16"/>
                <w:szCs w:val="16"/>
              </w:rPr>
              <w:t>3</w:t>
            </w:r>
            <w:r w:rsidR="007865BB">
              <w:rPr>
                <w:color w:val="000000"/>
                <w:sz w:val="16"/>
                <w:szCs w:val="16"/>
              </w:rPr>
              <w:t>.</w:t>
            </w:r>
            <w:r w:rsidRPr="007865BB">
              <w:rPr>
                <w:color w:val="000000"/>
                <w:sz w:val="16"/>
                <w:szCs w:val="16"/>
              </w:rPr>
              <w:t>15 ; 4</w:t>
            </w:r>
            <w:r w:rsidR="007865BB">
              <w:rPr>
                <w:color w:val="000000"/>
                <w:sz w:val="16"/>
                <w:szCs w:val="16"/>
              </w:rPr>
              <w:t>.</w:t>
            </w:r>
            <w:r w:rsidRPr="007865BB">
              <w:rPr>
                <w:color w:val="000000"/>
                <w:sz w:val="16"/>
                <w:szCs w:val="16"/>
              </w:rPr>
              <w:t>3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6EC" w:rsidRPr="007865BB" w:rsidRDefault="008206EC" w:rsidP="007865BB">
            <w:pPr>
              <w:jc w:val="center"/>
              <w:rPr>
                <w:color w:val="000000"/>
                <w:sz w:val="16"/>
                <w:szCs w:val="16"/>
              </w:rPr>
            </w:pPr>
            <w:r w:rsidRPr="007865BB">
              <w:rPr>
                <w:color w:val="000000"/>
                <w:sz w:val="16"/>
                <w:szCs w:val="16"/>
              </w:rPr>
              <w:t>1</w:t>
            </w:r>
            <w:r w:rsidR="007865BB">
              <w:rPr>
                <w:color w:val="000000"/>
                <w:sz w:val="16"/>
                <w:szCs w:val="16"/>
              </w:rPr>
              <w:t>.</w:t>
            </w:r>
            <w:r w:rsidRPr="007865BB">
              <w:rPr>
                <w:color w:val="000000"/>
                <w:sz w:val="16"/>
                <w:szCs w:val="16"/>
              </w:rPr>
              <w:t>88 ; 2</w:t>
            </w:r>
            <w:r w:rsidR="007865BB">
              <w:rPr>
                <w:color w:val="000000"/>
                <w:sz w:val="16"/>
                <w:szCs w:val="16"/>
              </w:rPr>
              <w:t>.</w:t>
            </w:r>
            <w:r w:rsidRPr="007865BB">
              <w:rPr>
                <w:color w:val="000000"/>
                <w:sz w:val="16"/>
                <w:szCs w:val="16"/>
              </w:rPr>
              <w:t>6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6EC" w:rsidRPr="007865BB" w:rsidRDefault="008206EC" w:rsidP="007865BB">
            <w:pPr>
              <w:jc w:val="center"/>
              <w:rPr>
                <w:color w:val="000000"/>
                <w:sz w:val="16"/>
                <w:szCs w:val="16"/>
              </w:rPr>
            </w:pPr>
            <w:r w:rsidRPr="007865BB">
              <w:rPr>
                <w:color w:val="000000"/>
                <w:sz w:val="16"/>
                <w:szCs w:val="16"/>
              </w:rPr>
              <w:t>1</w:t>
            </w:r>
            <w:r w:rsidR="007865BB">
              <w:rPr>
                <w:color w:val="000000"/>
                <w:sz w:val="16"/>
                <w:szCs w:val="16"/>
              </w:rPr>
              <w:t>.</w:t>
            </w:r>
            <w:r w:rsidRPr="007865BB">
              <w:rPr>
                <w:color w:val="000000"/>
                <w:sz w:val="16"/>
                <w:szCs w:val="16"/>
              </w:rPr>
              <w:t>59 ; 2</w:t>
            </w:r>
            <w:r w:rsidR="007865BB">
              <w:rPr>
                <w:color w:val="000000"/>
                <w:sz w:val="16"/>
                <w:szCs w:val="16"/>
              </w:rPr>
              <w:t>.</w:t>
            </w:r>
            <w:r w:rsidRPr="007865BB">
              <w:rPr>
                <w:color w:val="000000"/>
                <w:sz w:val="16"/>
                <w:szCs w:val="16"/>
              </w:rPr>
              <w:t>4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6EC" w:rsidRPr="007865BB" w:rsidRDefault="008206EC" w:rsidP="007865BB">
            <w:pPr>
              <w:jc w:val="center"/>
              <w:rPr>
                <w:color w:val="000000"/>
                <w:sz w:val="16"/>
                <w:szCs w:val="16"/>
              </w:rPr>
            </w:pPr>
            <w:r w:rsidRPr="007865BB">
              <w:rPr>
                <w:color w:val="000000"/>
                <w:sz w:val="16"/>
                <w:szCs w:val="16"/>
              </w:rPr>
              <w:t>1</w:t>
            </w:r>
            <w:r w:rsidR="007865BB">
              <w:rPr>
                <w:color w:val="000000"/>
                <w:sz w:val="16"/>
                <w:szCs w:val="16"/>
              </w:rPr>
              <w:t>.</w:t>
            </w:r>
            <w:r w:rsidRPr="007865BB">
              <w:rPr>
                <w:color w:val="000000"/>
                <w:sz w:val="16"/>
                <w:szCs w:val="16"/>
              </w:rPr>
              <w:t>72 ; 2</w:t>
            </w:r>
            <w:r w:rsidR="007865BB">
              <w:rPr>
                <w:color w:val="000000"/>
                <w:sz w:val="16"/>
                <w:szCs w:val="16"/>
              </w:rPr>
              <w:t>.</w:t>
            </w:r>
            <w:r w:rsidRPr="007865BB">
              <w:rPr>
                <w:color w:val="000000"/>
                <w:sz w:val="16"/>
                <w:szCs w:val="16"/>
              </w:rPr>
              <w:t>4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6EC" w:rsidRPr="007865BB" w:rsidRDefault="008206EC" w:rsidP="007865BB">
            <w:pPr>
              <w:jc w:val="center"/>
              <w:rPr>
                <w:color w:val="000000"/>
                <w:sz w:val="16"/>
                <w:szCs w:val="16"/>
              </w:rPr>
            </w:pPr>
            <w:r w:rsidRPr="007865BB">
              <w:rPr>
                <w:color w:val="000000"/>
                <w:sz w:val="16"/>
                <w:szCs w:val="16"/>
              </w:rPr>
              <w:t>2</w:t>
            </w:r>
            <w:r w:rsidR="007865BB">
              <w:rPr>
                <w:color w:val="000000"/>
                <w:sz w:val="16"/>
                <w:szCs w:val="16"/>
              </w:rPr>
              <w:t>.</w:t>
            </w:r>
            <w:r w:rsidRPr="007865BB">
              <w:rPr>
                <w:color w:val="000000"/>
                <w:sz w:val="16"/>
                <w:szCs w:val="16"/>
              </w:rPr>
              <w:t>51 ; 3</w:t>
            </w:r>
            <w:r w:rsidR="007865BB">
              <w:rPr>
                <w:color w:val="000000"/>
                <w:sz w:val="16"/>
                <w:szCs w:val="16"/>
              </w:rPr>
              <w:t>.</w:t>
            </w:r>
            <w:r w:rsidRPr="007865BB">
              <w:rPr>
                <w:color w:val="000000"/>
                <w:sz w:val="16"/>
                <w:szCs w:val="16"/>
              </w:rPr>
              <w:t>6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6EC" w:rsidRPr="007865BB" w:rsidRDefault="008206EC" w:rsidP="007865BB">
            <w:pPr>
              <w:jc w:val="center"/>
              <w:rPr>
                <w:color w:val="000000"/>
                <w:sz w:val="16"/>
                <w:szCs w:val="16"/>
              </w:rPr>
            </w:pPr>
            <w:r w:rsidRPr="007865BB">
              <w:rPr>
                <w:color w:val="000000"/>
                <w:sz w:val="16"/>
                <w:szCs w:val="16"/>
              </w:rPr>
              <w:t>2</w:t>
            </w:r>
            <w:r w:rsidR="007865BB">
              <w:rPr>
                <w:color w:val="000000"/>
                <w:sz w:val="16"/>
                <w:szCs w:val="16"/>
              </w:rPr>
              <w:t>.</w:t>
            </w:r>
            <w:r w:rsidRPr="007865BB">
              <w:rPr>
                <w:color w:val="000000"/>
                <w:sz w:val="16"/>
                <w:szCs w:val="16"/>
              </w:rPr>
              <w:t>3 ; 3</w:t>
            </w:r>
            <w:r w:rsidR="007865BB">
              <w:rPr>
                <w:color w:val="000000"/>
                <w:sz w:val="16"/>
                <w:szCs w:val="16"/>
              </w:rPr>
              <w:t>.</w:t>
            </w:r>
            <w:r w:rsidRPr="007865BB">
              <w:rPr>
                <w:color w:val="000000"/>
                <w:sz w:val="16"/>
                <w:szCs w:val="16"/>
              </w:rPr>
              <w:t>2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6EC" w:rsidRPr="007865BB" w:rsidRDefault="008206EC" w:rsidP="007865BB">
            <w:pPr>
              <w:jc w:val="center"/>
              <w:rPr>
                <w:color w:val="000000"/>
                <w:sz w:val="16"/>
                <w:szCs w:val="16"/>
              </w:rPr>
            </w:pPr>
            <w:r w:rsidRPr="007865BB">
              <w:rPr>
                <w:color w:val="000000"/>
                <w:sz w:val="16"/>
                <w:szCs w:val="16"/>
              </w:rPr>
              <w:t>1</w:t>
            </w:r>
            <w:r w:rsidR="007865BB">
              <w:rPr>
                <w:color w:val="000000"/>
                <w:sz w:val="16"/>
                <w:szCs w:val="16"/>
              </w:rPr>
              <w:t>.</w:t>
            </w:r>
            <w:r w:rsidRPr="007865BB">
              <w:rPr>
                <w:color w:val="000000"/>
                <w:sz w:val="16"/>
                <w:szCs w:val="16"/>
              </w:rPr>
              <w:t>8 ; 2</w:t>
            </w:r>
            <w:r w:rsidR="007865BB">
              <w:rPr>
                <w:color w:val="000000"/>
                <w:sz w:val="16"/>
                <w:szCs w:val="16"/>
              </w:rPr>
              <w:t>.</w:t>
            </w:r>
            <w:r w:rsidRPr="007865BB">
              <w:rPr>
                <w:color w:val="000000"/>
                <w:sz w:val="16"/>
                <w:szCs w:val="16"/>
              </w:rPr>
              <w:t>6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6EC" w:rsidRPr="007865BB" w:rsidRDefault="008206EC" w:rsidP="007865BB">
            <w:pPr>
              <w:jc w:val="center"/>
              <w:rPr>
                <w:color w:val="000000"/>
                <w:sz w:val="16"/>
                <w:szCs w:val="16"/>
              </w:rPr>
            </w:pPr>
            <w:r w:rsidRPr="007865BB">
              <w:rPr>
                <w:color w:val="000000"/>
                <w:sz w:val="16"/>
                <w:szCs w:val="16"/>
              </w:rPr>
              <w:t>1 ; 1</w:t>
            </w:r>
            <w:r w:rsidR="007865BB">
              <w:rPr>
                <w:color w:val="000000"/>
                <w:sz w:val="16"/>
                <w:szCs w:val="16"/>
              </w:rPr>
              <w:t>.</w:t>
            </w:r>
            <w:r w:rsidRPr="007865BB">
              <w:rPr>
                <w:color w:val="000000"/>
                <w:sz w:val="16"/>
                <w:szCs w:val="16"/>
              </w:rPr>
              <w:t>4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206EC" w:rsidRPr="007865BB" w:rsidRDefault="008206EC" w:rsidP="007865BB">
            <w:pPr>
              <w:jc w:val="center"/>
              <w:rPr>
                <w:color w:val="000000"/>
                <w:sz w:val="16"/>
                <w:szCs w:val="16"/>
              </w:rPr>
            </w:pPr>
            <w:r w:rsidRPr="007865BB">
              <w:rPr>
                <w:color w:val="000000"/>
                <w:sz w:val="16"/>
                <w:szCs w:val="16"/>
              </w:rPr>
              <w:t>0</w:t>
            </w:r>
            <w:r w:rsidR="007865BB">
              <w:rPr>
                <w:color w:val="000000"/>
                <w:sz w:val="16"/>
                <w:szCs w:val="16"/>
              </w:rPr>
              <w:t>.</w:t>
            </w:r>
            <w:r w:rsidRPr="007865BB">
              <w:rPr>
                <w:color w:val="000000"/>
                <w:sz w:val="16"/>
                <w:szCs w:val="16"/>
              </w:rPr>
              <w:t>96 ; 1</w:t>
            </w:r>
            <w:r w:rsidR="007865BB">
              <w:rPr>
                <w:color w:val="000000"/>
                <w:sz w:val="16"/>
                <w:szCs w:val="16"/>
              </w:rPr>
              <w:t>.</w:t>
            </w:r>
            <w:r w:rsidRPr="007865BB">
              <w:rPr>
                <w:color w:val="000000"/>
                <w:sz w:val="16"/>
                <w:szCs w:val="16"/>
              </w:rPr>
              <w:t>5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06EC" w:rsidRPr="007865BB" w:rsidRDefault="008206EC" w:rsidP="007865BB">
            <w:pPr>
              <w:jc w:val="center"/>
              <w:rPr>
                <w:color w:val="000000"/>
                <w:sz w:val="16"/>
                <w:szCs w:val="16"/>
              </w:rPr>
            </w:pPr>
            <w:r w:rsidRPr="007865BB">
              <w:rPr>
                <w:color w:val="000000"/>
                <w:sz w:val="16"/>
                <w:szCs w:val="16"/>
              </w:rPr>
              <w:t>1</w:t>
            </w:r>
            <w:r w:rsidR="007865BB">
              <w:rPr>
                <w:color w:val="000000"/>
                <w:sz w:val="16"/>
                <w:szCs w:val="16"/>
              </w:rPr>
              <w:t>.</w:t>
            </w:r>
            <w:r w:rsidRPr="007865BB">
              <w:rPr>
                <w:color w:val="000000"/>
                <w:sz w:val="16"/>
                <w:szCs w:val="16"/>
              </w:rPr>
              <w:t>51 ; 2</w:t>
            </w:r>
            <w:r w:rsidR="007865BB">
              <w:rPr>
                <w:color w:val="000000"/>
                <w:sz w:val="16"/>
                <w:szCs w:val="16"/>
              </w:rPr>
              <w:t>.</w:t>
            </w:r>
            <w:r w:rsidRPr="007865BB">
              <w:rPr>
                <w:color w:val="000000"/>
                <w:sz w:val="16"/>
                <w:szCs w:val="16"/>
              </w:rPr>
              <w:t>21</w:t>
            </w:r>
          </w:p>
        </w:tc>
      </w:tr>
      <w:tr w:rsidR="008206EC" w:rsidRPr="00862FA7" w:rsidTr="007865BB">
        <w:trPr>
          <w:trHeight w:hRule="exact" w:val="301"/>
        </w:trPr>
        <w:tc>
          <w:tcPr>
            <w:tcW w:w="32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8206EC" w:rsidRPr="00862FA7" w:rsidRDefault="008206EC" w:rsidP="008206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BE"/>
              </w:rPr>
            </w:pPr>
            <w:r w:rsidRPr="00862FA7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r-BE"/>
              </w:rPr>
              <w:t>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06EC" w:rsidRPr="007865BB" w:rsidRDefault="008206EC" w:rsidP="007865BB">
            <w:pPr>
              <w:jc w:val="center"/>
              <w:rPr>
                <w:color w:val="000000"/>
                <w:sz w:val="16"/>
                <w:szCs w:val="16"/>
              </w:rPr>
            </w:pPr>
            <w:r w:rsidRPr="007865BB">
              <w:rPr>
                <w:color w:val="000000"/>
                <w:sz w:val="16"/>
                <w:szCs w:val="16"/>
              </w:rPr>
              <w:t>6</w:t>
            </w:r>
            <w:r w:rsidR="007865BB">
              <w:rPr>
                <w:color w:val="000000"/>
                <w:sz w:val="16"/>
                <w:szCs w:val="16"/>
              </w:rPr>
              <w:t>.</w:t>
            </w:r>
            <w:r w:rsidRPr="007865BB">
              <w:rPr>
                <w:color w:val="000000"/>
                <w:sz w:val="16"/>
                <w:szCs w:val="16"/>
              </w:rPr>
              <w:t>8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06EC" w:rsidRPr="007865BB" w:rsidRDefault="008206EC" w:rsidP="007865BB">
            <w:pPr>
              <w:jc w:val="center"/>
              <w:rPr>
                <w:color w:val="000000"/>
                <w:sz w:val="16"/>
                <w:szCs w:val="16"/>
              </w:rPr>
            </w:pPr>
            <w:r w:rsidRPr="007865BB">
              <w:rPr>
                <w:color w:val="000000"/>
                <w:sz w:val="16"/>
                <w:szCs w:val="16"/>
              </w:rPr>
              <w:t>4</w:t>
            </w:r>
            <w:r w:rsidR="007865BB">
              <w:rPr>
                <w:color w:val="000000"/>
                <w:sz w:val="16"/>
                <w:szCs w:val="16"/>
              </w:rPr>
              <w:t>.</w:t>
            </w:r>
            <w:r w:rsidRPr="007865BB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06EC" w:rsidRPr="007865BB" w:rsidRDefault="008206EC" w:rsidP="007865BB">
            <w:pPr>
              <w:jc w:val="center"/>
              <w:rPr>
                <w:color w:val="000000"/>
                <w:sz w:val="16"/>
                <w:szCs w:val="16"/>
              </w:rPr>
            </w:pPr>
            <w:r w:rsidRPr="007865BB">
              <w:rPr>
                <w:color w:val="000000"/>
                <w:sz w:val="16"/>
                <w:szCs w:val="16"/>
              </w:rPr>
              <w:t>3</w:t>
            </w:r>
            <w:r w:rsidR="007865BB">
              <w:rPr>
                <w:color w:val="000000"/>
                <w:sz w:val="16"/>
                <w:szCs w:val="16"/>
              </w:rPr>
              <w:t>.</w:t>
            </w:r>
            <w:r w:rsidRPr="007865BB"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06EC" w:rsidRPr="007865BB" w:rsidRDefault="008206EC" w:rsidP="007865BB">
            <w:pPr>
              <w:jc w:val="center"/>
              <w:rPr>
                <w:color w:val="000000"/>
                <w:sz w:val="16"/>
                <w:szCs w:val="16"/>
              </w:rPr>
            </w:pPr>
            <w:r w:rsidRPr="007865BB">
              <w:rPr>
                <w:color w:val="000000"/>
                <w:sz w:val="16"/>
                <w:szCs w:val="16"/>
              </w:rPr>
              <w:t>4</w:t>
            </w:r>
            <w:r w:rsidR="007865BB">
              <w:rPr>
                <w:color w:val="000000"/>
                <w:sz w:val="16"/>
                <w:szCs w:val="16"/>
              </w:rPr>
              <w:t>.</w:t>
            </w:r>
            <w:r w:rsidRPr="007865BB">
              <w:rPr>
                <w:color w:val="000000"/>
                <w:sz w:val="16"/>
                <w:szCs w:val="16"/>
              </w:rPr>
              <w:t>3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06EC" w:rsidRPr="007865BB" w:rsidRDefault="008206EC" w:rsidP="007865BB">
            <w:pPr>
              <w:jc w:val="center"/>
              <w:rPr>
                <w:color w:val="000000"/>
                <w:sz w:val="16"/>
                <w:szCs w:val="16"/>
              </w:rPr>
            </w:pPr>
            <w:r w:rsidRPr="007865BB">
              <w:rPr>
                <w:color w:val="000000"/>
                <w:sz w:val="16"/>
                <w:szCs w:val="16"/>
              </w:rPr>
              <w:t>2</w:t>
            </w:r>
            <w:r w:rsidR="007865BB">
              <w:rPr>
                <w:color w:val="000000"/>
                <w:sz w:val="16"/>
                <w:szCs w:val="16"/>
              </w:rPr>
              <w:t>.</w:t>
            </w:r>
            <w:r w:rsidRPr="007865BB">
              <w:rPr>
                <w:color w:val="000000"/>
                <w:sz w:val="16"/>
                <w:szCs w:val="16"/>
              </w:rPr>
              <w:t>6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06EC" w:rsidRPr="007865BB" w:rsidRDefault="008206EC" w:rsidP="007865BB">
            <w:pPr>
              <w:jc w:val="center"/>
              <w:rPr>
                <w:color w:val="000000"/>
                <w:sz w:val="16"/>
                <w:szCs w:val="16"/>
              </w:rPr>
            </w:pPr>
            <w:r w:rsidRPr="007865BB">
              <w:rPr>
                <w:color w:val="000000"/>
                <w:sz w:val="16"/>
                <w:szCs w:val="16"/>
              </w:rPr>
              <w:t>2</w:t>
            </w:r>
            <w:r w:rsidR="007865BB">
              <w:rPr>
                <w:color w:val="000000"/>
                <w:sz w:val="16"/>
                <w:szCs w:val="16"/>
              </w:rPr>
              <w:t>.</w:t>
            </w:r>
            <w:r w:rsidRPr="007865BB">
              <w:rPr>
                <w:color w:val="000000"/>
                <w:sz w:val="16"/>
                <w:szCs w:val="16"/>
              </w:rPr>
              <w:t>4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06EC" w:rsidRPr="007865BB" w:rsidRDefault="008206EC" w:rsidP="007865BB">
            <w:pPr>
              <w:jc w:val="center"/>
              <w:rPr>
                <w:color w:val="000000"/>
                <w:sz w:val="16"/>
                <w:szCs w:val="16"/>
              </w:rPr>
            </w:pPr>
            <w:r w:rsidRPr="007865BB">
              <w:rPr>
                <w:color w:val="000000"/>
                <w:sz w:val="16"/>
                <w:szCs w:val="16"/>
              </w:rPr>
              <w:t>2</w:t>
            </w:r>
            <w:r w:rsidR="007865BB">
              <w:rPr>
                <w:color w:val="000000"/>
                <w:sz w:val="16"/>
                <w:szCs w:val="16"/>
              </w:rPr>
              <w:t>.</w:t>
            </w:r>
            <w:r w:rsidRPr="007865BB">
              <w:rPr>
                <w:color w:val="000000"/>
                <w:sz w:val="16"/>
                <w:szCs w:val="16"/>
              </w:rPr>
              <w:t>4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06EC" w:rsidRPr="007865BB" w:rsidRDefault="008206EC" w:rsidP="007865BB">
            <w:pPr>
              <w:jc w:val="center"/>
              <w:rPr>
                <w:color w:val="000000"/>
                <w:sz w:val="16"/>
                <w:szCs w:val="16"/>
              </w:rPr>
            </w:pPr>
            <w:r w:rsidRPr="007865BB">
              <w:rPr>
                <w:color w:val="000000"/>
                <w:sz w:val="16"/>
                <w:szCs w:val="16"/>
              </w:rPr>
              <w:t>3</w:t>
            </w:r>
            <w:r w:rsidR="007865BB">
              <w:rPr>
                <w:color w:val="000000"/>
                <w:sz w:val="16"/>
                <w:szCs w:val="16"/>
              </w:rPr>
              <w:t>.</w:t>
            </w:r>
            <w:r w:rsidRPr="007865BB">
              <w:rPr>
                <w:color w:val="000000"/>
                <w:sz w:val="16"/>
                <w:szCs w:val="16"/>
              </w:rPr>
              <w:t>6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06EC" w:rsidRPr="007865BB" w:rsidRDefault="008206EC" w:rsidP="007865BB">
            <w:pPr>
              <w:jc w:val="center"/>
              <w:rPr>
                <w:color w:val="000000"/>
                <w:sz w:val="16"/>
                <w:szCs w:val="16"/>
              </w:rPr>
            </w:pPr>
            <w:r w:rsidRPr="007865BB">
              <w:rPr>
                <w:color w:val="000000"/>
                <w:sz w:val="16"/>
                <w:szCs w:val="16"/>
              </w:rPr>
              <w:t>3</w:t>
            </w:r>
            <w:r w:rsidR="007865BB">
              <w:rPr>
                <w:color w:val="000000"/>
                <w:sz w:val="16"/>
                <w:szCs w:val="16"/>
              </w:rPr>
              <w:t>.</w:t>
            </w:r>
            <w:r w:rsidRPr="007865BB">
              <w:rPr>
                <w:color w:val="000000"/>
                <w:sz w:val="16"/>
                <w:szCs w:val="16"/>
              </w:rPr>
              <w:t>2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06EC" w:rsidRPr="007865BB" w:rsidRDefault="008206EC" w:rsidP="007865BB">
            <w:pPr>
              <w:jc w:val="center"/>
              <w:rPr>
                <w:color w:val="000000"/>
                <w:sz w:val="16"/>
                <w:szCs w:val="16"/>
              </w:rPr>
            </w:pPr>
            <w:r w:rsidRPr="007865BB">
              <w:rPr>
                <w:color w:val="000000"/>
                <w:sz w:val="16"/>
                <w:szCs w:val="16"/>
              </w:rPr>
              <w:t>2</w:t>
            </w:r>
            <w:r w:rsidR="007865BB">
              <w:rPr>
                <w:color w:val="000000"/>
                <w:sz w:val="16"/>
                <w:szCs w:val="16"/>
              </w:rPr>
              <w:t>.</w:t>
            </w:r>
            <w:r w:rsidRPr="007865BB">
              <w:rPr>
                <w:color w:val="000000"/>
                <w:sz w:val="16"/>
                <w:szCs w:val="16"/>
              </w:rPr>
              <w:t>6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06EC" w:rsidRPr="007865BB" w:rsidRDefault="008206EC" w:rsidP="007865BB">
            <w:pPr>
              <w:jc w:val="center"/>
              <w:rPr>
                <w:color w:val="000000"/>
                <w:sz w:val="16"/>
                <w:szCs w:val="16"/>
              </w:rPr>
            </w:pPr>
            <w:r w:rsidRPr="007865BB">
              <w:rPr>
                <w:color w:val="000000"/>
                <w:sz w:val="16"/>
                <w:szCs w:val="16"/>
              </w:rPr>
              <w:t>1</w:t>
            </w:r>
            <w:r w:rsidR="007865BB">
              <w:rPr>
                <w:color w:val="000000"/>
                <w:sz w:val="16"/>
                <w:szCs w:val="16"/>
              </w:rPr>
              <w:t>.</w:t>
            </w:r>
            <w:r w:rsidRPr="007865BB">
              <w:rPr>
                <w:color w:val="000000"/>
                <w:sz w:val="16"/>
                <w:szCs w:val="16"/>
              </w:rPr>
              <w:t>4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206EC" w:rsidRPr="007865BB" w:rsidRDefault="008206EC" w:rsidP="007865BB">
            <w:pPr>
              <w:jc w:val="center"/>
              <w:rPr>
                <w:color w:val="000000"/>
                <w:sz w:val="16"/>
                <w:szCs w:val="16"/>
              </w:rPr>
            </w:pPr>
            <w:r w:rsidRPr="007865BB">
              <w:rPr>
                <w:color w:val="000000"/>
                <w:sz w:val="16"/>
                <w:szCs w:val="16"/>
              </w:rPr>
              <w:t>1</w:t>
            </w:r>
            <w:r w:rsidR="007865BB">
              <w:rPr>
                <w:color w:val="000000"/>
                <w:sz w:val="16"/>
                <w:szCs w:val="16"/>
              </w:rPr>
              <w:t>.</w:t>
            </w:r>
            <w:r w:rsidRPr="007865BB">
              <w:rPr>
                <w:color w:val="000000"/>
                <w:sz w:val="16"/>
                <w:szCs w:val="16"/>
              </w:rPr>
              <w:t>5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206EC" w:rsidRPr="007865BB" w:rsidRDefault="008206EC" w:rsidP="007865BB">
            <w:pPr>
              <w:jc w:val="center"/>
              <w:rPr>
                <w:color w:val="000000"/>
                <w:sz w:val="16"/>
                <w:szCs w:val="16"/>
              </w:rPr>
            </w:pPr>
            <w:r w:rsidRPr="007865BB">
              <w:rPr>
                <w:color w:val="000000"/>
                <w:sz w:val="16"/>
                <w:szCs w:val="16"/>
              </w:rPr>
              <w:t>2</w:t>
            </w:r>
            <w:r w:rsidR="007865BB">
              <w:rPr>
                <w:color w:val="000000"/>
                <w:sz w:val="16"/>
                <w:szCs w:val="16"/>
              </w:rPr>
              <w:t>.</w:t>
            </w:r>
            <w:r w:rsidRPr="007865BB">
              <w:rPr>
                <w:color w:val="000000"/>
                <w:sz w:val="16"/>
                <w:szCs w:val="16"/>
              </w:rPr>
              <w:t>21</w:t>
            </w:r>
          </w:p>
        </w:tc>
      </w:tr>
    </w:tbl>
    <w:p w:rsidR="00BD23C7" w:rsidRDefault="00BD23C7" w:rsidP="00BD23C7">
      <w:pPr>
        <w:rPr>
          <w:lang w:val="en-US"/>
        </w:rPr>
      </w:pPr>
      <w:proofErr w:type="spellStart"/>
      <w:r>
        <w:rPr>
          <w:lang w:val="en-US"/>
        </w:rPr>
        <w:t>Visuo</w:t>
      </w:r>
      <w:proofErr w:type="spellEnd"/>
      <w:r>
        <w:rPr>
          <w:lang w:val="en-US"/>
        </w:rPr>
        <w:t>-proprioceptive pointing: Average error (°)</w:t>
      </w:r>
    </w:p>
    <w:p w:rsidR="0056682D" w:rsidRPr="00BD23C7" w:rsidRDefault="0056682D" w:rsidP="00BD23C7">
      <w:pPr>
        <w:rPr>
          <w:lang w:val="en-US"/>
        </w:rPr>
      </w:pPr>
    </w:p>
    <w:sectPr w:rsidR="0056682D" w:rsidRPr="00BD23C7" w:rsidSect="00862FA7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2FA7"/>
    <w:rsid w:val="0000551D"/>
    <w:rsid w:val="00071519"/>
    <w:rsid w:val="00107ABF"/>
    <w:rsid w:val="002D5FDE"/>
    <w:rsid w:val="003345F2"/>
    <w:rsid w:val="0056682D"/>
    <w:rsid w:val="007865BB"/>
    <w:rsid w:val="008206EC"/>
    <w:rsid w:val="00862FA7"/>
    <w:rsid w:val="00A603AB"/>
    <w:rsid w:val="00B1661A"/>
    <w:rsid w:val="00BD23C7"/>
    <w:rsid w:val="00C47E7E"/>
    <w:rsid w:val="00D8450B"/>
    <w:rsid w:val="00DA3169"/>
    <w:rsid w:val="00F036BA"/>
    <w:rsid w:val="00F53D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B0D3D73-8F87-4165-90AB-30AD07C952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12819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240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757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008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421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51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524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892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320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408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552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582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174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437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</Pages>
  <Words>930</Words>
  <Characters>5120</Characters>
  <Application>Microsoft Office Word</Application>
  <DocSecurity>0</DocSecurity>
  <Lines>42</Lines>
  <Paragraphs>1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é Catholique de Louvain</Company>
  <LinksUpToDate>false</LinksUpToDate>
  <CharactersWithSpaces>60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étan Ickx</dc:creator>
  <cp:keywords/>
  <dc:description/>
  <cp:lastModifiedBy>SH</cp:lastModifiedBy>
  <cp:revision>2</cp:revision>
  <dcterms:created xsi:type="dcterms:W3CDTF">2017-11-21T14:52:00Z</dcterms:created>
  <dcterms:modified xsi:type="dcterms:W3CDTF">2017-11-21T14:52:00Z</dcterms:modified>
</cp:coreProperties>
</file>